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2A0FF0" w14:textId="71A90D40" w:rsidR="00CD4801" w:rsidRPr="006C4C1C" w:rsidRDefault="00CD4801" w:rsidP="00741FE3">
      <w:pPr>
        <w:spacing w:after="240" w:line="480" w:lineRule="auto"/>
        <w:jc w:val="both"/>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 xml:space="preserve">Table 1 </w:t>
      </w:r>
      <w:r w:rsidR="00BB7403" w:rsidRPr="006C4C1C">
        <w:rPr>
          <w:rFonts w:ascii="Times New Roman" w:hAnsi="Times New Roman" w:cs="Times New Roman"/>
          <w:color w:val="000000" w:themeColor="text1"/>
          <w:sz w:val="21"/>
          <w:szCs w:val="21"/>
        </w:rPr>
        <w:t xml:space="preserve">Parameters for </w:t>
      </w:r>
      <w:r w:rsidRPr="006C4C1C">
        <w:rPr>
          <w:rFonts w:ascii="Times New Roman" w:hAnsi="Times New Roman" w:cs="Times New Roman"/>
          <w:color w:val="000000" w:themeColor="text1"/>
          <w:sz w:val="21"/>
          <w:szCs w:val="21"/>
        </w:rPr>
        <w:t xml:space="preserve">Lumbar </w:t>
      </w:r>
      <w:r w:rsidR="00FE7B93" w:rsidRPr="00FE7B93">
        <w:rPr>
          <w:rFonts w:ascii="Times New Roman" w:hAnsi="Times New Roman" w:cs="Times New Roman"/>
          <w:color w:val="000000" w:themeColor="text1"/>
          <w:sz w:val="21"/>
          <w:szCs w:val="21"/>
        </w:rPr>
        <w:t>intervertebral disc</w:t>
      </w:r>
      <w:r w:rsidRPr="006C4C1C">
        <w:rPr>
          <w:rFonts w:ascii="Times New Roman" w:hAnsi="Times New Roman" w:cs="Times New Roman"/>
          <w:color w:val="000000" w:themeColor="text1"/>
          <w:sz w:val="21"/>
          <w:szCs w:val="21"/>
        </w:rPr>
        <w:t xml:space="preserve"> height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h</m:t>
            </m:r>
          </m:e>
          <m:sub>
            <m:r>
              <w:rPr>
                <w:rFonts w:ascii="Cambria Math" w:hAnsi="Cambria Math" w:cs="Times New Roman"/>
                <w:color w:val="000000" w:themeColor="text1"/>
                <w:sz w:val="21"/>
                <w:szCs w:val="21"/>
              </w:rPr>
              <m:t>0</m:t>
            </m:r>
          </m:sub>
        </m:sSub>
      </m:oMath>
      <w:r w:rsidRPr="006C4C1C">
        <w:rPr>
          <w:rFonts w:ascii="Times New Roman" w:hAnsi="Times New Roman" w:cs="Times New Roman"/>
          <w:color w:val="000000" w:themeColor="text1"/>
          <w:sz w:val="21"/>
          <w:szCs w:val="21"/>
        </w:rPr>
        <w:t>), cross-sectional area (</w:t>
      </w: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A</m:t>
            </m:r>
          </m:e>
          <m:sub>
            <m:r>
              <w:rPr>
                <w:rFonts w:ascii="Cambria Math" w:hAnsi="Cambria Math" w:cs="Times New Roman"/>
                <w:color w:val="000000" w:themeColor="text1"/>
                <w:sz w:val="21"/>
                <w:szCs w:val="21"/>
              </w:rPr>
              <m:t>0</m:t>
            </m:r>
          </m:sub>
        </m:sSub>
      </m:oMath>
      <w:r w:rsidRPr="006C4C1C">
        <w:rPr>
          <w:rFonts w:ascii="Times New Roman" w:hAnsi="Times New Roman" w:cs="Times New Roman"/>
          <w:color w:val="000000" w:themeColor="text1"/>
          <w:sz w:val="21"/>
          <w:szCs w:val="21"/>
        </w:rPr>
        <w:t>), water content (</w:t>
      </w:r>
      <m:oMath>
        <m:sSubSup>
          <m:sSubSupPr>
            <m:ctrlPr>
              <w:rPr>
                <w:rFonts w:ascii="Cambria Math" w:hAnsi="Cambria Math" w:cs="Times New Roman"/>
                <w:i/>
                <w:color w:val="000000" w:themeColor="text1"/>
                <w:sz w:val="21"/>
                <w:szCs w:val="21"/>
              </w:rPr>
            </m:ctrlPr>
          </m:sSubSupPr>
          <m:e>
            <m:r>
              <w:rPr>
                <w:rFonts w:ascii="Cambria Math" w:hAnsi="Cambria Math" w:cs="Times New Roman"/>
                <w:color w:val="000000" w:themeColor="text1"/>
                <w:sz w:val="21"/>
                <w:szCs w:val="21"/>
              </w:rPr>
              <m:t>ϕ</m:t>
            </m:r>
          </m:e>
          <m:sub>
            <m:r>
              <w:rPr>
                <w:rFonts w:ascii="Cambria Math" w:hAnsi="Cambria Math" w:cs="Times New Roman"/>
                <w:color w:val="000000" w:themeColor="text1"/>
                <w:sz w:val="21"/>
                <w:szCs w:val="21"/>
              </w:rPr>
              <m:t>0</m:t>
            </m:r>
          </m:sub>
          <m:sup>
            <m:r>
              <w:rPr>
                <w:rFonts w:ascii="Cambria Math" w:hAnsi="Cambria Math" w:cs="Times New Roman"/>
                <w:color w:val="000000" w:themeColor="text1"/>
                <w:sz w:val="21"/>
                <w:szCs w:val="21"/>
              </w:rPr>
              <m:t>w</m:t>
            </m:r>
          </m:sup>
        </m:sSubSup>
      </m:oMath>
      <w:r w:rsidRPr="006C4C1C">
        <w:rPr>
          <w:rFonts w:ascii="Times New Roman" w:hAnsi="Times New Roman" w:cs="Times New Roman"/>
          <w:color w:val="000000" w:themeColor="text1"/>
          <w:sz w:val="21"/>
          <w:szCs w:val="21"/>
        </w:rPr>
        <w:t>), and fixed charge density (</w:t>
      </w:r>
      <m:oMath>
        <m:sSubSup>
          <m:sSubSupPr>
            <m:ctrlPr>
              <w:rPr>
                <w:rFonts w:ascii="Cambria Math" w:hAnsi="Cambria Math" w:cs="Times New Roman"/>
                <w:i/>
                <w:color w:val="000000" w:themeColor="text1"/>
                <w:sz w:val="21"/>
                <w:szCs w:val="21"/>
              </w:rPr>
            </m:ctrlPr>
          </m:sSubSupPr>
          <m:e>
            <m:r>
              <w:rPr>
                <w:rFonts w:ascii="Cambria Math" w:hAnsi="Cambria Math" w:cs="Times New Roman"/>
                <w:color w:val="000000" w:themeColor="text1"/>
                <w:sz w:val="21"/>
                <w:szCs w:val="21"/>
              </w:rPr>
              <m:t>c</m:t>
            </m:r>
          </m:e>
          <m:sub>
            <m:r>
              <w:rPr>
                <w:rFonts w:ascii="Cambria Math" w:hAnsi="Cambria Math" w:cs="Times New Roman"/>
                <w:color w:val="000000" w:themeColor="text1"/>
                <w:sz w:val="21"/>
                <w:szCs w:val="21"/>
              </w:rPr>
              <m:t>0</m:t>
            </m:r>
          </m:sub>
          <m:sup>
            <m:r>
              <w:rPr>
                <w:rFonts w:ascii="Cambria Math" w:hAnsi="Cambria Math" w:cs="Times New Roman"/>
                <w:color w:val="000000" w:themeColor="text1"/>
                <w:sz w:val="21"/>
                <w:szCs w:val="21"/>
              </w:rPr>
              <m:t>F</m:t>
            </m:r>
          </m:sup>
        </m:sSubSup>
      </m:oMath>
      <w:r w:rsidRPr="006C4C1C">
        <w:rPr>
          <w:rFonts w:ascii="Times New Roman" w:hAnsi="Times New Roman" w:cs="Times New Roman"/>
          <w:color w:val="000000" w:themeColor="text1"/>
          <w:sz w:val="21"/>
          <w:szCs w:val="21"/>
        </w:rPr>
        <w:t xml:space="preserve">) </w:t>
      </w:r>
      <w:r w:rsidR="00F91799">
        <w:rPr>
          <w:rFonts w:ascii="Times New Roman" w:hAnsi="Times New Roman" w:cs="Times New Roman" w:hint="eastAsia"/>
          <w:color w:val="000000" w:themeColor="text1"/>
          <w:sz w:val="21"/>
          <w:szCs w:val="21"/>
        </w:rPr>
        <w:t xml:space="preserve"> in the human m</w:t>
      </w:r>
      <w:r w:rsidR="00F91799" w:rsidRPr="00F91799">
        <w:rPr>
          <w:rFonts w:ascii="Times New Roman" w:hAnsi="Times New Roman" w:cs="Times New Roman"/>
          <w:color w:val="000000" w:themeColor="text1"/>
          <w:sz w:val="21"/>
          <w:szCs w:val="21"/>
        </w:rPr>
        <w:t>usculoskeletal model</w:t>
      </w:r>
      <w:r w:rsidRPr="006C4C1C">
        <w:rPr>
          <w:rFonts w:ascii="Times New Roman" w:hAnsi="Times New Roman" w:cs="Times New Roman"/>
          <w:color w:val="000000" w:themeColor="text1"/>
          <w:sz w:val="21"/>
          <w:szCs w:val="21"/>
        </w:rPr>
        <w:t>.</w:t>
      </w:r>
    </w:p>
    <w:tbl>
      <w:tblPr>
        <w:tblStyle w:val="a8"/>
        <w:tblW w:w="9120" w:type="dxa"/>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288"/>
        <w:gridCol w:w="1433"/>
        <w:gridCol w:w="2004"/>
        <w:gridCol w:w="1719"/>
        <w:gridCol w:w="753"/>
        <w:gridCol w:w="1923"/>
      </w:tblGrid>
      <w:tr w:rsidR="00CD4801" w:rsidRPr="006C4C1C" w14:paraId="3E3C2493" w14:textId="77777777" w:rsidTr="00741FE3">
        <w:trPr>
          <w:trHeight w:hRule="exact" w:val="454"/>
          <w:jc w:val="center"/>
        </w:trPr>
        <w:tc>
          <w:tcPr>
            <w:tcW w:w="1288" w:type="dxa"/>
            <w:vMerge w:val="restart"/>
            <w:vAlign w:val="center"/>
          </w:tcPr>
          <w:p w14:paraId="03B24E5F" w14:textId="77777777" w:rsidR="00CD4801" w:rsidRPr="006C4C1C" w:rsidRDefault="00CD4801" w:rsidP="00741FE3">
            <w:pPr>
              <w:spacing w:line="480" w:lineRule="auto"/>
              <w:jc w:val="center"/>
              <w:rPr>
                <w:rFonts w:ascii="Times New Roman" w:hAnsi="Times New Roman" w:cs="Times New Roman"/>
                <w:color w:val="000000" w:themeColor="text1"/>
                <w:sz w:val="21"/>
                <w:szCs w:val="21"/>
              </w:rPr>
            </w:pPr>
          </w:p>
        </w:tc>
        <w:tc>
          <w:tcPr>
            <w:tcW w:w="1433" w:type="dxa"/>
            <w:vMerge w:val="restart"/>
            <w:vAlign w:val="center"/>
          </w:tcPr>
          <w:p w14:paraId="6A75405E" w14:textId="53383E48" w:rsidR="00CD4801" w:rsidRPr="006C4C1C" w:rsidRDefault="00000000" w:rsidP="00741FE3">
            <w:pPr>
              <w:spacing w:line="480" w:lineRule="auto"/>
              <w:jc w:val="center"/>
              <w:rPr>
                <w:rFonts w:ascii="Times New Roman" w:eastAsia="等线" w:hAnsi="Times New Roman" w:cs="Times New Roman"/>
                <w:color w:val="000000" w:themeColor="text1"/>
                <w:sz w:val="21"/>
                <w:szCs w:val="21"/>
              </w:rPr>
            </w:pP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h</m:t>
                  </m:r>
                </m:e>
                <m:sub>
                  <m:r>
                    <w:rPr>
                      <w:rFonts w:ascii="Cambria Math" w:hAnsi="Cambria Math" w:cs="Times New Roman"/>
                      <w:color w:val="000000" w:themeColor="text1"/>
                      <w:sz w:val="21"/>
                      <w:szCs w:val="21"/>
                    </w:rPr>
                    <m:t>0</m:t>
                  </m:r>
                </m:sub>
              </m:sSub>
              <m:r>
                <w:rPr>
                  <w:rFonts w:ascii="Cambria Math" w:hAnsi="Cambria Math" w:cs="Times New Roman"/>
                  <w:color w:val="000000" w:themeColor="text1"/>
                  <w:sz w:val="21"/>
                  <w:szCs w:val="21"/>
                </w:rPr>
                <m:t>[</m:t>
              </m:r>
            </m:oMath>
            <w:r w:rsidR="00CD4801" w:rsidRPr="006C4C1C">
              <w:rPr>
                <w:rFonts w:ascii="Times New Roman" w:hAnsi="Times New Roman" w:cs="Times New Roman"/>
                <w:color w:val="000000" w:themeColor="text1"/>
                <w:sz w:val="21"/>
                <w:szCs w:val="21"/>
              </w:rPr>
              <w:t>mm]</w:t>
            </w:r>
            <w:r w:rsidR="00647A0B" w:rsidRPr="006C4C1C">
              <w:rPr>
                <w:rFonts w:ascii="Times New Roman" w:hAnsi="Times New Roman" w:cs="Times New Roman" w:hint="eastAsia"/>
                <w:color w:val="000000" w:themeColor="text1"/>
                <w:sz w:val="21"/>
                <w:szCs w:val="21"/>
              </w:rPr>
              <w:t xml:space="preserve"> </w:t>
            </w:r>
            <w:r w:rsidR="00850F51" w:rsidRPr="00996FE4">
              <w:rPr>
                <w:rFonts w:ascii="Times New Roman" w:hAnsi="Times New Roman" w:cs="Times New Roman"/>
                <w:color w:val="000000" w:themeColor="text1"/>
                <w:sz w:val="21"/>
                <w:szCs w:val="21"/>
                <w:vertAlign w:val="superscript"/>
              </w:rPr>
              <w:t>1</w:t>
            </w:r>
          </w:p>
        </w:tc>
        <w:tc>
          <w:tcPr>
            <w:tcW w:w="2004" w:type="dxa"/>
            <w:vMerge w:val="restart"/>
            <w:vAlign w:val="center"/>
          </w:tcPr>
          <w:p w14:paraId="2F333648" w14:textId="2FBA2AE5" w:rsidR="00CD4801" w:rsidRPr="006C4C1C" w:rsidRDefault="00000000" w:rsidP="00741FE3">
            <w:pPr>
              <w:spacing w:line="480" w:lineRule="auto"/>
              <w:jc w:val="center"/>
              <w:rPr>
                <w:rFonts w:ascii="Times New Roman" w:eastAsia="等线" w:hAnsi="Times New Roman" w:cs="Times New Roman"/>
                <w:color w:val="000000" w:themeColor="text1"/>
                <w:sz w:val="21"/>
                <w:szCs w:val="21"/>
              </w:rPr>
            </w:pPr>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A</m:t>
                  </m:r>
                </m:e>
                <m:sub>
                  <m:r>
                    <w:rPr>
                      <w:rFonts w:ascii="Cambria Math" w:hAnsi="Cambria Math" w:cs="Times New Roman"/>
                      <w:color w:val="000000" w:themeColor="text1"/>
                      <w:sz w:val="21"/>
                      <w:szCs w:val="21"/>
                    </w:rPr>
                    <m:t>0</m:t>
                  </m:r>
                </m:sub>
              </m:sSub>
            </m:oMath>
            <w:r w:rsidR="00CD4801" w:rsidRPr="006C4C1C">
              <w:rPr>
                <w:rFonts w:ascii="Times New Roman" w:hAnsi="Times New Roman" w:cs="Times New Roman"/>
                <w:color w:val="000000" w:themeColor="text1"/>
                <w:sz w:val="21"/>
                <w:szCs w:val="21"/>
              </w:rPr>
              <w:t>[mm</w:t>
            </w:r>
            <w:r w:rsidR="00CD4801" w:rsidRPr="006C4C1C">
              <w:rPr>
                <w:rFonts w:ascii="Times New Roman" w:hAnsi="Times New Roman" w:cs="Times New Roman"/>
                <w:color w:val="000000" w:themeColor="text1"/>
                <w:sz w:val="21"/>
                <w:szCs w:val="21"/>
                <w:vertAlign w:val="superscript"/>
              </w:rPr>
              <w:t>2</w:t>
            </w:r>
            <w:r w:rsidR="00CD4801" w:rsidRPr="006C4C1C">
              <w:rPr>
                <w:rFonts w:ascii="Times New Roman" w:hAnsi="Times New Roman" w:cs="Times New Roman"/>
                <w:color w:val="000000" w:themeColor="text1"/>
                <w:sz w:val="21"/>
                <w:szCs w:val="21"/>
              </w:rPr>
              <w:t>]</w:t>
            </w:r>
            <w:r w:rsidR="00647A0B" w:rsidRPr="006C4C1C">
              <w:rPr>
                <w:rFonts w:ascii="Times New Roman" w:hAnsi="Times New Roman" w:cs="Times New Roman" w:hint="eastAsia"/>
                <w:color w:val="000000" w:themeColor="text1"/>
                <w:sz w:val="21"/>
                <w:szCs w:val="21"/>
              </w:rPr>
              <w:t xml:space="preserve"> </w:t>
            </w:r>
            <w:r w:rsidR="00850F51" w:rsidRPr="00996FE4">
              <w:rPr>
                <w:rFonts w:ascii="Times New Roman" w:hAnsi="Times New Roman" w:cs="Times New Roman"/>
                <w:color w:val="000000" w:themeColor="text1"/>
                <w:sz w:val="21"/>
                <w:szCs w:val="21"/>
                <w:vertAlign w:val="superscript"/>
              </w:rPr>
              <w:t>2</w:t>
            </w:r>
          </w:p>
        </w:tc>
        <w:tc>
          <w:tcPr>
            <w:tcW w:w="2472" w:type="dxa"/>
            <w:gridSpan w:val="2"/>
            <w:vAlign w:val="center"/>
          </w:tcPr>
          <w:p w14:paraId="5AB643B8" w14:textId="41BD28FE" w:rsidR="00CD4801" w:rsidRPr="006C4C1C" w:rsidRDefault="00D75274" w:rsidP="00741FE3">
            <w:pPr>
              <w:spacing w:line="480" w:lineRule="auto"/>
              <w:jc w:val="center"/>
              <w:rPr>
                <w:rFonts w:ascii="Times New Roman" w:eastAsia="等线" w:hAnsi="Times New Roman" w:cs="Times New Roman"/>
                <w:color w:val="000000" w:themeColor="text1"/>
                <w:sz w:val="21"/>
                <w:szCs w:val="21"/>
              </w:rPr>
            </w:pPr>
            <m:oMath>
              <m:r>
                <w:rPr>
                  <w:rFonts w:ascii="Cambria Math" w:hAnsi="Cambria Math" w:cs="Times New Roman"/>
                  <w:color w:val="000000" w:themeColor="text1"/>
                  <w:sz w:val="21"/>
                  <w:szCs w:val="21"/>
                </w:rPr>
                <m:t xml:space="preserve">    </m:t>
              </m:r>
              <m:sSubSup>
                <m:sSubSupPr>
                  <m:ctrlPr>
                    <w:rPr>
                      <w:rFonts w:ascii="Cambria Math" w:hAnsi="Cambria Math" w:cs="Times New Roman"/>
                      <w:i/>
                      <w:color w:val="000000" w:themeColor="text1"/>
                      <w:sz w:val="21"/>
                      <w:szCs w:val="21"/>
                    </w:rPr>
                  </m:ctrlPr>
                </m:sSubSupPr>
                <m:e>
                  <m:r>
                    <w:rPr>
                      <w:rFonts w:ascii="Cambria Math" w:hAnsi="Cambria Math" w:cs="Times New Roman"/>
                      <w:color w:val="000000" w:themeColor="text1"/>
                      <w:sz w:val="21"/>
                      <w:szCs w:val="21"/>
                    </w:rPr>
                    <m:t>ϕ</m:t>
                  </m:r>
                </m:e>
                <m:sub>
                  <m:r>
                    <w:rPr>
                      <w:rFonts w:ascii="Cambria Math" w:hAnsi="Cambria Math" w:cs="Times New Roman"/>
                      <w:color w:val="000000" w:themeColor="text1"/>
                      <w:sz w:val="21"/>
                      <w:szCs w:val="21"/>
                    </w:rPr>
                    <m:t>0</m:t>
                  </m:r>
                </m:sub>
                <m:sup>
                  <m:r>
                    <w:rPr>
                      <w:rFonts w:ascii="Cambria Math" w:hAnsi="Cambria Math" w:cs="Times New Roman"/>
                      <w:color w:val="000000" w:themeColor="text1"/>
                      <w:sz w:val="21"/>
                      <w:szCs w:val="21"/>
                    </w:rPr>
                    <m:t>w</m:t>
                  </m:r>
                </m:sup>
              </m:sSubSup>
            </m:oMath>
            <w:r w:rsidR="00647A0B" w:rsidRPr="006C4C1C">
              <w:rPr>
                <w:rFonts w:ascii="Times New Roman" w:eastAsia="等线" w:hAnsi="Times New Roman" w:cs="Times New Roman" w:hint="eastAsia"/>
                <w:color w:val="000000" w:themeColor="text1"/>
                <w:sz w:val="21"/>
                <w:szCs w:val="21"/>
              </w:rPr>
              <w:t xml:space="preserve"> </w:t>
            </w:r>
            <w:r w:rsidR="00850F51" w:rsidRPr="00996FE4">
              <w:rPr>
                <w:rFonts w:ascii="Times New Roman" w:eastAsia="等线" w:hAnsi="Times New Roman" w:cs="Times New Roman"/>
                <w:color w:val="000000" w:themeColor="text1"/>
                <w:sz w:val="21"/>
                <w:szCs w:val="21"/>
                <w:vertAlign w:val="superscript"/>
              </w:rPr>
              <w:t>3</w:t>
            </w:r>
          </w:p>
        </w:tc>
        <w:tc>
          <w:tcPr>
            <w:tcW w:w="1923" w:type="dxa"/>
            <w:vMerge w:val="restart"/>
            <w:vAlign w:val="center"/>
          </w:tcPr>
          <w:p w14:paraId="1D50C256" w14:textId="53E759B6" w:rsidR="00CD4801" w:rsidRPr="006C4C1C" w:rsidRDefault="00000000" w:rsidP="00741FE3">
            <w:pPr>
              <w:spacing w:line="480" w:lineRule="auto"/>
              <w:jc w:val="center"/>
              <w:rPr>
                <w:rFonts w:ascii="Times New Roman" w:eastAsia="等线" w:hAnsi="Times New Roman" w:cs="Times New Roman"/>
                <w:color w:val="000000" w:themeColor="text1"/>
                <w:sz w:val="21"/>
                <w:szCs w:val="21"/>
              </w:rPr>
            </w:pPr>
            <m:oMath>
              <m:sSubSup>
                <m:sSubSupPr>
                  <m:ctrlPr>
                    <w:rPr>
                      <w:rFonts w:ascii="Cambria Math" w:hAnsi="Cambria Math" w:cs="Times New Roman"/>
                      <w:i/>
                      <w:color w:val="000000" w:themeColor="text1"/>
                      <w:sz w:val="21"/>
                      <w:szCs w:val="21"/>
                    </w:rPr>
                  </m:ctrlPr>
                </m:sSubSupPr>
                <m:e>
                  <m:r>
                    <w:rPr>
                      <w:rFonts w:ascii="Cambria Math" w:hAnsi="Cambria Math" w:cs="Times New Roman"/>
                      <w:color w:val="000000" w:themeColor="text1"/>
                      <w:sz w:val="21"/>
                      <w:szCs w:val="21"/>
                    </w:rPr>
                    <m:t>c</m:t>
                  </m:r>
                </m:e>
                <m:sub>
                  <m:r>
                    <w:rPr>
                      <w:rFonts w:ascii="Cambria Math" w:hAnsi="Cambria Math" w:cs="Times New Roman"/>
                      <w:color w:val="000000" w:themeColor="text1"/>
                      <w:sz w:val="21"/>
                      <w:szCs w:val="21"/>
                    </w:rPr>
                    <m:t>0NP</m:t>
                  </m:r>
                </m:sub>
                <m:sup>
                  <m:r>
                    <w:rPr>
                      <w:rFonts w:ascii="Cambria Math" w:hAnsi="Cambria Math" w:cs="Times New Roman"/>
                      <w:color w:val="000000" w:themeColor="text1"/>
                      <w:sz w:val="21"/>
                      <w:szCs w:val="21"/>
                    </w:rPr>
                    <m:t>F</m:t>
                  </m:r>
                </m:sup>
              </m:sSubSup>
              <m:r>
                <w:rPr>
                  <w:rFonts w:ascii="Cambria Math" w:hAnsi="Cambria Math" w:cs="Times New Roman"/>
                  <w:color w:val="000000" w:themeColor="text1"/>
                  <w:sz w:val="21"/>
                  <w:szCs w:val="21"/>
                </w:rPr>
                <m:t>[</m:t>
              </m:r>
            </m:oMath>
            <w:r w:rsidR="00CD4801" w:rsidRPr="006C4C1C">
              <w:rPr>
                <w:rFonts w:ascii="Times New Roman" w:hAnsi="Times New Roman" w:cs="Times New Roman"/>
                <w:color w:val="000000" w:themeColor="text1"/>
                <w:sz w:val="21"/>
                <w:szCs w:val="21"/>
              </w:rPr>
              <w:t>mol/m</w:t>
            </w:r>
            <w:r w:rsidR="00CD4801" w:rsidRPr="006C4C1C">
              <w:rPr>
                <w:rFonts w:ascii="Times New Roman" w:hAnsi="Times New Roman" w:cs="Times New Roman"/>
                <w:color w:val="000000" w:themeColor="text1"/>
                <w:sz w:val="21"/>
                <w:szCs w:val="21"/>
                <w:vertAlign w:val="superscript"/>
              </w:rPr>
              <w:t>3</w:t>
            </w:r>
            <w:r w:rsidR="00CD4801" w:rsidRPr="006C4C1C">
              <w:rPr>
                <w:rFonts w:ascii="Times New Roman" w:hAnsi="Times New Roman" w:cs="Times New Roman"/>
                <w:color w:val="000000" w:themeColor="text1"/>
                <w:sz w:val="21"/>
                <w:szCs w:val="21"/>
              </w:rPr>
              <w:t>]</w:t>
            </w:r>
            <w:r w:rsidR="00EC1CC8">
              <w:rPr>
                <w:rFonts w:ascii="Times New Roman" w:hAnsi="Times New Roman" w:cs="Times New Roman" w:hint="eastAsia"/>
                <w:color w:val="000000" w:themeColor="text1"/>
                <w:sz w:val="21"/>
                <w:szCs w:val="21"/>
              </w:rPr>
              <w:t xml:space="preserve"> </w:t>
            </w:r>
            <w:r w:rsidR="00647A0B" w:rsidRPr="00996FE4">
              <w:rPr>
                <w:rFonts w:ascii="Times New Roman" w:hAnsi="Times New Roman" w:cs="Times New Roman" w:hint="eastAsia"/>
                <w:color w:val="000000" w:themeColor="text1"/>
                <w:sz w:val="21"/>
                <w:szCs w:val="21"/>
                <w:vertAlign w:val="superscript"/>
              </w:rPr>
              <w:t>4</w:t>
            </w:r>
          </w:p>
        </w:tc>
      </w:tr>
      <w:tr w:rsidR="00CD4801" w:rsidRPr="006C4C1C" w14:paraId="05405520" w14:textId="77777777" w:rsidTr="00741FE3">
        <w:trPr>
          <w:trHeight w:hRule="exact" w:val="454"/>
          <w:jc w:val="center"/>
        </w:trPr>
        <w:tc>
          <w:tcPr>
            <w:tcW w:w="1288" w:type="dxa"/>
            <w:vMerge/>
            <w:vAlign w:val="center"/>
          </w:tcPr>
          <w:p w14:paraId="2453F23F"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p>
        </w:tc>
        <w:tc>
          <w:tcPr>
            <w:tcW w:w="1433" w:type="dxa"/>
            <w:vMerge/>
            <w:vAlign w:val="center"/>
          </w:tcPr>
          <w:p w14:paraId="4381225E" w14:textId="77777777" w:rsidR="00CD4801" w:rsidRPr="006C4C1C" w:rsidRDefault="00CD4801" w:rsidP="00741FE3">
            <w:pPr>
              <w:spacing w:after="240" w:line="480" w:lineRule="auto"/>
              <w:jc w:val="center"/>
              <w:rPr>
                <w:rFonts w:ascii="Times New Roman" w:eastAsia="等线" w:hAnsi="Times New Roman" w:cs="Times New Roman"/>
                <w:color w:val="000000" w:themeColor="text1"/>
                <w:sz w:val="21"/>
                <w:szCs w:val="21"/>
              </w:rPr>
            </w:pPr>
          </w:p>
        </w:tc>
        <w:tc>
          <w:tcPr>
            <w:tcW w:w="2004" w:type="dxa"/>
            <w:vMerge/>
            <w:vAlign w:val="center"/>
          </w:tcPr>
          <w:p w14:paraId="4C1054ED" w14:textId="77777777" w:rsidR="00CD4801" w:rsidRPr="006C4C1C" w:rsidRDefault="00CD4801" w:rsidP="00741FE3">
            <w:pPr>
              <w:spacing w:after="240" w:line="480" w:lineRule="auto"/>
              <w:jc w:val="center"/>
              <w:rPr>
                <w:rFonts w:ascii="Times New Roman" w:eastAsia="等线" w:hAnsi="Times New Roman" w:cs="Times New Roman"/>
                <w:color w:val="000000" w:themeColor="text1"/>
                <w:sz w:val="21"/>
                <w:szCs w:val="21"/>
              </w:rPr>
            </w:pPr>
          </w:p>
        </w:tc>
        <w:tc>
          <w:tcPr>
            <w:tcW w:w="1719" w:type="dxa"/>
            <w:vAlign w:val="center"/>
          </w:tcPr>
          <w:p w14:paraId="2996EDB4" w14:textId="5F4129A8" w:rsidR="00CD4801" w:rsidRPr="006C4C1C" w:rsidRDefault="00FE7B93" w:rsidP="00741FE3">
            <w:pPr>
              <w:spacing w:line="480" w:lineRule="auto"/>
              <w:jc w:val="center"/>
              <w:rPr>
                <w:rFonts w:ascii="Times New Roman" w:eastAsia="等线" w:hAnsi="Times New Roman" w:cs="Times New Roman"/>
                <w:color w:val="000000" w:themeColor="text1"/>
                <w:sz w:val="21"/>
                <w:szCs w:val="21"/>
              </w:rPr>
            </w:pPr>
            <w:r>
              <w:rPr>
                <w:rFonts w:ascii="Times New Roman" w:eastAsia="等线" w:hAnsi="Times New Roman" w:cs="Times New Roman" w:hint="eastAsia"/>
                <w:color w:val="000000" w:themeColor="text1"/>
                <w:sz w:val="21"/>
                <w:szCs w:val="21"/>
              </w:rPr>
              <w:t>NP</w:t>
            </w:r>
          </w:p>
        </w:tc>
        <w:tc>
          <w:tcPr>
            <w:tcW w:w="752" w:type="dxa"/>
            <w:vAlign w:val="center"/>
          </w:tcPr>
          <w:p w14:paraId="1E29D18F" w14:textId="7002DF40" w:rsidR="00CD4801" w:rsidRPr="006C4C1C" w:rsidRDefault="00CD4801" w:rsidP="00741FE3">
            <w:pPr>
              <w:spacing w:line="480" w:lineRule="auto"/>
              <w:rPr>
                <w:rFonts w:ascii="Times New Roman" w:eastAsia="等线" w:hAnsi="Times New Roman" w:cs="Times New Roman"/>
                <w:color w:val="000000" w:themeColor="text1"/>
                <w:sz w:val="21"/>
                <w:szCs w:val="21"/>
              </w:rPr>
            </w:pPr>
            <w:r w:rsidRPr="006C4C1C">
              <w:rPr>
                <w:rFonts w:ascii="Times New Roman" w:eastAsia="等线" w:hAnsi="Times New Roman" w:cs="Times New Roman"/>
                <w:color w:val="000000" w:themeColor="text1"/>
                <w:sz w:val="21"/>
                <w:szCs w:val="21"/>
              </w:rPr>
              <w:t>AF</w:t>
            </w:r>
            <w:r w:rsidR="00C35A36">
              <w:t xml:space="preserve"> </w:t>
            </w:r>
          </w:p>
        </w:tc>
        <w:tc>
          <w:tcPr>
            <w:tcW w:w="1923" w:type="dxa"/>
            <w:vMerge/>
            <w:vAlign w:val="center"/>
          </w:tcPr>
          <w:p w14:paraId="45591325" w14:textId="77777777" w:rsidR="00CD4801" w:rsidRPr="006C4C1C" w:rsidRDefault="00CD4801" w:rsidP="00741FE3">
            <w:pPr>
              <w:spacing w:after="240" w:line="480" w:lineRule="auto"/>
              <w:jc w:val="center"/>
              <w:rPr>
                <w:rFonts w:ascii="Times New Roman" w:eastAsia="等线" w:hAnsi="Times New Roman" w:cs="Times New Roman"/>
                <w:color w:val="000000" w:themeColor="text1"/>
                <w:sz w:val="21"/>
                <w:szCs w:val="21"/>
              </w:rPr>
            </w:pPr>
          </w:p>
        </w:tc>
      </w:tr>
      <w:tr w:rsidR="00CD4801" w:rsidRPr="006C4C1C" w14:paraId="5340C621" w14:textId="77777777" w:rsidTr="00741FE3">
        <w:trPr>
          <w:trHeight w:hRule="exact" w:val="454"/>
          <w:jc w:val="center"/>
        </w:trPr>
        <w:tc>
          <w:tcPr>
            <w:tcW w:w="1288" w:type="dxa"/>
            <w:vAlign w:val="center"/>
          </w:tcPr>
          <w:p w14:paraId="100E6892"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1-L2</w:t>
            </w:r>
          </w:p>
        </w:tc>
        <w:tc>
          <w:tcPr>
            <w:tcW w:w="1433" w:type="dxa"/>
            <w:vAlign w:val="center"/>
          </w:tcPr>
          <w:p w14:paraId="13CE6882"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9</w:t>
            </w:r>
          </w:p>
        </w:tc>
        <w:tc>
          <w:tcPr>
            <w:tcW w:w="2004" w:type="dxa"/>
            <w:vAlign w:val="center"/>
          </w:tcPr>
          <w:p w14:paraId="708BF0EE"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425</w:t>
            </w:r>
          </w:p>
        </w:tc>
        <w:tc>
          <w:tcPr>
            <w:tcW w:w="1719" w:type="dxa"/>
            <w:vMerge w:val="restart"/>
            <w:vAlign w:val="center"/>
          </w:tcPr>
          <w:p w14:paraId="43A6D305"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0.85</w:t>
            </w:r>
          </w:p>
        </w:tc>
        <w:tc>
          <w:tcPr>
            <w:tcW w:w="752" w:type="dxa"/>
            <w:vMerge w:val="restart"/>
            <w:vAlign w:val="center"/>
          </w:tcPr>
          <w:p w14:paraId="71FA4AB1" w14:textId="77777777" w:rsidR="00CD4801" w:rsidRPr="006C4C1C" w:rsidRDefault="00CD4801" w:rsidP="00741FE3">
            <w:pPr>
              <w:spacing w:after="240" w:line="480" w:lineRule="auto"/>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0.775</w:t>
            </w:r>
          </w:p>
        </w:tc>
        <w:tc>
          <w:tcPr>
            <w:tcW w:w="1923" w:type="dxa"/>
            <w:vAlign w:val="center"/>
          </w:tcPr>
          <w:p w14:paraId="2A106D60"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261</w:t>
            </w:r>
          </w:p>
        </w:tc>
      </w:tr>
      <w:tr w:rsidR="00CD4801" w:rsidRPr="006C4C1C" w14:paraId="67E5D5FB" w14:textId="77777777" w:rsidTr="00741FE3">
        <w:trPr>
          <w:trHeight w:hRule="exact" w:val="454"/>
          <w:jc w:val="center"/>
        </w:trPr>
        <w:tc>
          <w:tcPr>
            <w:tcW w:w="1288" w:type="dxa"/>
            <w:vAlign w:val="center"/>
          </w:tcPr>
          <w:p w14:paraId="76FDBA0D"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2-L3</w:t>
            </w:r>
          </w:p>
        </w:tc>
        <w:tc>
          <w:tcPr>
            <w:tcW w:w="1433" w:type="dxa"/>
            <w:vAlign w:val="center"/>
          </w:tcPr>
          <w:p w14:paraId="7ED76B4C"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0.4</w:t>
            </w:r>
          </w:p>
        </w:tc>
        <w:tc>
          <w:tcPr>
            <w:tcW w:w="2004" w:type="dxa"/>
            <w:vAlign w:val="center"/>
          </w:tcPr>
          <w:p w14:paraId="293C3613"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658</w:t>
            </w:r>
          </w:p>
        </w:tc>
        <w:tc>
          <w:tcPr>
            <w:tcW w:w="1719" w:type="dxa"/>
            <w:vMerge/>
            <w:vAlign w:val="center"/>
          </w:tcPr>
          <w:p w14:paraId="05F34D4C"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p>
        </w:tc>
        <w:tc>
          <w:tcPr>
            <w:tcW w:w="752" w:type="dxa"/>
            <w:vMerge/>
            <w:vAlign w:val="center"/>
          </w:tcPr>
          <w:p w14:paraId="61E920A4"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p>
        </w:tc>
        <w:tc>
          <w:tcPr>
            <w:tcW w:w="1923" w:type="dxa"/>
            <w:vAlign w:val="center"/>
          </w:tcPr>
          <w:p w14:paraId="47963115"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242</w:t>
            </w:r>
          </w:p>
        </w:tc>
      </w:tr>
      <w:tr w:rsidR="00CD4801" w:rsidRPr="006C4C1C" w14:paraId="7AA9C47B" w14:textId="77777777" w:rsidTr="00741FE3">
        <w:trPr>
          <w:trHeight w:hRule="exact" w:val="454"/>
          <w:jc w:val="center"/>
        </w:trPr>
        <w:tc>
          <w:tcPr>
            <w:tcW w:w="1288" w:type="dxa"/>
            <w:vAlign w:val="center"/>
          </w:tcPr>
          <w:p w14:paraId="774EF8D7"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3-L4</w:t>
            </w:r>
          </w:p>
        </w:tc>
        <w:tc>
          <w:tcPr>
            <w:tcW w:w="1433" w:type="dxa"/>
            <w:vAlign w:val="center"/>
          </w:tcPr>
          <w:p w14:paraId="2BAD3735"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1.5</w:t>
            </w:r>
          </w:p>
        </w:tc>
        <w:tc>
          <w:tcPr>
            <w:tcW w:w="2004" w:type="dxa"/>
            <w:vAlign w:val="center"/>
          </w:tcPr>
          <w:p w14:paraId="2F2BC3B2"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714</w:t>
            </w:r>
          </w:p>
        </w:tc>
        <w:tc>
          <w:tcPr>
            <w:tcW w:w="1719" w:type="dxa"/>
            <w:vMerge/>
            <w:vAlign w:val="center"/>
          </w:tcPr>
          <w:p w14:paraId="3CFF5C88"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p>
        </w:tc>
        <w:tc>
          <w:tcPr>
            <w:tcW w:w="752" w:type="dxa"/>
            <w:vMerge/>
            <w:vAlign w:val="center"/>
          </w:tcPr>
          <w:p w14:paraId="2B8D9138"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p>
        </w:tc>
        <w:tc>
          <w:tcPr>
            <w:tcW w:w="1923" w:type="dxa"/>
            <w:vAlign w:val="center"/>
          </w:tcPr>
          <w:p w14:paraId="7108D394"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239</w:t>
            </w:r>
          </w:p>
        </w:tc>
      </w:tr>
      <w:tr w:rsidR="00CD4801" w:rsidRPr="006C4C1C" w14:paraId="4F323622" w14:textId="77777777" w:rsidTr="00741FE3">
        <w:trPr>
          <w:trHeight w:hRule="exact" w:val="454"/>
          <w:jc w:val="center"/>
        </w:trPr>
        <w:tc>
          <w:tcPr>
            <w:tcW w:w="1288" w:type="dxa"/>
            <w:vAlign w:val="center"/>
          </w:tcPr>
          <w:p w14:paraId="5DE39C4A"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4-L5</w:t>
            </w:r>
          </w:p>
        </w:tc>
        <w:tc>
          <w:tcPr>
            <w:tcW w:w="1433" w:type="dxa"/>
            <w:vAlign w:val="center"/>
          </w:tcPr>
          <w:p w14:paraId="7FEFBB97"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1.8</w:t>
            </w:r>
          </w:p>
        </w:tc>
        <w:tc>
          <w:tcPr>
            <w:tcW w:w="2004" w:type="dxa"/>
            <w:vAlign w:val="center"/>
          </w:tcPr>
          <w:p w14:paraId="2AFC8199"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684</w:t>
            </w:r>
          </w:p>
        </w:tc>
        <w:tc>
          <w:tcPr>
            <w:tcW w:w="1719" w:type="dxa"/>
            <w:vMerge/>
            <w:vAlign w:val="center"/>
          </w:tcPr>
          <w:p w14:paraId="34049A3B"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p>
        </w:tc>
        <w:tc>
          <w:tcPr>
            <w:tcW w:w="752" w:type="dxa"/>
            <w:vMerge/>
            <w:vAlign w:val="center"/>
          </w:tcPr>
          <w:p w14:paraId="2F9DA67F"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p>
        </w:tc>
        <w:tc>
          <w:tcPr>
            <w:tcW w:w="1923" w:type="dxa"/>
            <w:vAlign w:val="center"/>
          </w:tcPr>
          <w:p w14:paraId="4E09208A"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215</w:t>
            </w:r>
          </w:p>
        </w:tc>
      </w:tr>
      <w:tr w:rsidR="00CD4801" w:rsidRPr="006C4C1C" w14:paraId="1B75F64D" w14:textId="77777777" w:rsidTr="00741FE3">
        <w:trPr>
          <w:trHeight w:hRule="exact" w:val="454"/>
          <w:jc w:val="center"/>
        </w:trPr>
        <w:tc>
          <w:tcPr>
            <w:tcW w:w="1288" w:type="dxa"/>
            <w:vAlign w:val="center"/>
          </w:tcPr>
          <w:p w14:paraId="545394AF"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5-S1</w:t>
            </w:r>
          </w:p>
        </w:tc>
        <w:tc>
          <w:tcPr>
            <w:tcW w:w="1433" w:type="dxa"/>
            <w:vAlign w:val="center"/>
          </w:tcPr>
          <w:p w14:paraId="257BF1B7"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1.3</w:t>
            </w:r>
          </w:p>
        </w:tc>
        <w:tc>
          <w:tcPr>
            <w:tcW w:w="2004" w:type="dxa"/>
            <w:vAlign w:val="center"/>
          </w:tcPr>
          <w:p w14:paraId="1EF4C1CA"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709</w:t>
            </w:r>
          </w:p>
        </w:tc>
        <w:tc>
          <w:tcPr>
            <w:tcW w:w="1719" w:type="dxa"/>
            <w:vMerge/>
            <w:vAlign w:val="center"/>
          </w:tcPr>
          <w:p w14:paraId="2EBB20B9"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p>
        </w:tc>
        <w:tc>
          <w:tcPr>
            <w:tcW w:w="752" w:type="dxa"/>
            <w:vMerge/>
            <w:vAlign w:val="center"/>
          </w:tcPr>
          <w:p w14:paraId="5BE337D7"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p>
        </w:tc>
        <w:tc>
          <w:tcPr>
            <w:tcW w:w="1923" w:type="dxa"/>
            <w:vAlign w:val="center"/>
          </w:tcPr>
          <w:p w14:paraId="36E21CC1" w14:textId="77777777" w:rsidR="00CD4801" w:rsidRPr="006C4C1C" w:rsidRDefault="00CD4801" w:rsidP="00741FE3">
            <w:pPr>
              <w:spacing w:after="240"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217</w:t>
            </w:r>
          </w:p>
        </w:tc>
      </w:tr>
    </w:tbl>
    <w:p w14:paraId="1BF6FD2A" w14:textId="1157EBE4" w:rsidR="00FE7B93" w:rsidRDefault="00FE7B93" w:rsidP="00741FE3">
      <w:pPr>
        <w:spacing w:after="240" w:line="480" w:lineRule="auto"/>
        <w:jc w:val="both"/>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 xml:space="preserve">NP: </w:t>
      </w:r>
      <w:r w:rsidR="00F91799">
        <w:rPr>
          <w:rFonts w:ascii="Times New Roman" w:hAnsi="Times New Roman" w:cs="Times New Roman" w:hint="eastAsia"/>
          <w:color w:val="000000" w:themeColor="text1"/>
          <w:sz w:val="21"/>
          <w:szCs w:val="21"/>
        </w:rPr>
        <w:t>N</w:t>
      </w:r>
      <w:r w:rsidR="00F91799" w:rsidRPr="00F91799">
        <w:rPr>
          <w:rFonts w:ascii="Times New Roman" w:hAnsi="Times New Roman" w:cs="Times New Roman"/>
          <w:color w:val="000000" w:themeColor="text1"/>
          <w:sz w:val="21"/>
          <w:szCs w:val="21"/>
        </w:rPr>
        <w:t>ucleus pulposus</w:t>
      </w:r>
      <w:r>
        <w:rPr>
          <w:rFonts w:ascii="Times New Roman" w:hAnsi="Times New Roman" w:cs="Times New Roman" w:hint="eastAsia"/>
          <w:color w:val="000000" w:themeColor="text1"/>
          <w:sz w:val="21"/>
          <w:szCs w:val="21"/>
        </w:rPr>
        <w:t>,</w:t>
      </w:r>
      <w:r w:rsidR="00F91799">
        <w:rPr>
          <w:rFonts w:ascii="Times New Roman" w:hAnsi="Times New Roman" w:cs="Times New Roman" w:hint="eastAsia"/>
          <w:color w:val="000000" w:themeColor="text1"/>
          <w:sz w:val="21"/>
          <w:szCs w:val="21"/>
        </w:rPr>
        <w:t xml:space="preserve"> </w:t>
      </w:r>
      <w:r>
        <w:rPr>
          <w:rFonts w:ascii="Times New Roman" w:hAnsi="Times New Roman" w:cs="Times New Roman" w:hint="eastAsia"/>
          <w:color w:val="000000" w:themeColor="text1"/>
          <w:sz w:val="21"/>
          <w:szCs w:val="21"/>
        </w:rPr>
        <w:t xml:space="preserve">AF: </w:t>
      </w:r>
      <w:r w:rsidR="00F91799">
        <w:rPr>
          <w:rFonts w:ascii="Times New Roman" w:hAnsi="Times New Roman" w:cs="Times New Roman" w:hint="eastAsia"/>
          <w:color w:val="000000" w:themeColor="text1"/>
          <w:sz w:val="21"/>
          <w:szCs w:val="21"/>
        </w:rPr>
        <w:t>A</w:t>
      </w:r>
      <w:r w:rsidR="00F91799" w:rsidRPr="00F91799">
        <w:rPr>
          <w:rFonts w:ascii="Times New Roman" w:hAnsi="Times New Roman" w:cs="Times New Roman"/>
          <w:color w:val="000000" w:themeColor="text1"/>
          <w:sz w:val="21"/>
          <w:szCs w:val="21"/>
        </w:rPr>
        <w:t>nnulus fibrosus</w:t>
      </w:r>
      <w:r w:rsidR="00F91799">
        <w:rPr>
          <w:rFonts w:ascii="Times New Roman" w:hAnsi="Times New Roman" w:cs="Times New Roman" w:hint="eastAsia"/>
          <w:color w:val="000000" w:themeColor="text1"/>
          <w:sz w:val="21"/>
          <w:szCs w:val="21"/>
        </w:rPr>
        <w:t>.</w:t>
      </w:r>
    </w:p>
    <w:p w14:paraId="11E4D162" w14:textId="0E57EAE9" w:rsidR="009859D2" w:rsidRPr="006C4C1C" w:rsidRDefault="00850F51" w:rsidP="00741FE3">
      <w:pPr>
        <w:spacing w:after="240" w:line="480" w:lineRule="auto"/>
        <w:jc w:val="both"/>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w:t>
      </w:r>
      <w:r w:rsidR="00F80B82" w:rsidRPr="006C4C1C">
        <w:rPr>
          <w:rFonts w:ascii="Times New Roman" w:hAnsi="Times New Roman" w:cs="Times New Roman"/>
          <w:color w:val="000000" w:themeColor="text1"/>
          <w:sz w:val="21"/>
          <w:szCs w:val="21"/>
        </w:rPr>
        <w:t xml:space="preserve">. </w:t>
      </w:r>
      <w:r w:rsidRPr="006C4C1C">
        <w:rPr>
          <w:rFonts w:ascii="Times New Roman" w:hAnsi="Times New Roman" w:cs="Times New Roman"/>
          <w:color w:val="000000" w:themeColor="text1"/>
          <w:sz w:val="21"/>
          <w:szCs w:val="21"/>
        </w:rPr>
        <w:t xml:space="preserve"> </w:t>
      </w:r>
      <w:r w:rsidR="009859D2" w:rsidRPr="006C4C1C">
        <w:rPr>
          <w:rFonts w:ascii="Times New Roman" w:hAnsi="Times New Roman" w:cs="Times New Roman"/>
          <w:color w:val="000000" w:themeColor="text1"/>
          <w:sz w:val="21"/>
          <w:szCs w:val="21"/>
        </w:rPr>
        <w:t>Roberts N, Gratin C, Whitehouse GH. MRI analysis of lumbar intervertebral disc height in young and older populations. J Magn Reson Imaging</w:t>
      </w:r>
      <w:r w:rsidR="00A00FB4">
        <w:rPr>
          <w:rFonts w:ascii="Times New Roman" w:hAnsi="Times New Roman" w:cs="Times New Roman" w:hint="eastAsia"/>
          <w:color w:val="000000" w:themeColor="text1"/>
          <w:sz w:val="21"/>
          <w:szCs w:val="21"/>
        </w:rPr>
        <w:t>.</w:t>
      </w:r>
      <w:r w:rsidR="009859D2" w:rsidRPr="006C4C1C">
        <w:rPr>
          <w:rFonts w:ascii="Times New Roman" w:hAnsi="Times New Roman" w:cs="Times New Roman"/>
          <w:color w:val="000000" w:themeColor="text1"/>
          <w:sz w:val="21"/>
          <w:szCs w:val="21"/>
        </w:rPr>
        <w:t xml:space="preserve"> 1997;</w:t>
      </w:r>
      <w:r w:rsidR="00997F40">
        <w:rPr>
          <w:rFonts w:ascii="Times New Roman" w:hAnsi="Times New Roman" w:cs="Times New Roman" w:hint="eastAsia"/>
          <w:color w:val="000000" w:themeColor="text1"/>
          <w:sz w:val="21"/>
          <w:szCs w:val="21"/>
        </w:rPr>
        <w:t xml:space="preserve"> </w:t>
      </w:r>
      <w:r w:rsidR="009859D2" w:rsidRPr="006C4C1C">
        <w:rPr>
          <w:rFonts w:ascii="Times New Roman" w:hAnsi="Times New Roman" w:cs="Times New Roman"/>
          <w:color w:val="000000" w:themeColor="text1"/>
          <w:sz w:val="21"/>
          <w:szCs w:val="21"/>
        </w:rPr>
        <w:t>7:880–6.</w:t>
      </w:r>
    </w:p>
    <w:p w14:paraId="2C35B454" w14:textId="300F65F7" w:rsidR="00FA7A59" w:rsidRPr="006C4C1C" w:rsidRDefault="00F80B82" w:rsidP="00741FE3">
      <w:pPr>
        <w:spacing w:after="240" w:line="480" w:lineRule="auto"/>
        <w:jc w:val="both"/>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 xml:space="preserve">2. </w:t>
      </w:r>
      <w:r w:rsidR="009859D2" w:rsidRPr="006C4C1C">
        <w:rPr>
          <w:rFonts w:ascii="Times New Roman" w:hAnsi="Times New Roman" w:cs="Times New Roman"/>
          <w:color w:val="000000" w:themeColor="text1"/>
          <w:sz w:val="21"/>
          <w:szCs w:val="21"/>
        </w:rPr>
        <w:t>Pooni JS, Hukins DW, Harris PF, Hilton RC, Davies KE. Comparison of the structure</w:t>
      </w:r>
      <w:r w:rsidR="00850F51" w:rsidRPr="006C4C1C">
        <w:rPr>
          <w:rFonts w:ascii="Times New Roman" w:hAnsi="Times New Roman" w:cs="Times New Roman"/>
          <w:color w:val="000000" w:themeColor="text1"/>
          <w:sz w:val="21"/>
          <w:szCs w:val="21"/>
        </w:rPr>
        <w:t xml:space="preserve"> </w:t>
      </w:r>
      <w:r w:rsidR="009859D2" w:rsidRPr="006C4C1C">
        <w:rPr>
          <w:rFonts w:ascii="Times New Roman" w:hAnsi="Times New Roman" w:cs="Times New Roman"/>
          <w:color w:val="000000" w:themeColor="text1"/>
          <w:sz w:val="21"/>
          <w:szCs w:val="21"/>
        </w:rPr>
        <w:t>of human intervertebral discs in the cervical, thoracic and lumbar regions of the spine. Surg Radiol Anat 1986;</w:t>
      </w:r>
      <w:r w:rsidR="006C4C1C" w:rsidRPr="006C4C1C">
        <w:rPr>
          <w:rFonts w:ascii="Times New Roman" w:hAnsi="Times New Roman" w:cs="Times New Roman" w:hint="eastAsia"/>
          <w:color w:val="000000" w:themeColor="text1"/>
          <w:sz w:val="21"/>
          <w:szCs w:val="21"/>
        </w:rPr>
        <w:t xml:space="preserve"> </w:t>
      </w:r>
      <w:r w:rsidR="009859D2" w:rsidRPr="006C4C1C">
        <w:rPr>
          <w:rFonts w:ascii="Times New Roman" w:hAnsi="Times New Roman" w:cs="Times New Roman"/>
          <w:color w:val="000000" w:themeColor="text1"/>
          <w:sz w:val="21"/>
          <w:szCs w:val="21"/>
        </w:rPr>
        <w:t>8:175–82</w:t>
      </w:r>
      <w:r w:rsidR="00EC1CC8">
        <w:rPr>
          <w:rFonts w:ascii="Times New Roman" w:hAnsi="Times New Roman" w:cs="Times New Roman" w:hint="eastAsia"/>
          <w:color w:val="000000" w:themeColor="text1"/>
          <w:sz w:val="21"/>
          <w:szCs w:val="21"/>
        </w:rPr>
        <w:t>.</w:t>
      </w:r>
    </w:p>
    <w:p w14:paraId="5DF5ACE5" w14:textId="7363A503" w:rsidR="00F80B82" w:rsidRPr="006C4C1C" w:rsidRDefault="00F80B82" w:rsidP="00741FE3">
      <w:pPr>
        <w:spacing w:after="240" w:line="480" w:lineRule="auto"/>
        <w:jc w:val="both"/>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3. Gu W, Zhu Q, Gao X, Brown MD. Simulation of the progression of intervertebral disc degeneration due to decreased nutritional supply. Spine 2014;39:</w:t>
      </w:r>
      <w:r w:rsidR="006C4C1C" w:rsidRPr="006C4C1C">
        <w:rPr>
          <w:rFonts w:ascii="Times New Roman" w:hAnsi="Times New Roman" w:cs="Times New Roman" w:hint="eastAsia"/>
          <w:color w:val="000000" w:themeColor="text1"/>
          <w:sz w:val="21"/>
          <w:szCs w:val="21"/>
        </w:rPr>
        <w:t xml:space="preserve"> </w:t>
      </w:r>
      <w:r w:rsidRPr="006C4C1C">
        <w:rPr>
          <w:rFonts w:ascii="Times New Roman" w:hAnsi="Times New Roman" w:cs="Times New Roman"/>
          <w:color w:val="000000" w:themeColor="text1"/>
          <w:sz w:val="21"/>
          <w:szCs w:val="21"/>
        </w:rPr>
        <w:t>E1411–17</w:t>
      </w:r>
      <w:r w:rsidR="00EC1CC8">
        <w:rPr>
          <w:rFonts w:ascii="Times New Roman" w:hAnsi="Times New Roman" w:cs="Times New Roman" w:hint="eastAsia"/>
          <w:color w:val="000000" w:themeColor="text1"/>
          <w:sz w:val="21"/>
          <w:szCs w:val="21"/>
        </w:rPr>
        <w:t>.</w:t>
      </w:r>
    </w:p>
    <w:p w14:paraId="71553AE4" w14:textId="6D697E65" w:rsidR="005849A6" w:rsidRDefault="00294F2E" w:rsidP="00741FE3">
      <w:pPr>
        <w:spacing w:after="240" w:line="480" w:lineRule="auto"/>
        <w:jc w:val="both"/>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4. Urban JP, McMullin JF. Swelling pressure of the lumbar intervertebral discs: inﬂuence of age, spinal level, composition, and degeneration.</w:t>
      </w:r>
      <w:r w:rsidR="00997F40">
        <w:rPr>
          <w:rFonts w:ascii="Times New Roman" w:hAnsi="Times New Roman" w:cs="Times New Roman" w:hint="eastAsia"/>
          <w:color w:val="000000" w:themeColor="text1"/>
          <w:sz w:val="21"/>
          <w:szCs w:val="21"/>
        </w:rPr>
        <w:t xml:space="preserve"> </w:t>
      </w:r>
      <w:r w:rsidRPr="006C4C1C">
        <w:rPr>
          <w:rFonts w:ascii="Times New Roman" w:hAnsi="Times New Roman" w:cs="Times New Roman"/>
          <w:color w:val="000000" w:themeColor="text1"/>
          <w:sz w:val="21"/>
          <w:szCs w:val="21"/>
        </w:rPr>
        <w:t>Spine 1988;</w:t>
      </w:r>
      <w:r w:rsidR="00EC1CC8">
        <w:rPr>
          <w:rFonts w:ascii="Times New Roman" w:hAnsi="Times New Roman" w:cs="Times New Roman" w:hint="eastAsia"/>
          <w:color w:val="000000" w:themeColor="text1"/>
          <w:sz w:val="21"/>
          <w:szCs w:val="21"/>
        </w:rPr>
        <w:t xml:space="preserve"> </w:t>
      </w:r>
      <w:r w:rsidRPr="006C4C1C">
        <w:rPr>
          <w:rFonts w:ascii="Times New Roman" w:hAnsi="Times New Roman" w:cs="Times New Roman"/>
          <w:color w:val="000000" w:themeColor="text1"/>
          <w:sz w:val="21"/>
          <w:szCs w:val="21"/>
        </w:rPr>
        <w:t>13:179–87</w:t>
      </w:r>
      <w:r w:rsidR="00EC1CC8">
        <w:rPr>
          <w:rFonts w:ascii="Times New Roman" w:hAnsi="Times New Roman" w:cs="Times New Roman" w:hint="eastAsia"/>
          <w:color w:val="000000" w:themeColor="text1"/>
          <w:sz w:val="21"/>
          <w:szCs w:val="21"/>
        </w:rPr>
        <w:t>.</w:t>
      </w:r>
    </w:p>
    <w:p w14:paraId="5847E21D" w14:textId="77777777" w:rsidR="00EC1CC8" w:rsidRDefault="00EC1CC8" w:rsidP="00741FE3">
      <w:pPr>
        <w:spacing w:after="240" w:line="480" w:lineRule="auto"/>
        <w:jc w:val="both"/>
        <w:rPr>
          <w:rFonts w:ascii="Times New Roman" w:hAnsi="Times New Roman" w:cs="Times New Roman"/>
          <w:color w:val="000000" w:themeColor="text1"/>
          <w:sz w:val="21"/>
          <w:szCs w:val="21"/>
        </w:rPr>
      </w:pPr>
    </w:p>
    <w:p w14:paraId="2C3D7EC1" w14:textId="77777777" w:rsidR="00741FE3" w:rsidRDefault="00741FE3" w:rsidP="00741FE3">
      <w:pPr>
        <w:spacing w:after="240" w:line="480" w:lineRule="auto"/>
        <w:jc w:val="both"/>
        <w:rPr>
          <w:rFonts w:ascii="Times New Roman" w:hAnsi="Times New Roman" w:cs="Times New Roman"/>
          <w:color w:val="000000" w:themeColor="text1"/>
          <w:sz w:val="21"/>
          <w:szCs w:val="21"/>
        </w:rPr>
      </w:pPr>
    </w:p>
    <w:p w14:paraId="4DC7E565" w14:textId="77777777" w:rsidR="00741FE3" w:rsidRDefault="00741FE3" w:rsidP="00741FE3">
      <w:pPr>
        <w:spacing w:after="240" w:line="480" w:lineRule="auto"/>
        <w:jc w:val="both"/>
        <w:rPr>
          <w:rFonts w:ascii="Times New Roman" w:hAnsi="Times New Roman" w:cs="Times New Roman"/>
          <w:color w:val="000000" w:themeColor="text1"/>
          <w:sz w:val="21"/>
          <w:szCs w:val="21"/>
        </w:rPr>
      </w:pPr>
    </w:p>
    <w:p w14:paraId="1C7B2ECC" w14:textId="77777777" w:rsidR="00741FE3" w:rsidRDefault="00741FE3" w:rsidP="00741FE3">
      <w:pPr>
        <w:spacing w:after="240" w:line="480" w:lineRule="auto"/>
        <w:jc w:val="both"/>
        <w:rPr>
          <w:rFonts w:ascii="Times New Roman" w:hAnsi="Times New Roman" w:cs="Times New Roman"/>
          <w:color w:val="000000" w:themeColor="text1"/>
          <w:sz w:val="21"/>
          <w:szCs w:val="21"/>
        </w:rPr>
      </w:pPr>
    </w:p>
    <w:p w14:paraId="032661CC" w14:textId="77777777" w:rsidR="001A4831" w:rsidRPr="00741FE3" w:rsidRDefault="001A4831" w:rsidP="00741FE3">
      <w:pPr>
        <w:spacing w:after="240" w:line="480" w:lineRule="auto"/>
        <w:jc w:val="both"/>
        <w:rPr>
          <w:rFonts w:ascii="Times New Roman" w:hAnsi="Times New Roman" w:cs="Times New Roman"/>
          <w:color w:val="000000" w:themeColor="text1"/>
          <w:sz w:val="21"/>
          <w:szCs w:val="21"/>
        </w:rPr>
      </w:pPr>
    </w:p>
    <w:p w14:paraId="192C2E5F" w14:textId="2EC234B5" w:rsidR="00515996" w:rsidRPr="006C4C1C" w:rsidRDefault="00515996" w:rsidP="00741FE3">
      <w:pPr>
        <w:spacing w:line="480" w:lineRule="auto"/>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lastRenderedPageBreak/>
        <w:t xml:space="preserve">Table 2 Ligament stiffness values in the </w:t>
      </w:r>
      <w:r w:rsidR="00741FE3">
        <w:rPr>
          <w:rFonts w:ascii="Times New Roman" w:hAnsi="Times New Roman" w:cs="Times New Roman" w:hint="eastAsia"/>
          <w:color w:val="000000" w:themeColor="text1"/>
          <w:sz w:val="21"/>
          <w:szCs w:val="21"/>
        </w:rPr>
        <w:t>human m</w:t>
      </w:r>
      <w:r w:rsidR="00741FE3" w:rsidRPr="00741FE3">
        <w:rPr>
          <w:rFonts w:ascii="Times New Roman" w:hAnsi="Times New Roman" w:cs="Times New Roman"/>
          <w:color w:val="000000" w:themeColor="text1"/>
          <w:sz w:val="21"/>
          <w:szCs w:val="21"/>
        </w:rPr>
        <w:t>usculoskeletal model</w:t>
      </w:r>
      <w:r w:rsidRPr="006C4C1C">
        <w:rPr>
          <w:rFonts w:ascii="Times New Roman" w:hAnsi="Times New Roman" w:cs="Times New Roman"/>
          <w:color w:val="000000" w:themeColor="text1"/>
          <w:sz w:val="21"/>
          <w:szCs w:val="21"/>
        </w:rPr>
        <w:t>.</w:t>
      </w:r>
    </w:p>
    <w:tbl>
      <w:tblPr>
        <w:tblStyle w:val="a8"/>
        <w:tblW w:w="5160" w:type="pct"/>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3819"/>
        <w:gridCol w:w="3184"/>
        <w:gridCol w:w="2312"/>
      </w:tblGrid>
      <w:tr w:rsidR="00682C94" w:rsidRPr="006C4C1C" w14:paraId="24B816ED" w14:textId="77777777" w:rsidTr="00741FE3">
        <w:trPr>
          <w:trHeight w:val="454"/>
          <w:jc w:val="center"/>
        </w:trPr>
        <w:tc>
          <w:tcPr>
            <w:tcW w:w="2050" w:type="pct"/>
            <w:vAlign w:val="center"/>
          </w:tcPr>
          <w:p w14:paraId="11DC9E45" w14:textId="37EEECCB"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igament</w:t>
            </w:r>
            <w:r w:rsidR="00996FE4">
              <w:rPr>
                <w:rFonts w:ascii="Times New Roman" w:hAnsi="Times New Roman" w:cs="Times New Roman" w:hint="eastAsia"/>
                <w:color w:val="000000" w:themeColor="text1"/>
                <w:sz w:val="21"/>
                <w:szCs w:val="21"/>
              </w:rPr>
              <w:t xml:space="preserve"> </w:t>
            </w:r>
            <w:r w:rsidR="003D5A9C" w:rsidRPr="003D5A9C">
              <w:rPr>
                <w:rFonts w:ascii="Times New Roman" w:hAnsi="Times New Roman" w:cs="Times New Roman" w:hint="eastAsia"/>
                <w:color w:val="000000" w:themeColor="text1"/>
                <w:sz w:val="21"/>
                <w:szCs w:val="21"/>
                <w:vertAlign w:val="superscript"/>
              </w:rPr>
              <w:t>1</w:t>
            </w:r>
          </w:p>
        </w:tc>
        <w:tc>
          <w:tcPr>
            <w:tcW w:w="1709" w:type="pct"/>
            <w:vAlign w:val="center"/>
          </w:tcPr>
          <w:p w14:paraId="57B07FAD"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Stiffness (N/mm)</w:t>
            </w:r>
          </w:p>
        </w:tc>
        <w:tc>
          <w:tcPr>
            <w:tcW w:w="1241" w:type="pct"/>
            <w:vAlign w:val="center"/>
          </w:tcPr>
          <w:p w14:paraId="291EFC0C"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Strain (%)</w:t>
            </w:r>
          </w:p>
        </w:tc>
      </w:tr>
      <w:tr w:rsidR="00682C94" w:rsidRPr="006C4C1C" w14:paraId="72159504" w14:textId="77777777" w:rsidTr="00741FE3">
        <w:trPr>
          <w:trHeight w:val="454"/>
          <w:jc w:val="center"/>
        </w:trPr>
        <w:tc>
          <w:tcPr>
            <w:tcW w:w="2050" w:type="pct"/>
            <w:vMerge w:val="restart"/>
            <w:vAlign w:val="center"/>
          </w:tcPr>
          <w:p w14:paraId="45544F46"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bookmarkStart w:id="0" w:name="_Hlk113525302"/>
            <w:r w:rsidRPr="006C4C1C">
              <w:rPr>
                <w:rFonts w:ascii="Times New Roman" w:hAnsi="Times New Roman" w:cs="Times New Roman"/>
                <w:color w:val="000000" w:themeColor="text1"/>
                <w:sz w:val="21"/>
                <w:szCs w:val="21"/>
              </w:rPr>
              <w:t>anterior longitudinal ligament (ALL)</w:t>
            </w:r>
          </w:p>
        </w:tc>
        <w:tc>
          <w:tcPr>
            <w:tcW w:w="1709" w:type="pct"/>
            <w:vAlign w:val="center"/>
          </w:tcPr>
          <w:p w14:paraId="4E720DB7"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36.2</w:t>
            </w:r>
          </w:p>
        </w:tc>
        <w:tc>
          <w:tcPr>
            <w:tcW w:w="1241" w:type="pct"/>
            <w:vAlign w:val="center"/>
          </w:tcPr>
          <w:p w14:paraId="088504CB"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0,11&gt;</w:t>
            </w:r>
          </w:p>
        </w:tc>
      </w:tr>
      <w:tr w:rsidR="00682C94" w:rsidRPr="006C4C1C" w14:paraId="496E73DF" w14:textId="77777777" w:rsidTr="00741FE3">
        <w:trPr>
          <w:trHeight w:val="454"/>
          <w:jc w:val="center"/>
        </w:trPr>
        <w:tc>
          <w:tcPr>
            <w:tcW w:w="2050" w:type="pct"/>
            <w:vMerge/>
            <w:vAlign w:val="center"/>
          </w:tcPr>
          <w:p w14:paraId="4102C046"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21972728"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15.9</w:t>
            </w:r>
          </w:p>
        </w:tc>
        <w:tc>
          <w:tcPr>
            <w:tcW w:w="1241" w:type="pct"/>
            <w:vAlign w:val="center"/>
          </w:tcPr>
          <w:p w14:paraId="3EC5E852"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11, 41&gt;</w:t>
            </w:r>
          </w:p>
        </w:tc>
      </w:tr>
      <w:tr w:rsidR="00682C94" w:rsidRPr="006C4C1C" w14:paraId="36847EBB" w14:textId="77777777" w:rsidTr="00741FE3">
        <w:trPr>
          <w:trHeight w:val="454"/>
          <w:jc w:val="center"/>
        </w:trPr>
        <w:tc>
          <w:tcPr>
            <w:tcW w:w="2050" w:type="pct"/>
            <w:vMerge/>
            <w:vAlign w:val="center"/>
          </w:tcPr>
          <w:p w14:paraId="2D6002F0"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575D6B41"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43</w:t>
            </w:r>
          </w:p>
        </w:tc>
        <w:tc>
          <w:tcPr>
            <w:tcW w:w="1241" w:type="pct"/>
            <w:vAlign w:val="center"/>
          </w:tcPr>
          <w:p w14:paraId="35E8940D"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41, 51&gt;</w:t>
            </w:r>
          </w:p>
        </w:tc>
      </w:tr>
      <w:bookmarkEnd w:id="0"/>
      <w:tr w:rsidR="00682C94" w:rsidRPr="006C4C1C" w14:paraId="29300A71" w14:textId="77777777" w:rsidTr="00741FE3">
        <w:trPr>
          <w:trHeight w:val="454"/>
          <w:jc w:val="center"/>
        </w:trPr>
        <w:tc>
          <w:tcPr>
            <w:tcW w:w="2050" w:type="pct"/>
            <w:vMerge w:val="restart"/>
            <w:vAlign w:val="center"/>
          </w:tcPr>
          <w:p w14:paraId="13FE94C4"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posterior longitudinal ligament (PLL)</w:t>
            </w:r>
          </w:p>
        </w:tc>
        <w:tc>
          <w:tcPr>
            <w:tcW w:w="1709" w:type="pct"/>
            <w:vAlign w:val="center"/>
          </w:tcPr>
          <w:p w14:paraId="289DEBF6"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52.7</w:t>
            </w:r>
          </w:p>
        </w:tc>
        <w:tc>
          <w:tcPr>
            <w:tcW w:w="1241" w:type="pct"/>
            <w:vAlign w:val="center"/>
          </w:tcPr>
          <w:p w14:paraId="4D71FE27"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0,11&gt;</w:t>
            </w:r>
          </w:p>
        </w:tc>
      </w:tr>
      <w:tr w:rsidR="00682C94" w:rsidRPr="006C4C1C" w14:paraId="1D158B1B" w14:textId="77777777" w:rsidTr="00741FE3">
        <w:trPr>
          <w:trHeight w:val="454"/>
          <w:jc w:val="center"/>
        </w:trPr>
        <w:tc>
          <w:tcPr>
            <w:tcW w:w="2050" w:type="pct"/>
            <w:vMerge/>
            <w:vAlign w:val="center"/>
          </w:tcPr>
          <w:p w14:paraId="330D5696"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21BF818D"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27</w:t>
            </w:r>
          </w:p>
        </w:tc>
        <w:tc>
          <w:tcPr>
            <w:tcW w:w="1241" w:type="pct"/>
            <w:vAlign w:val="center"/>
          </w:tcPr>
          <w:p w14:paraId="4AD9B585"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11,28&gt;</w:t>
            </w:r>
          </w:p>
        </w:tc>
      </w:tr>
      <w:tr w:rsidR="00682C94" w:rsidRPr="006C4C1C" w14:paraId="2E6E3FF3" w14:textId="77777777" w:rsidTr="00741FE3">
        <w:trPr>
          <w:trHeight w:val="454"/>
          <w:jc w:val="center"/>
        </w:trPr>
        <w:tc>
          <w:tcPr>
            <w:tcW w:w="2050" w:type="pct"/>
            <w:vMerge/>
            <w:vAlign w:val="center"/>
          </w:tcPr>
          <w:p w14:paraId="5E8651D7"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61FE8670"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37.1</w:t>
            </w:r>
          </w:p>
        </w:tc>
        <w:tc>
          <w:tcPr>
            <w:tcW w:w="1241" w:type="pct"/>
            <w:vAlign w:val="center"/>
          </w:tcPr>
          <w:p w14:paraId="7C784EA6"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28,37&gt;</w:t>
            </w:r>
          </w:p>
        </w:tc>
      </w:tr>
      <w:tr w:rsidR="00682C94" w:rsidRPr="006C4C1C" w14:paraId="00BDA917" w14:textId="77777777" w:rsidTr="00741FE3">
        <w:trPr>
          <w:trHeight w:val="454"/>
          <w:jc w:val="center"/>
        </w:trPr>
        <w:tc>
          <w:tcPr>
            <w:tcW w:w="2050" w:type="pct"/>
            <w:vMerge w:val="restart"/>
            <w:vAlign w:val="center"/>
          </w:tcPr>
          <w:p w14:paraId="56981AAD"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Interspinous (IS),</w:t>
            </w:r>
          </w:p>
          <w:p w14:paraId="2444510A"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Supraspinous (SS)</w:t>
            </w:r>
          </w:p>
        </w:tc>
        <w:tc>
          <w:tcPr>
            <w:tcW w:w="1709" w:type="pct"/>
            <w:vAlign w:val="center"/>
          </w:tcPr>
          <w:p w14:paraId="6BE5BF93"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3</w:t>
            </w:r>
          </w:p>
        </w:tc>
        <w:tc>
          <w:tcPr>
            <w:tcW w:w="1241" w:type="pct"/>
            <w:vAlign w:val="center"/>
          </w:tcPr>
          <w:p w14:paraId="67F36D86"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0,14&gt;</w:t>
            </w:r>
          </w:p>
        </w:tc>
      </w:tr>
      <w:tr w:rsidR="00682C94" w:rsidRPr="006C4C1C" w14:paraId="42E896BD" w14:textId="77777777" w:rsidTr="00741FE3">
        <w:trPr>
          <w:trHeight w:val="454"/>
          <w:jc w:val="center"/>
        </w:trPr>
        <w:tc>
          <w:tcPr>
            <w:tcW w:w="2050" w:type="pct"/>
            <w:vMerge/>
            <w:vAlign w:val="center"/>
          </w:tcPr>
          <w:p w14:paraId="070C910E"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08257452"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38.5</w:t>
            </w:r>
          </w:p>
        </w:tc>
        <w:tc>
          <w:tcPr>
            <w:tcW w:w="1241" w:type="pct"/>
            <w:vAlign w:val="center"/>
          </w:tcPr>
          <w:p w14:paraId="1FEC2F8A"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14,36&gt;</w:t>
            </w:r>
          </w:p>
        </w:tc>
      </w:tr>
      <w:tr w:rsidR="00682C94" w:rsidRPr="006C4C1C" w14:paraId="5C9245B0" w14:textId="77777777" w:rsidTr="00741FE3">
        <w:trPr>
          <w:trHeight w:val="454"/>
          <w:jc w:val="center"/>
        </w:trPr>
        <w:tc>
          <w:tcPr>
            <w:tcW w:w="2050" w:type="pct"/>
            <w:vMerge/>
            <w:vAlign w:val="center"/>
          </w:tcPr>
          <w:p w14:paraId="6FEBAB6F"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3F1CB085"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0.3</w:t>
            </w:r>
          </w:p>
        </w:tc>
        <w:tc>
          <w:tcPr>
            <w:tcW w:w="1241" w:type="pct"/>
            <w:vAlign w:val="center"/>
          </w:tcPr>
          <w:p w14:paraId="4AACA712"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36,48&gt;</w:t>
            </w:r>
          </w:p>
        </w:tc>
      </w:tr>
      <w:tr w:rsidR="00682C94" w:rsidRPr="006C4C1C" w14:paraId="2E9C3B72" w14:textId="77777777" w:rsidTr="00741FE3">
        <w:trPr>
          <w:trHeight w:val="454"/>
          <w:jc w:val="center"/>
        </w:trPr>
        <w:tc>
          <w:tcPr>
            <w:tcW w:w="2050" w:type="pct"/>
            <w:vMerge w:val="restart"/>
            <w:vAlign w:val="center"/>
          </w:tcPr>
          <w:p w14:paraId="72885D35"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Flavum (FL)</w:t>
            </w:r>
          </w:p>
        </w:tc>
        <w:tc>
          <w:tcPr>
            <w:tcW w:w="1709" w:type="pct"/>
            <w:vAlign w:val="center"/>
          </w:tcPr>
          <w:p w14:paraId="746CA626"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23.4</w:t>
            </w:r>
          </w:p>
        </w:tc>
        <w:tc>
          <w:tcPr>
            <w:tcW w:w="1241" w:type="pct"/>
            <w:vAlign w:val="center"/>
          </w:tcPr>
          <w:p w14:paraId="072EEF3A"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0,8&gt;</w:t>
            </w:r>
          </w:p>
        </w:tc>
      </w:tr>
      <w:tr w:rsidR="00682C94" w:rsidRPr="006C4C1C" w14:paraId="3862BB2F" w14:textId="77777777" w:rsidTr="00741FE3">
        <w:trPr>
          <w:trHeight w:val="454"/>
          <w:jc w:val="center"/>
        </w:trPr>
        <w:tc>
          <w:tcPr>
            <w:tcW w:w="2050" w:type="pct"/>
            <w:vMerge/>
            <w:vAlign w:val="center"/>
          </w:tcPr>
          <w:p w14:paraId="3AA140CF"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5740081C"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54.5</w:t>
            </w:r>
          </w:p>
        </w:tc>
        <w:tc>
          <w:tcPr>
            <w:tcW w:w="1241" w:type="pct"/>
            <w:vAlign w:val="center"/>
          </w:tcPr>
          <w:p w14:paraId="4E83FBE1"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8,20&gt;</w:t>
            </w:r>
          </w:p>
        </w:tc>
      </w:tr>
      <w:tr w:rsidR="00682C94" w:rsidRPr="006C4C1C" w14:paraId="43B280F5" w14:textId="77777777" w:rsidTr="00741FE3">
        <w:trPr>
          <w:trHeight w:val="454"/>
          <w:jc w:val="center"/>
        </w:trPr>
        <w:tc>
          <w:tcPr>
            <w:tcW w:w="2050" w:type="pct"/>
            <w:vMerge/>
            <w:vAlign w:val="center"/>
          </w:tcPr>
          <w:p w14:paraId="3EB3C8C0"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12293CF4"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2.5</w:t>
            </w:r>
          </w:p>
        </w:tc>
        <w:tc>
          <w:tcPr>
            <w:tcW w:w="1241" w:type="pct"/>
            <w:vAlign w:val="center"/>
          </w:tcPr>
          <w:p w14:paraId="53140FE4"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20,25&gt;</w:t>
            </w:r>
          </w:p>
        </w:tc>
      </w:tr>
      <w:tr w:rsidR="00682C94" w:rsidRPr="006C4C1C" w14:paraId="3BF6200F" w14:textId="77777777" w:rsidTr="00741FE3">
        <w:trPr>
          <w:trHeight w:val="454"/>
          <w:jc w:val="center"/>
        </w:trPr>
        <w:tc>
          <w:tcPr>
            <w:tcW w:w="2050" w:type="pct"/>
            <w:vMerge w:val="restart"/>
            <w:vAlign w:val="center"/>
          </w:tcPr>
          <w:p w14:paraId="320A1CC2"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Intertransverse (IT)</w:t>
            </w:r>
          </w:p>
        </w:tc>
        <w:tc>
          <w:tcPr>
            <w:tcW w:w="1709" w:type="pct"/>
            <w:vAlign w:val="center"/>
          </w:tcPr>
          <w:p w14:paraId="48FE0B94"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12.5</w:t>
            </w:r>
          </w:p>
        </w:tc>
        <w:tc>
          <w:tcPr>
            <w:tcW w:w="1241" w:type="pct"/>
            <w:vAlign w:val="center"/>
          </w:tcPr>
          <w:p w14:paraId="550F0315"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0,9&gt;</w:t>
            </w:r>
          </w:p>
        </w:tc>
      </w:tr>
      <w:tr w:rsidR="00682C94" w:rsidRPr="006C4C1C" w14:paraId="32B57DC5" w14:textId="77777777" w:rsidTr="00741FE3">
        <w:trPr>
          <w:trHeight w:val="454"/>
          <w:jc w:val="center"/>
        </w:trPr>
        <w:tc>
          <w:tcPr>
            <w:tcW w:w="2050" w:type="pct"/>
            <w:vMerge/>
            <w:vAlign w:val="center"/>
          </w:tcPr>
          <w:p w14:paraId="6C38BAB6"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575FBB19"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61.4</w:t>
            </w:r>
          </w:p>
        </w:tc>
        <w:tc>
          <w:tcPr>
            <w:tcW w:w="1241" w:type="pct"/>
            <w:vAlign w:val="center"/>
          </w:tcPr>
          <w:p w14:paraId="0E9985FA"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9,15&gt;</w:t>
            </w:r>
          </w:p>
        </w:tc>
      </w:tr>
      <w:tr w:rsidR="00682C94" w:rsidRPr="006C4C1C" w14:paraId="155B0EAA" w14:textId="77777777" w:rsidTr="00741FE3">
        <w:trPr>
          <w:trHeight w:val="454"/>
          <w:jc w:val="center"/>
        </w:trPr>
        <w:tc>
          <w:tcPr>
            <w:tcW w:w="2050" w:type="pct"/>
            <w:vMerge/>
            <w:vAlign w:val="center"/>
          </w:tcPr>
          <w:p w14:paraId="77A6C003"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p>
        </w:tc>
        <w:tc>
          <w:tcPr>
            <w:tcW w:w="1709" w:type="pct"/>
            <w:vAlign w:val="center"/>
          </w:tcPr>
          <w:p w14:paraId="53211DF0"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25</w:t>
            </w:r>
          </w:p>
        </w:tc>
        <w:tc>
          <w:tcPr>
            <w:tcW w:w="1241" w:type="pct"/>
            <w:vAlign w:val="center"/>
          </w:tcPr>
          <w:p w14:paraId="38865AED" w14:textId="77777777" w:rsidR="00682C94" w:rsidRPr="006C4C1C" w:rsidRDefault="00682C94"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t;15,17&gt;</w:t>
            </w:r>
          </w:p>
        </w:tc>
      </w:tr>
    </w:tbl>
    <w:p w14:paraId="0357DDAC" w14:textId="5622D263" w:rsidR="00B818BB" w:rsidRPr="00AB6C72" w:rsidRDefault="00A814DB" w:rsidP="00741FE3">
      <w:pPr>
        <w:spacing w:line="480" w:lineRule="auto"/>
        <w:jc w:val="both"/>
        <w:rPr>
          <w:rFonts w:ascii="Times New Roman" w:hAnsi="Times New Roman" w:cs="Times New Roman" w:hint="eastAsia"/>
          <w:color w:val="000000" w:themeColor="text1"/>
          <w:sz w:val="21"/>
          <w:szCs w:val="21"/>
        </w:rPr>
      </w:pPr>
      <w:r w:rsidRPr="006C4C1C">
        <w:rPr>
          <w:rFonts w:ascii="Times New Roman" w:hAnsi="Times New Roman" w:cs="Times New Roman"/>
          <w:color w:val="000000" w:themeColor="text1"/>
          <w:sz w:val="21"/>
          <w:szCs w:val="21"/>
        </w:rPr>
        <w:t>Chazal J, Tanguy A, Bourges M, Gaurel G, Escande G, Guillot M, et al. Biomechanical</w:t>
      </w:r>
      <w:r w:rsidR="00AB6C72">
        <w:rPr>
          <w:rFonts w:ascii="Times New Roman" w:hAnsi="Times New Roman" w:cs="Times New Roman" w:hint="eastAsia"/>
          <w:color w:val="000000" w:themeColor="text1"/>
          <w:sz w:val="21"/>
          <w:szCs w:val="21"/>
        </w:rPr>
        <w:t xml:space="preserve"> </w:t>
      </w:r>
      <w:r w:rsidRPr="006C4C1C">
        <w:rPr>
          <w:rFonts w:ascii="Times New Roman" w:hAnsi="Times New Roman" w:cs="Times New Roman"/>
          <w:color w:val="000000" w:themeColor="text1"/>
          <w:sz w:val="21"/>
          <w:szCs w:val="21"/>
        </w:rPr>
        <w:t>properties of</w:t>
      </w:r>
      <w:r w:rsidR="00AB6C72">
        <w:rPr>
          <w:rFonts w:ascii="Times New Roman" w:hAnsi="Times New Roman" w:cs="Times New Roman" w:hint="eastAsia"/>
          <w:color w:val="000000" w:themeColor="text1"/>
          <w:sz w:val="21"/>
          <w:szCs w:val="21"/>
        </w:rPr>
        <w:t xml:space="preserve"> </w:t>
      </w:r>
      <w:r w:rsidRPr="006C4C1C">
        <w:rPr>
          <w:rFonts w:ascii="Times New Roman" w:hAnsi="Times New Roman" w:cs="Times New Roman"/>
          <w:color w:val="000000" w:themeColor="text1"/>
          <w:sz w:val="21"/>
          <w:szCs w:val="21"/>
        </w:rPr>
        <w:t>spinal ligaments and a histological study of the supraspinal ligament in traction.J Biomech</w:t>
      </w:r>
      <w:r w:rsidR="00A00FB4">
        <w:rPr>
          <w:rFonts w:ascii="Times New Roman" w:hAnsi="Times New Roman" w:cs="Times New Roman" w:hint="eastAsia"/>
          <w:color w:val="000000" w:themeColor="text1"/>
          <w:sz w:val="21"/>
          <w:szCs w:val="21"/>
        </w:rPr>
        <w:t>.</w:t>
      </w:r>
      <w:r w:rsidRPr="006C4C1C">
        <w:rPr>
          <w:rFonts w:ascii="Times New Roman" w:hAnsi="Times New Roman" w:cs="Times New Roman"/>
          <w:color w:val="000000" w:themeColor="text1"/>
          <w:sz w:val="21"/>
          <w:szCs w:val="21"/>
        </w:rPr>
        <w:t xml:space="preserve"> 1985;</w:t>
      </w:r>
      <w:r w:rsidR="00AB6C72">
        <w:rPr>
          <w:rFonts w:ascii="Times New Roman" w:hAnsi="Times New Roman" w:cs="Times New Roman" w:hint="eastAsia"/>
          <w:color w:val="000000" w:themeColor="text1"/>
          <w:sz w:val="21"/>
          <w:szCs w:val="21"/>
        </w:rPr>
        <w:t xml:space="preserve"> </w:t>
      </w:r>
      <w:r w:rsidRPr="006C4C1C">
        <w:rPr>
          <w:rFonts w:ascii="Times New Roman" w:hAnsi="Times New Roman" w:cs="Times New Roman"/>
          <w:color w:val="000000" w:themeColor="text1"/>
          <w:sz w:val="21"/>
          <w:szCs w:val="21"/>
        </w:rPr>
        <w:t>18:167–76</w:t>
      </w:r>
      <w:r w:rsidR="00225099">
        <w:rPr>
          <w:rFonts w:ascii="Times New Roman" w:hAnsi="Times New Roman" w:cs="Times New Roman" w:hint="eastAsia"/>
          <w:color w:val="000000" w:themeColor="text1"/>
          <w:sz w:val="21"/>
          <w:szCs w:val="21"/>
        </w:rPr>
        <w:t>.</w:t>
      </w:r>
    </w:p>
    <w:p w14:paraId="10527D04" w14:textId="0C4A1700" w:rsidR="00B818BB" w:rsidRPr="006C4C1C" w:rsidRDefault="00B818BB" w:rsidP="00741FE3">
      <w:pPr>
        <w:spacing w:line="480" w:lineRule="auto"/>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 xml:space="preserve">Table </w:t>
      </w:r>
      <w:r w:rsidRPr="006C4C1C">
        <w:rPr>
          <w:rFonts w:ascii="Times New Roman" w:hAnsi="Times New Roman" w:cs="Times New Roman" w:hint="eastAsia"/>
          <w:color w:val="000000" w:themeColor="text1"/>
          <w:sz w:val="21"/>
          <w:szCs w:val="21"/>
        </w:rPr>
        <w:t xml:space="preserve">3 </w:t>
      </w:r>
      <w:r w:rsidR="00741FE3">
        <w:rPr>
          <w:rFonts w:ascii="Times New Roman" w:hAnsi="Times New Roman" w:cs="Times New Roman" w:hint="eastAsia"/>
          <w:color w:val="000000" w:themeColor="text1"/>
          <w:sz w:val="21"/>
          <w:szCs w:val="21"/>
        </w:rPr>
        <w:t>I</w:t>
      </w:r>
      <w:r w:rsidR="00A04356" w:rsidRPr="00A04356">
        <w:rPr>
          <w:rFonts w:ascii="Times New Roman" w:hAnsi="Times New Roman" w:cs="Times New Roman"/>
          <w:color w:val="000000" w:themeColor="text1"/>
          <w:sz w:val="21"/>
          <w:szCs w:val="21"/>
        </w:rPr>
        <w:t>ntervertebral disc</w:t>
      </w:r>
      <w:r w:rsidR="00A04356">
        <w:rPr>
          <w:rFonts w:ascii="Times New Roman" w:hAnsi="Times New Roman" w:cs="Times New Roman" w:hint="eastAsia"/>
          <w:color w:val="000000" w:themeColor="text1"/>
          <w:sz w:val="21"/>
          <w:szCs w:val="21"/>
        </w:rPr>
        <w:t xml:space="preserve"> </w:t>
      </w:r>
      <w:r w:rsidR="006C514D" w:rsidRPr="006C4C1C">
        <w:rPr>
          <w:rFonts w:ascii="Times New Roman" w:hAnsi="Times New Roman" w:cs="Times New Roman"/>
          <w:color w:val="000000" w:themeColor="text1"/>
          <w:sz w:val="21"/>
          <w:szCs w:val="21"/>
        </w:rPr>
        <w:t>stiffness</w:t>
      </w:r>
      <w:r w:rsidR="00741FE3">
        <w:rPr>
          <w:rFonts w:ascii="Times New Roman" w:hAnsi="Times New Roman" w:cs="Times New Roman" w:hint="eastAsia"/>
          <w:color w:val="000000" w:themeColor="text1"/>
          <w:sz w:val="21"/>
          <w:szCs w:val="21"/>
        </w:rPr>
        <w:t xml:space="preserve"> in the m</w:t>
      </w:r>
      <w:r w:rsidR="00741FE3" w:rsidRPr="00741FE3">
        <w:rPr>
          <w:rFonts w:ascii="Times New Roman" w:hAnsi="Times New Roman" w:cs="Times New Roman"/>
          <w:color w:val="000000" w:themeColor="text1"/>
          <w:sz w:val="21"/>
          <w:szCs w:val="21"/>
        </w:rPr>
        <w:t>usculoskeletal model</w:t>
      </w:r>
      <w:r w:rsidRPr="006C4C1C">
        <w:rPr>
          <w:rFonts w:ascii="Times New Roman" w:hAnsi="Times New Roman" w:cs="Times New Roman"/>
          <w:color w:val="000000" w:themeColor="text1"/>
          <w:sz w:val="21"/>
          <w:szCs w:val="21"/>
        </w:rPr>
        <w:t>.</w:t>
      </w:r>
    </w:p>
    <w:tbl>
      <w:tblPr>
        <w:tblStyle w:val="a8"/>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4508"/>
        <w:gridCol w:w="4508"/>
      </w:tblGrid>
      <w:tr w:rsidR="006C514D" w:rsidRPr="006C4C1C" w14:paraId="5CDDD29D" w14:textId="77777777" w:rsidTr="00741FE3">
        <w:trPr>
          <w:trHeight w:val="454"/>
        </w:trPr>
        <w:tc>
          <w:tcPr>
            <w:tcW w:w="4508" w:type="dxa"/>
          </w:tcPr>
          <w:p w14:paraId="7D412114" w14:textId="4D93FA47" w:rsidR="006C514D" w:rsidRPr="006C4C1C" w:rsidRDefault="00A04356"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I</w:t>
            </w:r>
            <w:r w:rsidRPr="00A04356">
              <w:rPr>
                <w:rFonts w:ascii="Times New Roman" w:hAnsi="Times New Roman" w:cs="Times New Roman"/>
                <w:color w:val="000000" w:themeColor="text1"/>
                <w:sz w:val="21"/>
                <w:szCs w:val="21"/>
              </w:rPr>
              <w:t xml:space="preserve">ntervertebral disc </w:t>
            </w:r>
            <w:r w:rsidR="006C514D" w:rsidRPr="006C4C1C">
              <w:rPr>
                <w:rFonts w:ascii="Times New Roman" w:hAnsi="Times New Roman" w:cs="Times New Roman"/>
                <w:color w:val="000000" w:themeColor="text1"/>
                <w:sz w:val="21"/>
                <w:szCs w:val="21"/>
              </w:rPr>
              <w:t>stiffness</w:t>
            </w:r>
            <w:r w:rsidR="00B82BAE">
              <w:rPr>
                <w:rFonts w:ascii="Times New Roman" w:hAnsi="Times New Roman" w:cs="Times New Roman" w:hint="eastAsia"/>
                <w:color w:val="000000" w:themeColor="text1"/>
                <w:sz w:val="21"/>
                <w:szCs w:val="21"/>
              </w:rPr>
              <w:t xml:space="preserve"> </w:t>
            </w:r>
          </w:p>
        </w:tc>
        <w:tc>
          <w:tcPr>
            <w:tcW w:w="4508" w:type="dxa"/>
          </w:tcPr>
          <w:p w14:paraId="469F005D" w14:textId="665D9DB5" w:rsidR="006C514D" w:rsidRPr="006C4C1C" w:rsidRDefault="00B82BAE"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values</w:t>
            </w:r>
          </w:p>
        </w:tc>
      </w:tr>
      <w:tr w:rsidR="006C514D" w:rsidRPr="006C4C1C" w14:paraId="1911E6AA" w14:textId="77777777" w:rsidTr="00741FE3">
        <w:trPr>
          <w:trHeight w:val="454"/>
        </w:trPr>
        <w:tc>
          <w:tcPr>
            <w:tcW w:w="4508" w:type="dxa"/>
          </w:tcPr>
          <w:p w14:paraId="311F5FE6" w14:textId="02FFEEF4" w:rsidR="006C514D" w:rsidRPr="006C4C1C" w:rsidRDefault="006C514D"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Flexion [N m/deg]</w:t>
            </w:r>
          </w:p>
        </w:tc>
        <w:tc>
          <w:tcPr>
            <w:tcW w:w="4508" w:type="dxa"/>
          </w:tcPr>
          <w:p w14:paraId="1BAEB992" w14:textId="22C07B22" w:rsidR="006C514D" w:rsidRPr="006C4C1C" w:rsidRDefault="006C4C1C"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hint="eastAsia"/>
                <w:color w:val="000000" w:themeColor="text1"/>
                <w:sz w:val="21"/>
                <w:szCs w:val="21"/>
              </w:rPr>
              <w:t>0.54</w:t>
            </w:r>
            <w:r w:rsidR="00997F40">
              <w:rPr>
                <w:rFonts w:ascii="Times New Roman" w:hAnsi="Times New Roman" w:cs="Times New Roman" w:hint="eastAsia"/>
                <w:color w:val="000000" w:themeColor="text1"/>
                <w:sz w:val="21"/>
                <w:szCs w:val="21"/>
              </w:rPr>
              <w:t xml:space="preserve"> </w:t>
            </w:r>
            <w:r w:rsidR="00997F40" w:rsidRPr="005849A6">
              <w:rPr>
                <w:rFonts w:ascii="Times New Roman" w:hAnsi="Times New Roman" w:cs="Times New Roman" w:hint="eastAsia"/>
                <w:color w:val="000000" w:themeColor="text1"/>
                <w:sz w:val="21"/>
                <w:szCs w:val="21"/>
                <w:vertAlign w:val="superscript"/>
              </w:rPr>
              <w:t>1</w:t>
            </w:r>
          </w:p>
        </w:tc>
      </w:tr>
      <w:tr w:rsidR="006C514D" w:rsidRPr="006C4C1C" w14:paraId="26ACC40F" w14:textId="77777777" w:rsidTr="00741FE3">
        <w:trPr>
          <w:trHeight w:val="454"/>
        </w:trPr>
        <w:tc>
          <w:tcPr>
            <w:tcW w:w="4508" w:type="dxa"/>
          </w:tcPr>
          <w:p w14:paraId="44E5C147" w14:textId="7E8D1DD7" w:rsidR="006C514D" w:rsidRPr="006C4C1C" w:rsidRDefault="006C514D"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Extension [N m/deg]</w:t>
            </w:r>
          </w:p>
        </w:tc>
        <w:tc>
          <w:tcPr>
            <w:tcW w:w="4508" w:type="dxa"/>
          </w:tcPr>
          <w:p w14:paraId="3D349E61" w14:textId="43A5B3E5" w:rsidR="006C514D" w:rsidRPr="006C4C1C" w:rsidRDefault="006C4C1C"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hint="eastAsia"/>
                <w:color w:val="000000" w:themeColor="text1"/>
                <w:sz w:val="21"/>
                <w:szCs w:val="21"/>
              </w:rPr>
              <w:t>0.78</w:t>
            </w:r>
            <w:r w:rsidR="00997F40">
              <w:rPr>
                <w:rFonts w:ascii="Times New Roman" w:hAnsi="Times New Roman" w:cs="Times New Roman" w:hint="eastAsia"/>
                <w:color w:val="000000" w:themeColor="text1"/>
                <w:sz w:val="21"/>
                <w:szCs w:val="21"/>
              </w:rPr>
              <w:t xml:space="preserve"> </w:t>
            </w:r>
            <w:r w:rsidR="00997F40" w:rsidRPr="005849A6">
              <w:rPr>
                <w:rFonts w:ascii="Times New Roman" w:hAnsi="Times New Roman" w:cs="Times New Roman" w:hint="eastAsia"/>
                <w:color w:val="000000" w:themeColor="text1"/>
                <w:sz w:val="21"/>
                <w:szCs w:val="21"/>
                <w:vertAlign w:val="superscript"/>
              </w:rPr>
              <w:t>1</w:t>
            </w:r>
          </w:p>
        </w:tc>
      </w:tr>
      <w:tr w:rsidR="006C514D" w:rsidRPr="006C4C1C" w14:paraId="6327CB67" w14:textId="77777777" w:rsidTr="00741FE3">
        <w:trPr>
          <w:trHeight w:val="454"/>
        </w:trPr>
        <w:tc>
          <w:tcPr>
            <w:tcW w:w="4508" w:type="dxa"/>
          </w:tcPr>
          <w:p w14:paraId="4CEA3E9A" w14:textId="166D17E5" w:rsidR="006C514D" w:rsidRPr="006C4C1C" w:rsidRDefault="006C514D"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Lateral Bending [N m/deg]</w:t>
            </w:r>
          </w:p>
        </w:tc>
        <w:tc>
          <w:tcPr>
            <w:tcW w:w="4508" w:type="dxa"/>
          </w:tcPr>
          <w:p w14:paraId="51707AE7" w14:textId="7C881AEB" w:rsidR="006C514D" w:rsidRPr="006C4C1C" w:rsidRDefault="006C4C1C"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hint="eastAsia"/>
                <w:color w:val="000000" w:themeColor="text1"/>
                <w:sz w:val="21"/>
                <w:szCs w:val="21"/>
              </w:rPr>
              <w:t>0.69</w:t>
            </w:r>
            <w:r w:rsidR="00997F40">
              <w:rPr>
                <w:rFonts w:ascii="Times New Roman" w:hAnsi="Times New Roman" w:cs="Times New Roman" w:hint="eastAsia"/>
                <w:color w:val="000000" w:themeColor="text1"/>
                <w:sz w:val="21"/>
                <w:szCs w:val="21"/>
              </w:rPr>
              <w:t xml:space="preserve"> </w:t>
            </w:r>
            <w:r w:rsidR="00997F40" w:rsidRPr="005849A6">
              <w:rPr>
                <w:rFonts w:ascii="Times New Roman" w:hAnsi="Times New Roman" w:cs="Times New Roman" w:hint="eastAsia"/>
                <w:color w:val="000000" w:themeColor="text1"/>
                <w:sz w:val="21"/>
                <w:szCs w:val="21"/>
                <w:vertAlign w:val="superscript"/>
              </w:rPr>
              <w:t>1</w:t>
            </w:r>
          </w:p>
        </w:tc>
      </w:tr>
      <w:tr w:rsidR="006C514D" w:rsidRPr="006C4C1C" w14:paraId="0708A0DB" w14:textId="77777777" w:rsidTr="00741FE3">
        <w:trPr>
          <w:trHeight w:val="454"/>
        </w:trPr>
        <w:tc>
          <w:tcPr>
            <w:tcW w:w="4508" w:type="dxa"/>
          </w:tcPr>
          <w:p w14:paraId="08B3264F" w14:textId="5C0962A4" w:rsidR="006C514D" w:rsidRPr="006C4C1C" w:rsidRDefault="006C514D" w:rsidP="00741FE3">
            <w:pPr>
              <w:tabs>
                <w:tab w:val="left" w:pos="760"/>
              </w:tabs>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Axial Rotation [N m/deg]</w:t>
            </w:r>
          </w:p>
        </w:tc>
        <w:tc>
          <w:tcPr>
            <w:tcW w:w="4508" w:type="dxa"/>
          </w:tcPr>
          <w:p w14:paraId="5BD149CA" w14:textId="0C7D9C8A" w:rsidR="006C514D" w:rsidRPr="006C4C1C" w:rsidRDefault="006C4C1C"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hint="eastAsia"/>
                <w:color w:val="000000" w:themeColor="text1"/>
                <w:sz w:val="21"/>
                <w:szCs w:val="21"/>
              </w:rPr>
              <w:t>2.52</w:t>
            </w:r>
            <w:r w:rsidR="00997F40">
              <w:rPr>
                <w:rFonts w:ascii="Times New Roman" w:hAnsi="Times New Roman" w:cs="Times New Roman" w:hint="eastAsia"/>
                <w:color w:val="000000" w:themeColor="text1"/>
                <w:sz w:val="21"/>
                <w:szCs w:val="21"/>
              </w:rPr>
              <w:t xml:space="preserve"> </w:t>
            </w:r>
            <w:r w:rsidR="00997F40" w:rsidRPr="005849A6">
              <w:rPr>
                <w:rFonts w:ascii="Times New Roman" w:hAnsi="Times New Roman" w:cs="Times New Roman" w:hint="eastAsia"/>
                <w:color w:val="000000" w:themeColor="text1"/>
                <w:sz w:val="21"/>
                <w:szCs w:val="21"/>
                <w:vertAlign w:val="superscript"/>
              </w:rPr>
              <w:t>1</w:t>
            </w:r>
          </w:p>
        </w:tc>
      </w:tr>
      <w:tr w:rsidR="006C514D" w:rsidRPr="006C4C1C" w14:paraId="2C35DF97" w14:textId="77777777" w:rsidTr="00741FE3">
        <w:trPr>
          <w:trHeight w:val="454"/>
        </w:trPr>
        <w:tc>
          <w:tcPr>
            <w:tcW w:w="4508" w:type="dxa"/>
          </w:tcPr>
          <w:p w14:paraId="710F9632" w14:textId="1FDB8C4A" w:rsidR="006C514D" w:rsidRPr="006C4C1C" w:rsidRDefault="006C514D"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Compression [N/mm]</w:t>
            </w:r>
          </w:p>
        </w:tc>
        <w:tc>
          <w:tcPr>
            <w:tcW w:w="4508" w:type="dxa"/>
          </w:tcPr>
          <w:p w14:paraId="7E01F58B" w14:textId="5A841F30" w:rsidR="006C514D" w:rsidRPr="006C4C1C" w:rsidRDefault="006C4C1C"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hint="eastAsia"/>
                <w:color w:val="000000" w:themeColor="text1"/>
                <w:sz w:val="21"/>
                <w:szCs w:val="21"/>
              </w:rPr>
              <w:t>789</w:t>
            </w:r>
            <w:r w:rsidR="00997F40">
              <w:rPr>
                <w:rFonts w:ascii="Times New Roman" w:hAnsi="Times New Roman" w:cs="Times New Roman" w:hint="eastAsia"/>
                <w:color w:val="000000" w:themeColor="text1"/>
                <w:sz w:val="21"/>
                <w:szCs w:val="21"/>
              </w:rPr>
              <w:t xml:space="preserve"> </w:t>
            </w:r>
            <w:r w:rsidR="00997F40" w:rsidRPr="005849A6">
              <w:rPr>
                <w:rFonts w:ascii="Times New Roman" w:hAnsi="Times New Roman" w:cs="Times New Roman" w:hint="eastAsia"/>
                <w:color w:val="000000" w:themeColor="text1"/>
                <w:sz w:val="21"/>
                <w:szCs w:val="21"/>
                <w:vertAlign w:val="superscript"/>
              </w:rPr>
              <w:t>2</w:t>
            </w:r>
          </w:p>
        </w:tc>
      </w:tr>
      <w:tr w:rsidR="006C514D" w:rsidRPr="006C4C1C" w14:paraId="6A5704C0" w14:textId="77777777" w:rsidTr="00741FE3">
        <w:trPr>
          <w:trHeight w:val="454"/>
        </w:trPr>
        <w:tc>
          <w:tcPr>
            <w:tcW w:w="4508" w:type="dxa"/>
          </w:tcPr>
          <w:p w14:paraId="29CF74B4" w14:textId="0581B500" w:rsidR="006C514D" w:rsidRPr="006C4C1C" w:rsidRDefault="006C514D"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Shear [N/mm]</w:t>
            </w:r>
          </w:p>
        </w:tc>
        <w:tc>
          <w:tcPr>
            <w:tcW w:w="4508" w:type="dxa"/>
          </w:tcPr>
          <w:p w14:paraId="16BCF6DC" w14:textId="27FFD2B5" w:rsidR="006C514D" w:rsidRPr="006C4C1C" w:rsidRDefault="006C4C1C"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hint="eastAsia"/>
                <w:color w:val="000000" w:themeColor="text1"/>
                <w:sz w:val="21"/>
                <w:szCs w:val="21"/>
              </w:rPr>
              <w:t>245</w:t>
            </w:r>
            <w:r w:rsidR="00997F40">
              <w:rPr>
                <w:rFonts w:ascii="Times New Roman" w:hAnsi="Times New Roman" w:cs="Times New Roman" w:hint="eastAsia"/>
                <w:color w:val="000000" w:themeColor="text1"/>
                <w:sz w:val="21"/>
                <w:szCs w:val="21"/>
              </w:rPr>
              <w:t xml:space="preserve"> </w:t>
            </w:r>
            <w:r w:rsidR="00997F40" w:rsidRPr="005849A6">
              <w:rPr>
                <w:rFonts w:ascii="Times New Roman" w:hAnsi="Times New Roman" w:cs="Times New Roman" w:hint="eastAsia"/>
                <w:color w:val="000000" w:themeColor="text1"/>
                <w:sz w:val="21"/>
                <w:szCs w:val="21"/>
                <w:vertAlign w:val="superscript"/>
              </w:rPr>
              <w:t>3</w:t>
            </w:r>
          </w:p>
        </w:tc>
      </w:tr>
    </w:tbl>
    <w:p w14:paraId="5B8AAFA1" w14:textId="6857C6C9" w:rsidR="00997F40" w:rsidRDefault="003D5A9C" w:rsidP="00741FE3">
      <w:pPr>
        <w:spacing w:line="480" w:lineRule="auto"/>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lastRenderedPageBreak/>
        <w:t>1.</w:t>
      </w:r>
      <w:r w:rsidR="00FA2178" w:rsidRPr="00FA2178">
        <w:t xml:space="preserve"> </w:t>
      </w:r>
      <w:r w:rsidR="00FA2178" w:rsidRPr="00FA2178">
        <w:rPr>
          <w:rFonts w:ascii="Times New Roman" w:hAnsi="Times New Roman" w:cs="Times New Roman"/>
          <w:color w:val="000000" w:themeColor="text1"/>
          <w:sz w:val="21"/>
          <w:szCs w:val="21"/>
        </w:rPr>
        <w:t>Schmidt, T.A., An, H.S., Lim, T.H., Nowicki, B.H., Haughton, V.M., 1998. The stiffness of lumbar spinal motion segments with a high-intensity zone in the anulus fibrosus. Spine 23, 2167-2173.</w:t>
      </w:r>
    </w:p>
    <w:p w14:paraId="0B76259A" w14:textId="1E45D438" w:rsidR="00FA2178" w:rsidRDefault="00FA2178" w:rsidP="00741FE3">
      <w:pPr>
        <w:spacing w:line="480" w:lineRule="auto"/>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2.</w:t>
      </w:r>
      <w:r w:rsidRPr="00FA2178">
        <w:t xml:space="preserve"> </w:t>
      </w:r>
      <w:r w:rsidR="005A32CC" w:rsidRPr="005A32CC">
        <w:rPr>
          <w:rFonts w:ascii="Times New Roman" w:hAnsi="Times New Roman" w:cs="Times New Roman"/>
          <w:color w:val="000000" w:themeColor="text1"/>
          <w:sz w:val="21"/>
          <w:szCs w:val="21"/>
        </w:rPr>
        <w:t>Pollintine, P., van Tunen, M.S., Luo, J., Brown, M.D., Dolan, P., Adams, M.A., 2010. Time-dependent compressive deformation of the ageing spine: relevance to spinal stenosis. Spine 35, 386-394</w:t>
      </w:r>
      <w:r w:rsidR="005A32CC">
        <w:rPr>
          <w:rFonts w:ascii="Times New Roman" w:hAnsi="Times New Roman" w:cs="Times New Roman" w:hint="eastAsia"/>
          <w:color w:val="000000" w:themeColor="text1"/>
          <w:sz w:val="21"/>
          <w:szCs w:val="21"/>
        </w:rPr>
        <w:t>.</w:t>
      </w:r>
    </w:p>
    <w:p w14:paraId="73B84B99" w14:textId="7871F5AD" w:rsidR="005A32CC" w:rsidRPr="006C4C1C" w:rsidRDefault="00FA2178" w:rsidP="00741FE3">
      <w:pPr>
        <w:spacing w:line="480" w:lineRule="auto"/>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3.</w:t>
      </w:r>
      <w:r w:rsidRPr="00FA2178">
        <w:t xml:space="preserve"> </w:t>
      </w:r>
      <w:r w:rsidR="005849A6" w:rsidRPr="005849A6">
        <w:rPr>
          <w:rFonts w:ascii="Times New Roman" w:hAnsi="Times New Roman" w:cs="Times New Roman"/>
          <w:color w:val="000000" w:themeColor="text1"/>
          <w:sz w:val="21"/>
          <w:szCs w:val="21"/>
        </w:rPr>
        <w:t>Bisschop, A., Mullender, M.G., Kingma, I., Jiya, T.U., van der Veen, A.J., Roos, J.C., van Dieen, J.H., van Royen, B.J., 2012. The impact of bone mineral density and disc degeneration on shear strength and stiffness of the lumbar spine following laminectomy. European Spine Journal 21, 530-536.</w:t>
      </w:r>
    </w:p>
    <w:p w14:paraId="2190D275" w14:textId="0802FCDE" w:rsidR="006C514D" w:rsidRPr="006C4C1C" w:rsidRDefault="006C514D" w:rsidP="00741FE3">
      <w:pPr>
        <w:spacing w:line="480" w:lineRule="auto"/>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 xml:space="preserve">Table </w:t>
      </w:r>
      <w:r w:rsidRPr="006C4C1C">
        <w:rPr>
          <w:rFonts w:ascii="Times New Roman" w:hAnsi="Times New Roman" w:cs="Times New Roman" w:hint="eastAsia"/>
          <w:color w:val="000000" w:themeColor="text1"/>
          <w:sz w:val="21"/>
          <w:szCs w:val="21"/>
        </w:rPr>
        <w:t>4.</w:t>
      </w:r>
      <w:r w:rsidR="00CA37DB">
        <w:rPr>
          <w:rFonts w:ascii="Times New Roman" w:hAnsi="Times New Roman" w:cs="Times New Roman" w:hint="eastAsia"/>
          <w:color w:val="000000" w:themeColor="text1"/>
          <w:sz w:val="21"/>
          <w:szCs w:val="21"/>
        </w:rPr>
        <w:t xml:space="preserve"> </w:t>
      </w:r>
      <w:r w:rsidRPr="006C4C1C">
        <w:rPr>
          <w:rFonts w:ascii="Times New Roman" w:hAnsi="Times New Roman" w:cs="Times New Roman"/>
          <w:color w:val="000000" w:themeColor="text1"/>
          <w:sz w:val="21"/>
          <w:szCs w:val="21"/>
        </w:rPr>
        <w:t>Parameters used as inputs for the calculations</w:t>
      </w:r>
      <w:r w:rsidR="00741FE3">
        <w:rPr>
          <w:rFonts w:ascii="Times New Roman" w:hAnsi="Times New Roman" w:cs="Times New Roman" w:hint="eastAsia"/>
          <w:color w:val="000000" w:themeColor="text1"/>
          <w:sz w:val="21"/>
          <w:szCs w:val="21"/>
        </w:rPr>
        <w:t xml:space="preserve"> in the f</w:t>
      </w:r>
      <w:r w:rsidR="00741FE3" w:rsidRPr="00741FE3">
        <w:rPr>
          <w:rFonts w:ascii="Times New Roman" w:hAnsi="Times New Roman" w:cs="Times New Roman"/>
          <w:color w:val="000000" w:themeColor="text1"/>
          <w:sz w:val="21"/>
          <w:szCs w:val="21"/>
        </w:rPr>
        <w:t>inite element model</w:t>
      </w:r>
      <w:r w:rsidRPr="006C4C1C">
        <w:rPr>
          <w:rFonts w:ascii="Times New Roman" w:hAnsi="Times New Roman" w:cs="Times New Roman"/>
          <w:color w:val="000000" w:themeColor="text1"/>
          <w:sz w:val="21"/>
          <w:szCs w:val="21"/>
        </w:rPr>
        <w:t>.</w:t>
      </w:r>
      <w:r w:rsidR="00C34613" w:rsidRPr="00C34613">
        <w:rPr>
          <w:rFonts w:hint="eastAsia"/>
        </w:rPr>
        <w:t xml:space="preserve"> </w:t>
      </w:r>
    </w:p>
    <w:tbl>
      <w:tblPr>
        <w:tblStyle w:val="a8"/>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2808"/>
        <w:gridCol w:w="736"/>
        <w:gridCol w:w="5472"/>
      </w:tblGrid>
      <w:tr w:rsidR="0022726A" w:rsidRPr="006C4C1C" w14:paraId="2661765D" w14:textId="77777777" w:rsidTr="00741FE3">
        <w:trPr>
          <w:trHeight w:val="454"/>
        </w:trPr>
        <w:tc>
          <w:tcPr>
            <w:tcW w:w="3544" w:type="dxa"/>
            <w:gridSpan w:val="2"/>
          </w:tcPr>
          <w:p w14:paraId="2F28AEDC" w14:textId="3D80E50B" w:rsidR="0022726A" w:rsidRPr="006C4C1C" w:rsidRDefault="0022726A" w:rsidP="00741FE3">
            <w:pPr>
              <w:spacing w:line="480" w:lineRule="auto"/>
              <w:jc w:val="center"/>
              <w:rPr>
                <w:rFonts w:ascii="Times New Roman" w:hAnsi="Times New Roman" w:cs="Times New Roman"/>
                <w:color w:val="000000" w:themeColor="text1"/>
                <w:sz w:val="21"/>
                <w:szCs w:val="21"/>
              </w:rPr>
            </w:pPr>
            <w:r w:rsidRPr="004057FC">
              <w:rPr>
                <w:rFonts w:ascii="Times New Roman" w:hAnsi="Times New Roman" w:cs="Times New Roman"/>
                <w:color w:val="000000" w:themeColor="text1"/>
                <w:sz w:val="21"/>
                <w:szCs w:val="21"/>
              </w:rPr>
              <w:t>Parameters</w:t>
            </w:r>
          </w:p>
        </w:tc>
        <w:tc>
          <w:tcPr>
            <w:tcW w:w="5472" w:type="dxa"/>
          </w:tcPr>
          <w:p w14:paraId="46C8F4BB" w14:textId="47C4F9A9" w:rsidR="0022726A" w:rsidRDefault="0022726A"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V</w:t>
            </w:r>
            <w:r w:rsidRPr="00C47A6C">
              <w:rPr>
                <w:rFonts w:ascii="Times New Roman" w:hAnsi="Times New Roman" w:cs="Times New Roman"/>
                <w:color w:val="000000" w:themeColor="text1"/>
                <w:sz w:val="21"/>
                <w:szCs w:val="21"/>
              </w:rPr>
              <w:t>alues</w:t>
            </w:r>
          </w:p>
        </w:tc>
      </w:tr>
      <w:tr w:rsidR="0022726A" w:rsidRPr="006C4C1C" w14:paraId="0E09332A" w14:textId="77777777" w:rsidTr="00741FE3">
        <w:trPr>
          <w:trHeight w:val="454"/>
        </w:trPr>
        <w:tc>
          <w:tcPr>
            <w:tcW w:w="3544" w:type="dxa"/>
            <w:gridSpan w:val="2"/>
          </w:tcPr>
          <w:p w14:paraId="44A56195" w14:textId="62F315D5" w:rsidR="0022726A" w:rsidRPr="006C4C1C" w:rsidRDefault="0022726A" w:rsidP="00741FE3">
            <w:pPr>
              <w:spacing w:line="480" w:lineRule="auto"/>
              <w:jc w:val="center"/>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t>T [K]</w:t>
            </w:r>
          </w:p>
        </w:tc>
        <w:tc>
          <w:tcPr>
            <w:tcW w:w="5472" w:type="dxa"/>
          </w:tcPr>
          <w:p w14:paraId="179D711D" w14:textId="6DC1204B" w:rsidR="0022726A" w:rsidRPr="006C4C1C" w:rsidRDefault="0022726A"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 xml:space="preserve">310 </w:t>
            </w:r>
          </w:p>
        </w:tc>
      </w:tr>
      <w:tr w:rsidR="0022726A" w:rsidRPr="006C4C1C" w14:paraId="7867676C" w14:textId="77777777" w:rsidTr="00741FE3">
        <w:trPr>
          <w:trHeight w:val="454"/>
        </w:trPr>
        <w:tc>
          <w:tcPr>
            <w:tcW w:w="3544" w:type="dxa"/>
            <w:gridSpan w:val="2"/>
          </w:tcPr>
          <w:p w14:paraId="11FC8CA1" w14:textId="1659D766" w:rsidR="0022726A" w:rsidRPr="00647667" w:rsidRDefault="0022726A" w:rsidP="00741FE3">
            <w:pPr>
              <w:spacing w:line="480" w:lineRule="auto"/>
              <w:jc w:val="center"/>
              <w:rPr>
                <w:rFonts w:ascii="Times New Roman" w:hAnsi="Times New Roman" w:cs="Times New Roman"/>
                <w:color w:val="000000" w:themeColor="text1"/>
                <w:sz w:val="21"/>
                <w:szCs w:val="21"/>
              </w:rPr>
            </w:pPr>
            <w:r w:rsidRPr="00647667">
              <w:rPr>
                <w:rFonts w:ascii="Times New Roman" w:hAnsi="Times New Roman" w:cs="Times New Roman"/>
                <w:color w:val="000000" w:themeColor="text1"/>
                <w:sz w:val="21"/>
                <w:szCs w:val="21"/>
              </w:rPr>
              <w:t>c* [mol/m3]</w:t>
            </w:r>
          </w:p>
        </w:tc>
        <w:tc>
          <w:tcPr>
            <w:tcW w:w="5472" w:type="dxa"/>
          </w:tcPr>
          <w:p w14:paraId="20ABC313" w14:textId="2B1A2F19" w:rsidR="0022726A" w:rsidRPr="006C4C1C" w:rsidRDefault="0022726A"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 xml:space="preserve">150 </w:t>
            </w:r>
            <w:r>
              <w:rPr>
                <w:rFonts w:ascii="Times New Roman" w:hAnsi="Times New Roman" w:cs="Times New Roman" w:hint="eastAsia"/>
                <w:color w:val="000000" w:themeColor="text1"/>
                <w:sz w:val="21"/>
                <w:szCs w:val="21"/>
                <w:vertAlign w:val="superscript"/>
              </w:rPr>
              <w:t>1</w:t>
            </w:r>
          </w:p>
        </w:tc>
      </w:tr>
      <w:tr w:rsidR="0022726A" w:rsidRPr="006C4C1C" w14:paraId="70D6C49D" w14:textId="77777777" w:rsidTr="00741FE3">
        <w:trPr>
          <w:trHeight w:val="454"/>
        </w:trPr>
        <w:tc>
          <w:tcPr>
            <w:tcW w:w="3544" w:type="dxa"/>
            <w:gridSpan w:val="2"/>
          </w:tcPr>
          <w:p w14:paraId="0D1EBC26" w14:textId="25B5D61E" w:rsidR="0022726A" w:rsidRPr="00647667" w:rsidRDefault="0022726A" w:rsidP="00741FE3">
            <w:pPr>
              <w:spacing w:line="480" w:lineRule="auto"/>
              <w:jc w:val="center"/>
              <w:rPr>
                <w:rFonts w:ascii="Times New Roman" w:hAnsi="Times New Roman" w:cs="Times New Roman"/>
                <w:color w:val="000000" w:themeColor="text1"/>
                <w:sz w:val="21"/>
                <w:szCs w:val="21"/>
              </w:rPr>
            </w:pPr>
            <w:r w:rsidRPr="00B81E4C">
              <w:rPr>
                <w:rFonts w:ascii="Times New Roman" w:hAnsi="Times New Roman" w:cs="Times New Roman"/>
                <w:color w:val="000000" w:themeColor="text1"/>
                <w:sz w:val="21"/>
                <w:szCs w:val="21"/>
              </w:rPr>
              <w:t>C</w:t>
            </w:r>
          </w:p>
        </w:tc>
        <w:tc>
          <w:tcPr>
            <w:tcW w:w="5472" w:type="dxa"/>
          </w:tcPr>
          <w:p w14:paraId="6F24C642" w14:textId="1767C15A" w:rsidR="0022726A" w:rsidRDefault="0022726A"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0.66</w:t>
            </w:r>
          </w:p>
        </w:tc>
      </w:tr>
      <w:tr w:rsidR="0022726A" w:rsidRPr="006C4C1C" w14:paraId="4DC780E5" w14:textId="77777777" w:rsidTr="00741FE3">
        <w:trPr>
          <w:trHeight w:val="454"/>
        </w:trPr>
        <w:tc>
          <w:tcPr>
            <w:tcW w:w="2808" w:type="dxa"/>
            <w:vMerge w:val="restart"/>
          </w:tcPr>
          <w:p w14:paraId="00BE02FF" w14:textId="77777777" w:rsidR="0022726A" w:rsidRDefault="0022726A" w:rsidP="00741FE3">
            <w:pPr>
              <w:spacing w:line="480" w:lineRule="auto"/>
              <w:jc w:val="center"/>
              <w:rPr>
                <w:rFonts w:ascii="Times New Roman" w:hAnsi="Times New Roman" w:cs="Times New Roman"/>
                <w:color w:val="000000" w:themeColor="text1"/>
                <w:sz w:val="21"/>
                <w:szCs w:val="21"/>
              </w:rPr>
            </w:pPr>
          </w:p>
          <w:p w14:paraId="1BD791DB" w14:textId="1D07D882" w:rsidR="0022726A" w:rsidRDefault="0022726A" w:rsidP="00741FE3">
            <w:pPr>
              <w:spacing w:line="480" w:lineRule="auto"/>
              <w:jc w:val="center"/>
              <w:rPr>
                <w:rFonts w:ascii="Times New Roman" w:hAnsi="Times New Roman" w:cs="Times New Roman"/>
                <w:color w:val="000000" w:themeColor="text1"/>
                <w:sz w:val="21"/>
                <w:szCs w:val="21"/>
                <w:vertAlign w:val="superscript"/>
              </w:rPr>
            </w:pPr>
            <w:r w:rsidRPr="00A24C18">
              <w:rPr>
                <w:rFonts w:ascii="Times New Roman" w:hAnsi="Times New Roman" w:cs="Times New Roman"/>
                <w:color w:val="000000" w:themeColor="text1"/>
                <w:sz w:val="21"/>
                <w:szCs w:val="21"/>
              </w:rPr>
              <w:t>Elasticity constants</w:t>
            </w:r>
            <w:r>
              <w:rPr>
                <w:rFonts w:ascii="Times New Roman" w:hAnsi="Times New Roman" w:cs="Times New Roman" w:hint="eastAsia"/>
                <w:color w:val="000000" w:themeColor="text1"/>
                <w:sz w:val="21"/>
                <w:szCs w:val="21"/>
              </w:rPr>
              <w:t xml:space="preserve"> </w:t>
            </w:r>
            <w:r w:rsidRPr="0022726A">
              <w:rPr>
                <w:rFonts w:ascii="Times New Roman" w:hAnsi="Times New Roman" w:cs="Times New Roman" w:hint="eastAsia"/>
                <w:color w:val="000000" w:themeColor="text1"/>
                <w:sz w:val="21"/>
                <w:szCs w:val="21"/>
                <w:vertAlign w:val="superscript"/>
              </w:rPr>
              <w:t>2</w:t>
            </w:r>
            <w:r w:rsidR="001D2ABC">
              <w:rPr>
                <w:rFonts w:ascii="Times New Roman" w:hAnsi="Times New Roman" w:cs="Times New Roman" w:hint="eastAsia"/>
                <w:color w:val="000000" w:themeColor="text1"/>
                <w:sz w:val="21"/>
                <w:szCs w:val="21"/>
                <w:vertAlign w:val="superscript"/>
              </w:rPr>
              <w:t>,3</w:t>
            </w:r>
          </w:p>
          <w:p w14:paraId="64F4844F" w14:textId="09642759" w:rsidR="00F26A17" w:rsidRPr="00B81E4C" w:rsidRDefault="00F26A17" w:rsidP="00741FE3">
            <w:pPr>
              <w:spacing w:line="480" w:lineRule="auto"/>
              <w:jc w:val="center"/>
              <w:rPr>
                <w:rFonts w:ascii="Times New Roman" w:hAnsi="Times New Roman" w:cs="Times New Roman"/>
                <w:color w:val="000000" w:themeColor="text1"/>
                <w:sz w:val="21"/>
                <w:szCs w:val="21"/>
              </w:rPr>
            </w:pPr>
            <w:r w:rsidRPr="00B70545">
              <w:rPr>
                <w:rFonts w:ascii="Times New Roman" w:hAnsi="Times New Roman" w:cs="Times New Roman"/>
                <w:color w:val="000000" w:themeColor="text1"/>
                <w:sz w:val="21"/>
                <w:szCs w:val="21"/>
              </w:rPr>
              <w:t>[</w:t>
            </w:r>
            <w:r w:rsidRPr="00B70545">
              <w:rPr>
                <w:rFonts w:ascii="Times New Roman" w:hAnsi="Times New Roman" w:cs="Times New Roman" w:hint="eastAsia"/>
                <w:color w:val="000000" w:themeColor="text1"/>
                <w:sz w:val="21"/>
                <w:szCs w:val="21"/>
              </w:rPr>
              <w:t>MPa</w:t>
            </w:r>
            <w:r w:rsidRPr="00B70545">
              <w:rPr>
                <w:rFonts w:ascii="Times New Roman" w:hAnsi="Times New Roman" w:cs="Times New Roman"/>
                <w:color w:val="000000" w:themeColor="text1"/>
                <w:sz w:val="21"/>
                <w:szCs w:val="21"/>
              </w:rPr>
              <w:t>]</w:t>
            </w:r>
          </w:p>
        </w:tc>
        <w:tc>
          <w:tcPr>
            <w:tcW w:w="736" w:type="dxa"/>
          </w:tcPr>
          <w:p w14:paraId="1384BC12" w14:textId="2C5D110F" w:rsidR="0022726A" w:rsidRPr="00647667" w:rsidRDefault="0022726A" w:rsidP="00741FE3">
            <w:pPr>
              <w:spacing w:line="480" w:lineRule="auto"/>
              <w:jc w:val="center"/>
              <w:rPr>
                <w:rFonts w:ascii="Times New Roman" w:hAnsi="Times New Roman" w:cs="Times New Roman"/>
                <w:color w:val="000000" w:themeColor="text1"/>
                <w:sz w:val="21"/>
                <w:szCs w:val="21"/>
              </w:rPr>
            </w:pPr>
            <w:r w:rsidRPr="00876D5A">
              <w:rPr>
                <w:rFonts w:ascii="Times New Roman" w:hAnsi="Times New Roman" w:cs="Times New Roman"/>
                <w:color w:val="000000" w:themeColor="text1"/>
                <w:sz w:val="21"/>
                <w:szCs w:val="21"/>
              </w:rPr>
              <w:t>λ</w:t>
            </w:r>
            <w:r w:rsidRPr="00B70545">
              <w:rPr>
                <w:rFonts w:ascii="Times New Roman" w:hAnsi="Times New Roman" w:cs="Times New Roman"/>
                <w:color w:val="000000" w:themeColor="text1"/>
                <w:sz w:val="21"/>
                <w:szCs w:val="21"/>
                <w:vertAlign w:val="subscript"/>
              </w:rPr>
              <w:t>NP</w:t>
            </w:r>
            <w:r>
              <w:rPr>
                <w:rFonts w:ascii="Times New Roman" w:hAnsi="Times New Roman" w:cs="Times New Roman" w:hint="eastAsia"/>
                <w:color w:val="000000" w:themeColor="text1"/>
                <w:sz w:val="21"/>
                <w:szCs w:val="21"/>
              </w:rPr>
              <w:t xml:space="preserve"> </w:t>
            </w:r>
          </w:p>
        </w:tc>
        <w:tc>
          <w:tcPr>
            <w:tcW w:w="5472" w:type="dxa"/>
          </w:tcPr>
          <w:p w14:paraId="662FAB32" w14:textId="7218652F" w:rsidR="0022726A" w:rsidRDefault="0022726A"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 xml:space="preserve">0.04 </w:t>
            </w:r>
          </w:p>
        </w:tc>
      </w:tr>
      <w:tr w:rsidR="0022726A" w:rsidRPr="006C4C1C" w14:paraId="2B21CE55" w14:textId="77777777" w:rsidTr="00741FE3">
        <w:trPr>
          <w:trHeight w:val="454"/>
        </w:trPr>
        <w:tc>
          <w:tcPr>
            <w:tcW w:w="2808" w:type="dxa"/>
            <w:vMerge/>
          </w:tcPr>
          <w:p w14:paraId="5A51D632" w14:textId="77777777" w:rsidR="0022726A" w:rsidRPr="00B81E4C" w:rsidRDefault="0022726A" w:rsidP="00741FE3">
            <w:pPr>
              <w:spacing w:line="480" w:lineRule="auto"/>
              <w:jc w:val="center"/>
              <w:rPr>
                <w:rFonts w:ascii="Times New Roman" w:hAnsi="Times New Roman" w:cs="Times New Roman"/>
                <w:color w:val="000000" w:themeColor="text1"/>
                <w:sz w:val="21"/>
                <w:szCs w:val="21"/>
              </w:rPr>
            </w:pPr>
          </w:p>
        </w:tc>
        <w:tc>
          <w:tcPr>
            <w:tcW w:w="736" w:type="dxa"/>
          </w:tcPr>
          <w:p w14:paraId="1093163B" w14:textId="62462BF7" w:rsidR="0022726A" w:rsidRPr="00876D5A" w:rsidRDefault="0022726A" w:rsidP="00741FE3">
            <w:pPr>
              <w:spacing w:line="480" w:lineRule="auto"/>
              <w:jc w:val="center"/>
              <w:rPr>
                <w:rFonts w:ascii="Times New Roman" w:hAnsi="Times New Roman" w:cs="Times New Roman"/>
                <w:color w:val="000000" w:themeColor="text1"/>
                <w:sz w:val="21"/>
                <w:szCs w:val="21"/>
              </w:rPr>
            </w:pPr>
            <w:r w:rsidRPr="00876D5A">
              <w:rPr>
                <w:rFonts w:ascii="Times New Roman" w:hAnsi="Times New Roman" w:cs="Times New Roman"/>
                <w:color w:val="000000" w:themeColor="text1"/>
                <w:sz w:val="21"/>
                <w:szCs w:val="21"/>
              </w:rPr>
              <w:t>λ</w:t>
            </w:r>
            <w:r w:rsidRPr="00B70545">
              <w:rPr>
                <w:rFonts w:ascii="Times New Roman" w:hAnsi="Times New Roman" w:cs="Times New Roman"/>
                <w:color w:val="000000" w:themeColor="text1"/>
                <w:sz w:val="21"/>
                <w:szCs w:val="21"/>
                <w:vertAlign w:val="subscript"/>
              </w:rPr>
              <w:t>AF</w:t>
            </w:r>
            <w:r>
              <w:rPr>
                <w:rFonts w:ascii="Times New Roman" w:hAnsi="Times New Roman" w:cs="Times New Roman" w:hint="eastAsia"/>
                <w:color w:val="000000" w:themeColor="text1"/>
                <w:sz w:val="21"/>
                <w:szCs w:val="21"/>
              </w:rPr>
              <w:t xml:space="preserve"> </w:t>
            </w:r>
          </w:p>
        </w:tc>
        <w:tc>
          <w:tcPr>
            <w:tcW w:w="5472" w:type="dxa"/>
          </w:tcPr>
          <w:p w14:paraId="75C895A5" w14:textId="7E86D0ED" w:rsidR="0022726A" w:rsidRDefault="0022726A"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0.04 to 0.17</w:t>
            </w:r>
          </w:p>
        </w:tc>
      </w:tr>
      <w:tr w:rsidR="0022726A" w:rsidRPr="006C4C1C" w14:paraId="3261F076" w14:textId="77777777" w:rsidTr="00741FE3">
        <w:trPr>
          <w:trHeight w:val="454"/>
        </w:trPr>
        <w:tc>
          <w:tcPr>
            <w:tcW w:w="2808" w:type="dxa"/>
            <w:vMerge/>
          </w:tcPr>
          <w:p w14:paraId="77D43ECE" w14:textId="77777777" w:rsidR="0022726A" w:rsidRPr="00B81E4C" w:rsidRDefault="0022726A" w:rsidP="00741FE3">
            <w:pPr>
              <w:spacing w:line="480" w:lineRule="auto"/>
              <w:jc w:val="center"/>
              <w:rPr>
                <w:rFonts w:ascii="Times New Roman" w:hAnsi="Times New Roman" w:cs="Times New Roman"/>
                <w:color w:val="000000" w:themeColor="text1"/>
                <w:sz w:val="21"/>
                <w:szCs w:val="21"/>
              </w:rPr>
            </w:pPr>
          </w:p>
        </w:tc>
        <w:tc>
          <w:tcPr>
            <w:tcW w:w="736" w:type="dxa"/>
          </w:tcPr>
          <w:p w14:paraId="247A5142" w14:textId="39118A22" w:rsidR="0022726A" w:rsidRPr="00876D5A" w:rsidRDefault="0022726A" w:rsidP="00741FE3">
            <w:pPr>
              <w:spacing w:line="480" w:lineRule="auto"/>
              <w:jc w:val="center"/>
              <w:rPr>
                <w:rFonts w:ascii="Times New Roman" w:hAnsi="Times New Roman" w:cs="Times New Roman"/>
                <w:color w:val="000000" w:themeColor="text1"/>
                <w:sz w:val="21"/>
                <w:szCs w:val="21"/>
              </w:rPr>
            </w:pPr>
            <w:r w:rsidRPr="00876D5A">
              <w:rPr>
                <w:rFonts w:ascii="Times New Roman" w:hAnsi="Times New Roman" w:cs="Times New Roman"/>
                <w:color w:val="000000" w:themeColor="text1"/>
                <w:sz w:val="21"/>
                <w:szCs w:val="21"/>
              </w:rPr>
              <w:t>μ</w:t>
            </w:r>
            <w:r w:rsidRPr="00B70545">
              <w:rPr>
                <w:rFonts w:ascii="Times New Roman" w:hAnsi="Times New Roman" w:cs="Times New Roman"/>
                <w:color w:val="000000" w:themeColor="text1"/>
                <w:sz w:val="21"/>
                <w:szCs w:val="21"/>
                <w:vertAlign w:val="subscript"/>
              </w:rPr>
              <w:t>NP</w:t>
            </w:r>
          </w:p>
        </w:tc>
        <w:tc>
          <w:tcPr>
            <w:tcW w:w="5472" w:type="dxa"/>
          </w:tcPr>
          <w:p w14:paraId="038C2487" w14:textId="626D2693" w:rsidR="0022726A" w:rsidRDefault="0022726A"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0.06</w:t>
            </w:r>
          </w:p>
        </w:tc>
      </w:tr>
      <w:tr w:rsidR="0022726A" w:rsidRPr="006C4C1C" w14:paraId="208282B9" w14:textId="77777777" w:rsidTr="00741FE3">
        <w:trPr>
          <w:trHeight w:val="454"/>
        </w:trPr>
        <w:tc>
          <w:tcPr>
            <w:tcW w:w="2808" w:type="dxa"/>
            <w:vMerge/>
          </w:tcPr>
          <w:p w14:paraId="7F112059" w14:textId="77777777" w:rsidR="0022726A" w:rsidRPr="00B81E4C" w:rsidRDefault="0022726A" w:rsidP="00741FE3">
            <w:pPr>
              <w:spacing w:line="480" w:lineRule="auto"/>
              <w:jc w:val="center"/>
              <w:rPr>
                <w:rFonts w:ascii="Times New Roman" w:hAnsi="Times New Roman" w:cs="Times New Roman"/>
                <w:color w:val="000000" w:themeColor="text1"/>
                <w:sz w:val="21"/>
                <w:szCs w:val="21"/>
              </w:rPr>
            </w:pPr>
          </w:p>
        </w:tc>
        <w:tc>
          <w:tcPr>
            <w:tcW w:w="736" w:type="dxa"/>
          </w:tcPr>
          <w:p w14:paraId="4F12F9AE" w14:textId="70ED074D" w:rsidR="0022726A" w:rsidRPr="00876D5A" w:rsidRDefault="0022726A" w:rsidP="00741FE3">
            <w:pPr>
              <w:spacing w:line="480" w:lineRule="auto"/>
              <w:jc w:val="center"/>
              <w:rPr>
                <w:rFonts w:ascii="Times New Roman" w:hAnsi="Times New Roman" w:cs="Times New Roman"/>
                <w:color w:val="000000" w:themeColor="text1"/>
                <w:sz w:val="21"/>
                <w:szCs w:val="21"/>
              </w:rPr>
            </w:pPr>
            <w:r w:rsidRPr="00876D5A">
              <w:rPr>
                <w:rFonts w:ascii="Times New Roman" w:hAnsi="Times New Roman" w:cs="Times New Roman"/>
                <w:color w:val="000000" w:themeColor="text1"/>
                <w:sz w:val="21"/>
                <w:szCs w:val="21"/>
              </w:rPr>
              <w:t>μ</w:t>
            </w:r>
            <w:r w:rsidRPr="00B70545">
              <w:rPr>
                <w:rFonts w:ascii="Times New Roman" w:hAnsi="Times New Roman" w:cs="Times New Roman"/>
                <w:color w:val="000000" w:themeColor="text1"/>
                <w:sz w:val="21"/>
                <w:szCs w:val="21"/>
                <w:vertAlign w:val="subscript"/>
              </w:rPr>
              <w:t>AF</w:t>
            </w:r>
            <w:r>
              <w:rPr>
                <w:rFonts w:ascii="Times New Roman" w:hAnsi="Times New Roman" w:cs="Times New Roman" w:hint="eastAsia"/>
                <w:color w:val="000000" w:themeColor="text1"/>
                <w:sz w:val="21"/>
                <w:szCs w:val="21"/>
              </w:rPr>
              <w:t xml:space="preserve"> </w:t>
            </w:r>
          </w:p>
        </w:tc>
        <w:tc>
          <w:tcPr>
            <w:tcW w:w="5472" w:type="dxa"/>
          </w:tcPr>
          <w:p w14:paraId="26017216" w14:textId="26E540C0" w:rsidR="0022726A" w:rsidRDefault="0022726A" w:rsidP="00741FE3">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0.06 to 0.14</w:t>
            </w:r>
          </w:p>
        </w:tc>
      </w:tr>
    </w:tbl>
    <w:p w14:paraId="516D991F" w14:textId="2EB9C68C" w:rsidR="00B818BB" w:rsidRDefault="0010261B" w:rsidP="00741FE3">
      <w:pPr>
        <w:spacing w:line="480" w:lineRule="auto"/>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1.</w:t>
      </w:r>
      <w:r w:rsidRPr="0010261B">
        <w:t xml:space="preserve"> </w:t>
      </w:r>
      <w:r w:rsidRPr="0010261B">
        <w:rPr>
          <w:rFonts w:ascii="Times New Roman" w:hAnsi="Times New Roman" w:cs="Times New Roman"/>
          <w:color w:val="000000" w:themeColor="text1"/>
          <w:sz w:val="21"/>
          <w:szCs w:val="21"/>
        </w:rPr>
        <w:t>Zhu Q, Jackson AR, Gu WY. Cell viability in intervertebral disc under various</w:t>
      </w:r>
      <w:r>
        <w:rPr>
          <w:rFonts w:ascii="Times New Roman" w:hAnsi="Times New Roman" w:cs="Times New Roman" w:hint="eastAsia"/>
          <w:color w:val="000000" w:themeColor="text1"/>
          <w:sz w:val="21"/>
          <w:szCs w:val="21"/>
        </w:rPr>
        <w:t xml:space="preserve"> </w:t>
      </w:r>
      <w:r w:rsidRPr="0010261B">
        <w:rPr>
          <w:rFonts w:ascii="Times New Roman" w:hAnsi="Times New Roman" w:cs="Times New Roman"/>
          <w:color w:val="000000" w:themeColor="text1"/>
          <w:sz w:val="21"/>
          <w:szCs w:val="21"/>
        </w:rPr>
        <w:t>nutritional and dynamic loading conditions: 3</w:t>
      </w:r>
      <w:r w:rsidR="00225099">
        <w:rPr>
          <w:rFonts w:ascii="Times New Roman" w:hAnsi="Times New Roman" w:cs="Times New Roman" w:hint="eastAsia"/>
          <w:color w:val="000000" w:themeColor="text1"/>
          <w:sz w:val="21"/>
          <w:szCs w:val="21"/>
        </w:rPr>
        <w:t>D</w:t>
      </w:r>
      <w:r w:rsidRPr="0010261B">
        <w:rPr>
          <w:rFonts w:ascii="Times New Roman" w:hAnsi="Times New Roman" w:cs="Times New Roman"/>
          <w:color w:val="000000" w:themeColor="text1"/>
          <w:sz w:val="21"/>
          <w:szCs w:val="21"/>
        </w:rPr>
        <w:t xml:space="preserve"> ﬁnite element analysis. J Biomech 2012;</w:t>
      </w:r>
      <w:r w:rsidR="005A7B86">
        <w:rPr>
          <w:rFonts w:ascii="Times New Roman" w:hAnsi="Times New Roman" w:cs="Times New Roman" w:hint="eastAsia"/>
          <w:color w:val="000000" w:themeColor="text1"/>
          <w:sz w:val="21"/>
          <w:szCs w:val="21"/>
        </w:rPr>
        <w:t xml:space="preserve"> </w:t>
      </w:r>
      <w:r w:rsidRPr="0010261B">
        <w:rPr>
          <w:rFonts w:ascii="Times New Roman" w:hAnsi="Times New Roman" w:cs="Times New Roman"/>
          <w:color w:val="000000" w:themeColor="text1"/>
          <w:sz w:val="21"/>
          <w:szCs w:val="21"/>
        </w:rPr>
        <w:t>45:2769–77.</w:t>
      </w:r>
    </w:p>
    <w:p w14:paraId="45E8C45F" w14:textId="0DC2390C" w:rsidR="001D2ABC" w:rsidRDefault="0022726A" w:rsidP="00741FE3">
      <w:pPr>
        <w:spacing w:line="480" w:lineRule="auto"/>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2.</w:t>
      </w:r>
      <w:r w:rsidR="001D2ABC" w:rsidRPr="001D2ABC">
        <w:t xml:space="preserve"> </w:t>
      </w:r>
      <w:r w:rsidR="001D2ABC" w:rsidRPr="001D2ABC">
        <w:rPr>
          <w:rFonts w:ascii="Times New Roman" w:hAnsi="Times New Roman" w:cs="Times New Roman"/>
          <w:color w:val="000000" w:themeColor="text1"/>
          <w:sz w:val="21"/>
          <w:szCs w:val="21"/>
        </w:rPr>
        <w:t>Cortes, D.H., et al., 2014. Elastic, permeability and swelling properties of human intervertebral disc tissues: A benchmark for tissue engineering. Journal of Biomechanics 47, 2088-2094.</w:t>
      </w:r>
    </w:p>
    <w:p w14:paraId="5C9E3BF8" w14:textId="586BECF2" w:rsidR="006C3AF9" w:rsidRDefault="001D2ABC" w:rsidP="00741FE3">
      <w:pPr>
        <w:spacing w:line="480" w:lineRule="auto"/>
        <w:rPr>
          <w:rFonts w:ascii="Times New Roman" w:hAnsi="Times New Roman" w:cs="Times New Roman"/>
          <w:color w:val="000000" w:themeColor="text1"/>
          <w:sz w:val="21"/>
          <w:szCs w:val="21"/>
        </w:rPr>
      </w:pPr>
      <w:r>
        <w:rPr>
          <w:rFonts w:hint="eastAsia"/>
        </w:rPr>
        <w:t>3.</w:t>
      </w:r>
      <w:r w:rsidR="005B0DE9" w:rsidRPr="005B0DE9">
        <w:t xml:space="preserve"> </w:t>
      </w:r>
      <w:r w:rsidRPr="001D2ABC">
        <w:rPr>
          <w:rFonts w:ascii="Times New Roman" w:hAnsi="Times New Roman" w:cs="Times New Roman"/>
          <w:color w:val="000000" w:themeColor="text1"/>
          <w:sz w:val="21"/>
          <w:szCs w:val="21"/>
        </w:rPr>
        <w:t>Iatridis, J.C., et al., 1999. Shear mechanical properties of human lumbar annulus fibrosus. J Orthopaed Res 17, 732-737.</w:t>
      </w:r>
    </w:p>
    <w:p w14:paraId="670E3484" w14:textId="77777777" w:rsidR="00F832F5" w:rsidRDefault="00F832F5" w:rsidP="00741FE3">
      <w:pPr>
        <w:spacing w:line="480" w:lineRule="auto"/>
        <w:rPr>
          <w:rFonts w:ascii="Times New Roman" w:hAnsi="Times New Roman" w:cs="Times New Roman"/>
          <w:color w:val="000000" w:themeColor="text1"/>
          <w:sz w:val="21"/>
          <w:szCs w:val="21"/>
        </w:rPr>
      </w:pPr>
    </w:p>
    <w:p w14:paraId="0B51D2DC" w14:textId="77777777" w:rsidR="00F832F5" w:rsidRDefault="00F832F5" w:rsidP="00741FE3">
      <w:pPr>
        <w:spacing w:line="480" w:lineRule="auto"/>
        <w:rPr>
          <w:rFonts w:ascii="Times New Roman" w:hAnsi="Times New Roman" w:cs="Times New Roman"/>
          <w:color w:val="000000" w:themeColor="text1"/>
          <w:sz w:val="21"/>
          <w:szCs w:val="21"/>
        </w:rPr>
      </w:pPr>
    </w:p>
    <w:p w14:paraId="0A4ADD5A" w14:textId="77777777" w:rsidR="00225099" w:rsidRDefault="00225099" w:rsidP="00741FE3">
      <w:pPr>
        <w:spacing w:line="480" w:lineRule="auto"/>
        <w:rPr>
          <w:rFonts w:ascii="Times New Roman" w:hAnsi="Times New Roman" w:cs="Times New Roman" w:hint="eastAsia"/>
          <w:color w:val="000000" w:themeColor="text1"/>
          <w:sz w:val="21"/>
          <w:szCs w:val="21"/>
        </w:rPr>
      </w:pPr>
    </w:p>
    <w:p w14:paraId="3605B670" w14:textId="44058324" w:rsidR="00F832F5" w:rsidRPr="006C4C1C" w:rsidRDefault="00F832F5" w:rsidP="00917B78">
      <w:pPr>
        <w:spacing w:line="480" w:lineRule="auto"/>
        <w:rPr>
          <w:rFonts w:ascii="Times New Roman" w:hAnsi="Times New Roman" w:cs="Times New Roman"/>
          <w:color w:val="000000" w:themeColor="text1"/>
          <w:sz w:val="21"/>
          <w:szCs w:val="21"/>
        </w:rPr>
      </w:pPr>
      <w:r w:rsidRPr="006C4C1C">
        <w:rPr>
          <w:rFonts w:ascii="Times New Roman" w:hAnsi="Times New Roman" w:cs="Times New Roman"/>
          <w:color w:val="000000" w:themeColor="text1"/>
          <w:sz w:val="21"/>
          <w:szCs w:val="21"/>
        </w:rPr>
        <w:lastRenderedPageBreak/>
        <w:t xml:space="preserve">Table </w:t>
      </w:r>
      <w:r w:rsidR="00A00FB4">
        <w:rPr>
          <w:rFonts w:ascii="Times New Roman" w:hAnsi="Times New Roman" w:cs="Times New Roman" w:hint="eastAsia"/>
          <w:color w:val="000000" w:themeColor="text1"/>
          <w:sz w:val="21"/>
          <w:szCs w:val="21"/>
        </w:rPr>
        <w:t>5</w:t>
      </w:r>
      <w:r w:rsidRPr="006C4C1C">
        <w:rPr>
          <w:rFonts w:ascii="Times New Roman" w:hAnsi="Times New Roman" w:cs="Times New Roman" w:hint="eastAsia"/>
          <w:color w:val="000000" w:themeColor="text1"/>
          <w:sz w:val="21"/>
          <w:szCs w:val="21"/>
        </w:rPr>
        <w:t xml:space="preserve"> </w:t>
      </w:r>
      <w:r w:rsidR="002044E2">
        <w:rPr>
          <w:rFonts w:ascii="Times New Roman" w:hAnsi="Times New Roman" w:cs="Times New Roman" w:hint="eastAsia"/>
          <w:color w:val="000000" w:themeColor="text1"/>
          <w:sz w:val="21"/>
          <w:szCs w:val="21"/>
        </w:rPr>
        <w:t>S</w:t>
      </w:r>
      <w:r w:rsidR="002044E2" w:rsidRPr="002044E2">
        <w:rPr>
          <w:rFonts w:ascii="Times New Roman" w:hAnsi="Times New Roman" w:cs="Times New Roman"/>
          <w:color w:val="000000" w:themeColor="text1"/>
          <w:sz w:val="21"/>
          <w:szCs w:val="21"/>
        </w:rPr>
        <w:t>ettings</w:t>
      </w:r>
      <w:r w:rsidR="002044E2">
        <w:rPr>
          <w:rFonts w:ascii="Times New Roman" w:hAnsi="Times New Roman" w:cs="Times New Roman" w:hint="eastAsia"/>
          <w:color w:val="000000" w:themeColor="text1"/>
          <w:sz w:val="21"/>
          <w:szCs w:val="21"/>
        </w:rPr>
        <w:t xml:space="preserve"> of the f</w:t>
      </w:r>
      <w:r w:rsidR="002044E2" w:rsidRPr="002044E2">
        <w:rPr>
          <w:rFonts w:ascii="Times New Roman" w:hAnsi="Times New Roman" w:cs="Times New Roman"/>
          <w:color w:val="000000" w:themeColor="text1"/>
          <w:sz w:val="21"/>
          <w:szCs w:val="21"/>
        </w:rPr>
        <w:t>inite element model</w:t>
      </w:r>
      <w:r w:rsidRPr="006C4C1C">
        <w:rPr>
          <w:rFonts w:ascii="Times New Roman" w:hAnsi="Times New Roman" w:cs="Times New Roman"/>
          <w:color w:val="000000" w:themeColor="text1"/>
          <w:sz w:val="21"/>
          <w:szCs w:val="21"/>
        </w:rPr>
        <w:t>.</w:t>
      </w:r>
      <w:r w:rsidR="00917B78">
        <w:rPr>
          <w:rFonts w:ascii="Times New Roman" w:hAnsi="Times New Roman" w:cs="Times New Roman" w:hint="eastAsia"/>
          <w:color w:val="000000" w:themeColor="text1"/>
          <w:sz w:val="21"/>
          <w:szCs w:val="21"/>
        </w:rPr>
        <w:t xml:space="preserve">  </w:t>
      </w:r>
    </w:p>
    <w:tbl>
      <w:tblPr>
        <w:tblStyle w:val="a8"/>
        <w:tblW w:w="0" w:type="auto"/>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4508"/>
        <w:gridCol w:w="4508"/>
      </w:tblGrid>
      <w:tr w:rsidR="002044E2" w:rsidRPr="006C4C1C" w14:paraId="0507189A" w14:textId="77777777" w:rsidTr="0094604C">
        <w:trPr>
          <w:trHeight w:val="454"/>
        </w:trPr>
        <w:tc>
          <w:tcPr>
            <w:tcW w:w="4508" w:type="dxa"/>
          </w:tcPr>
          <w:p w14:paraId="1434B511" w14:textId="3D60671D" w:rsidR="002044E2" w:rsidRPr="006C4C1C" w:rsidRDefault="008473F4" w:rsidP="002044E2">
            <w:pPr>
              <w:spacing w:line="480" w:lineRule="auto"/>
              <w:jc w:val="center"/>
              <w:rPr>
                <w:rFonts w:ascii="Times New Roman" w:hAnsi="Times New Roman" w:cs="Times New Roman"/>
                <w:color w:val="000000" w:themeColor="text1"/>
                <w:sz w:val="21"/>
                <w:szCs w:val="21"/>
              </w:rPr>
            </w:pPr>
            <w:r w:rsidRPr="008473F4">
              <w:rPr>
                <w:rFonts w:ascii="Times New Roman" w:hAnsi="Times New Roman" w:cs="Times New Roman"/>
                <w:color w:val="000000" w:themeColor="text1"/>
                <w:sz w:val="21"/>
                <w:szCs w:val="21"/>
              </w:rPr>
              <w:t>Parameters</w:t>
            </w:r>
          </w:p>
        </w:tc>
        <w:tc>
          <w:tcPr>
            <w:tcW w:w="4508" w:type="dxa"/>
          </w:tcPr>
          <w:p w14:paraId="45130080" w14:textId="50A53FFC" w:rsidR="002044E2" w:rsidRPr="006C4C1C" w:rsidRDefault="008473F4" w:rsidP="002044E2">
            <w:pPr>
              <w:spacing w:line="480" w:lineRule="auto"/>
              <w:jc w:val="center"/>
              <w:rPr>
                <w:rFonts w:ascii="Times New Roman" w:hAnsi="Times New Roman" w:cs="Times New Roman"/>
                <w:color w:val="000000" w:themeColor="text1"/>
                <w:sz w:val="21"/>
                <w:szCs w:val="21"/>
              </w:rPr>
            </w:pPr>
            <w:r w:rsidRPr="008473F4">
              <w:rPr>
                <w:rFonts w:ascii="Times New Roman" w:hAnsi="Times New Roman" w:cs="Times New Roman"/>
                <w:color w:val="000000" w:themeColor="text1"/>
                <w:sz w:val="21"/>
                <w:szCs w:val="21"/>
              </w:rPr>
              <w:t>Settings</w:t>
            </w:r>
          </w:p>
        </w:tc>
      </w:tr>
      <w:tr w:rsidR="008473F4" w:rsidRPr="006C4C1C" w14:paraId="38E926D8" w14:textId="77777777" w:rsidTr="0094604C">
        <w:trPr>
          <w:trHeight w:val="454"/>
        </w:trPr>
        <w:tc>
          <w:tcPr>
            <w:tcW w:w="4508" w:type="dxa"/>
          </w:tcPr>
          <w:p w14:paraId="7AECD589" w14:textId="6F1BB187" w:rsidR="008473F4" w:rsidRPr="002044E2" w:rsidRDefault="008473F4" w:rsidP="002044E2">
            <w:pPr>
              <w:spacing w:line="480" w:lineRule="auto"/>
              <w:jc w:val="center"/>
              <w:rPr>
                <w:rFonts w:ascii="Times New Roman" w:hAnsi="Times New Roman" w:cs="Times New Roman"/>
                <w:color w:val="000000" w:themeColor="text1"/>
                <w:sz w:val="21"/>
                <w:szCs w:val="21"/>
              </w:rPr>
            </w:pPr>
            <w:r w:rsidRPr="002044E2">
              <w:rPr>
                <w:rFonts w:ascii="Times New Roman" w:hAnsi="Times New Roman" w:cs="Times New Roman"/>
                <w:color w:val="000000" w:themeColor="text1"/>
                <w:sz w:val="21"/>
                <w:szCs w:val="21"/>
              </w:rPr>
              <w:t>Solver</w:t>
            </w:r>
          </w:p>
        </w:tc>
        <w:tc>
          <w:tcPr>
            <w:tcW w:w="4508" w:type="dxa"/>
          </w:tcPr>
          <w:p w14:paraId="6AC8EAEB" w14:textId="471C479B" w:rsidR="008473F4" w:rsidRPr="002044E2" w:rsidRDefault="008473F4" w:rsidP="002044E2">
            <w:pPr>
              <w:spacing w:line="480" w:lineRule="auto"/>
              <w:jc w:val="center"/>
              <w:rPr>
                <w:rFonts w:ascii="Times New Roman" w:hAnsi="Times New Roman" w:cs="Times New Roman"/>
                <w:color w:val="000000" w:themeColor="text1"/>
                <w:sz w:val="21"/>
                <w:szCs w:val="21"/>
              </w:rPr>
            </w:pPr>
            <w:r w:rsidRPr="002044E2">
              <w:rPr>
                <w:rFonts w:ascii="Times New Roman" w:hAnsi="Times New Roman" w:cs="Times New Roman"/>
                <w:color w:val="000000" w:themeColor="text1"/>
                <w:sz w:val="21"/>
                <w:szCs w:val="21"/>
              </w:rPr>
              <w:t>COMSOL PARDISO (</w:t>
            </w:r>
            <w:r>
              <w:rPr>
                <w:rFonts w:ascii="Times New Roman" w:hAnsi="Times New Roman" w:cs="Times New Roman" w:hint="eastAsia"/>
                <w:color w:val="000000" w:themeColor="text1"/>
                <w:sz w:val="21"/>
                <w:szCs w:val="21"/>
              </w:rPr>
              <w:t>D</w:t>
            </w:r>
            <w:r w:rsidRPr="002044E2">
              <w:rPr>
                <w:rFonts w:ascii="Times New Roman" w:hAnsi="Times New Roman" w:cs="Times New Roman"/>
                <w:color w:val="000000" w:themeColor="text1"/>
                <w:sz w:val="21"/>
                <w:szCs w:val="21"/>
              </w:rPr>
              <w:t>irect)</w:t>
            </w:r>
          </w:p>
        </w:tc>
      </w:tr>
      <w:tr w:rsidR="002044E2" w:rsidRPr="006C4C1C" w14:paraId="2D395973" w14:textId="77777777" w:rsidTr="0094604C">
        <w:trPr>
          <w:trHeight w:val="454"/>
        </w:trPr>
        <w:tc>
          <w:tcPr>
            <w:tcW w:w="4508" w:type="dxa"/>
          </w:tcPr>
          <w:p w14:paraId="7C478736" w14:textId="786D9FEB" w:rsidR="002044E2" w:rsidRPr="006C4C1C" w:rsidRDefault="00B9183B" w:rsidP="002044E2">
            <w:pPr>
              <w:spacing w:line="480" w:lineRule="auto"/>
              <w:jc w:val="center"/>
              <w:rPr>
                <w:rFonts w:ascii="Times New Roman" w:hAnsi="Times New Roman" w:cs="Times New Roman"/>
                <w:color w:val="000000" w:themeColor="text1"/>
                <w:sz w:val="21"/>
                <w:szCs w:val="21"/>
              </w:rPr>
            </w:pPr>
            <w:r w:rsidRPr="00B9183B">
              <w:rPr>
                <w:rFonts w:ascii="Times New Roman" w:hAnsi="Times New Roman" w:cs="Times New Roman"/>
                <w:color w:val="000000" w:themeColor="text1"/>
                <w:sz w:val="21"/>
                <w:szCs w:val="21"/>
              </w:rPr>
              <w:t>Iteration</w:t>
            </w:r>
          </w:p>
        </w:tc>
        <w:tc>
          <w:tcPr>
            <w:tcW w:w="4508" w:type="dxa"/>
          </w:tcPr>
          <w:p w14:paraId="5F1B1674" w14:textId="66C5DD76" w:rsidR="002044E2" w:rsidRPr="006C4C1C" w:rsidRDefault="00B9183B" w:rsidP="002044E2">
            <w:pPr>
              <w:spacing w:line="480" w:lineRule="auto"/>
              <w:jc w:val="center"/>
              <w:rPr>
                <w:rFonts w:ascii="Times New Roman" w:hAnsi="Times New Roman" w:cs="Times New Roman"/>
                <w:color w:val="000000" w:themeColor="text1"/>
                <w:sz w:val="21"/>
                <w:szCs w:val="21"/>
              </w:rPr>
            </w:pPr>
            <w:r w:rsidRPr="00B9183B">
              <w:rPr>
                <w:rFonts w:ascii="Times New Roman" w:hAnsi="Times New Roman" w:cs="Times New Roman"/>
                <w:color w:val="000000" w:themeColor="text1"/>
                <w:sz w:val="21"/>
                <w:szCs w:val="21"/>
              </w:rPr>
              <w:t xml:space="preserve">Fully coupled </w:t>
            </w:r>
          </w:p>
        </w:tc>
      </w:tr>
      <w:tr w:rsidR="002044E2" w:rsidRPr="006C4C1C" w14:paraId="64AC0AAA" w14:textId="77777777" w:rsidTr="0094604C">
        <w:trPr>
          <w:trHeight w:val="454"/>
        </w:trPr>
        <w:tc>
          <w:tcPr>
            <w:tcW w:w="4508" w:type="dxa"/>
          </w:tcPr>
          <w:p w14:paraId="0C296D8B" w14:textId="5CAD1AD9" w:rsidR="002044E2" w:rsidRPr="006C4C1C" w:rsidRDefault="00B9183B" w:rsidP="002044E2">
            <w:pPr>
              <w:spacing w:line="480" w:lineRule="auto"/>
              <w:jc w:val="center"/>
              <w:rPr>
                <w:rFonts w:ascii="Times New Roman" w:hAnsi="Times New Roman" w:cs="Times New Roman"/>
                <w:color w:val="000000" w:themeColor="text1"/>
                <w:sz w:val="21"/>
                <w:szCs w:val="21"/>
              </w:rPr>
            </w:pPr>
            <w:r w:rsidRPr="00B9183B">
              <w:rPr>
                <w:rFonts w:ascii="Times New Roman" w:hAnsi="Times New Roman" w:cs="Times New Roman"/>
                <w:color w:val="000000" w:themeColor="text1"/>
                <w:sz w:val="21"/>
                <w:szCs w:val="21"/>
              </w:rPr>
              <w:t>Relative tolerance</w:t>
            </w:r>
          </w:p>
        </w:tc>
        <w:tc>
          <w:tcPr>
            <w:tcW w:w="4508" w:type="dxa"/>
          </w:tcPr>
          <w:p w14:paraId="2C5C1C07" w14:textId="6DF26BAD" w:rsidR="002044E2" w:rsidRPr="006C4C1C" w:rsidRDefault="00B9183B" w:rsidP="002044E2">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0.001</w:t>
            </w:r>
          </w:p>
        </w:tc>
      </w:tr>
      <w:tr w:rsidR="002044E2" w:rsidRPr="006C4C1C" w14:paraId="26F7E2A2" w14:textId="77777777" w:rsidTr="0094604C">
        <w:trPr>
          <w:trHeight w:val="454"/>
        </w:trPr>
        <w:tc>
          <w:tcPr>
            <w:tcW w:w="4508" w:type="dxa"/>
          </w:tcPr>
          <w:p w14:paraId="3721F898" w14:textId="6266AB5A" w:rsidR="002044E2" w:rsidRPr="006C4C1C" w:rsidRDefault="00917B78" w:rsidP="002044E2">
            <w:pPr>
              <w:spacing w:line="480" w:lineRule="auto"/>
              <w:jc w:val="center"/>
              <w:rPr>
                <w:rFonts w:ascii="Times New Roman" w:hAnsi="Times New Roman" w:cs="Times New Roman"/>
                <w:color w:val="000000" w:themeColor="text1"/>
                <w:sz w:val="21"/>
                <w:szCs w:val="21"/>
              </w:rPr>
            </w:pPr>
            <w:r w:rsidRPr="00917B78">
              <w:rPr>
                <w:rFonts w:ascii="Times New Roman" w:hAnsi="Times New Roman" w:cs="Times New Roman"/>
                <w:color w:val="000000" w:themeColor="text1"/>
                <w:sz w:val="21"/>
                <w:szCs w:val="21"/>
              </w:rPr>
              <w:t xml:space="preserve">Number of </w:t>
            </w:r>
            <w:r w:rsidR="00225099" w:rsidRPr="00225099">
              <w:rPr>
                <w:rFonts w:ascii="Times New Roman" w:hAnsi="Times New Roman" w:cs="Times New Roman"/>
                <w:color w:val="000000" w:themeColor="text1"/>
                <w:sz w:val="21"/>
                <w:szCs w:val="21"/>
              </w:rPr>
              <w:t>elements</w:t>
            </w:r>
          </w:p>
        </w:tc>
        <w:tc>
          <w:tcPr>
            <w:tcW w:w="4508" w:type="dxa"/>
          </w:tcPr>
          <w:p w14:paraId="2D4ABB15" w14:textId="2A3BD3E2" w:rsidR="002044E2" w:rsidRPr="006C4C1C" w:rsidRDefault="00917B78" w:rsidP="002044E2">
            <w:pPr>
              <w:spacing w:line="480" w:lineRule="auto"/>
              <w:jc w:val="center"/>
              <w:rPr>
                <w:rFonts w:ascii="Times New Roman" w:hAnsi="Times New Roman" w:cs="Times New Roman"/>
                <w:color w:val="000000" w:themeColor="text1"/>
                <w:sz w:val="21"/>
                <w:szCs w:val="21"/>
              </w:rPr>
            </w:pPr>
            <w:r>
              <w:rPr>
                <w:rFonts w:ascii="Times New Roman" w:hAnsi="Times New Roman" w:cs="Times New Roman" w:hint="eastAsia"/>
                <w:color w:val="000000" w:themeColor="text1"/>
                <w:sz w:val="21"/>
                <w:szCs w:val="21"/>
              </w:rPr>
              <w:t>2674</w:t>
            </w:r>
          </w:p>
        </w:tc>
      </w:tr>
    </w:tbl>
    <w:p w14:paraId="18DECA5B" w14:textId="77777777" w:rsidR="00F832F5" w:rsidRPr="006C4C1C" w:rsidRDefault="00F832F5" w:rsidP="00741FE3">
      <w:pPr>
        <w:spacing w:line="480" w:lineRule="auto"/>
        <w:rPr>
          <w:rFonts w:ascii="Times New Roman" w:hAnsi="Times New Roman" w:cs="Times New Roman"/>
          <w:color w:val="000000" w:themeColor="text1"/>
          <w:sz w:val="21"/>
          <w:szCs w:val="21"/>
        </w:rPr>
      </w:pPr>
    </w:p>
    <w:sectPr w:rsidR="00F832F5" w:rsidRPr="006C4C1C" w:rsidSect="00366694">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A2AA5D" w14:textId="77777777" w:rsidR="00876E7B" w:rsidRDefault="00876E7B" w:rsidP="0067469A">
      <w:pPr>
        <w:spacing w:after="0" w:line="240" w:lineRule="auto"/>
      </w:pPr>
      <w:r>
        <w:separator/>
      </w:r>
    </w:p>
  </w:endnote>
  <w:endnote w:type="continuationSeparator" w:id="0">
    <w:p w14:paraId="2D6DC51C" w14:textId="77777777" w:rsidR="00876E7B" w:rsidRDefault="00876E7B" w:rsidP="006746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9960281"/>
      <w:docPartObj>
        <w:docPartGallery w:val="Page Numbers (Bottom of Page)"/>
        <w:docPartUnique/>
      </w:docPartObj>
    </w:sdtPr>
    <w:sdtEndPr>
      <w:rPr>
        <w:noProof/>
      </w:rPr>
    </w:sdtEndPr>
    <w:sdtContent>
      <w:p w14:paraId="45A4A3D4" w14:textId="7ECBD520" w:rsidR="004D2235" w:rsidRDefault="004D2235">
        <w:pPr>
          <w:pStyle w:val="a6"/>
          <w:jc w:val="center"/>
        </w:pPr>
        <w:r>
          <w:fldChar w:fldCharType="begin"/>
        </w:r>
        <w:r>
          <w:instrText xml:space="preserve"> PAGE   \* MERGEFORMAT </w:instrText>
        </w:r>
        <w:r>
          <w:fldChar w:fldCharType="separate"/>
        </w:r>
        <w:r>
          <w:rPr>
            <w:noProof/>
          </w:rPr>
          <w:t>30</w:t>
        </w:r>
        <w:r>
          <w:rPr>
            <w:noProof/>
          </w:rPr>
          <w:fldChar w:fldCharType="end"/>
        </w:r>
      </w:p>
    </w:sdtContent>
  </w:sdt>
  <w:p w14:paraId="60FAE538" w14:textId="77777777" w:rsidR="004D2235" w:rsidRDefault="004D223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F2515B" w14:textId="77777777" w:rsidR="00876E7B" w:rsidRDefault="00876E7B" w:rsidP="0067469A">
      <w:pPr>
        <w:spacing w:after="0" w:line="240" w:lineRule="auto"/>
      </w:pPr>
      <w:r>
        <w:separator/>
      </w:r>
    </w:p>
  </w:footnote>
  <w:footnote w:type="continuationSeparator" w:id="0">
    <w:p w14:paraId="0FB022FF" w14:textId="77777777" w:rsidR="00876E7B" w:rsidRDefault="00876E7B" w:rsidP="006746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19668F"/>
    <w:multiLevelType w:val="hybridMultilevel"/>
    <w:tmpl w:val="0AAE186E"/>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933512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B03B5"/>
    <w:rsid w:val="00000904"/>
    <w:rsid w:val="000024D7"/>
    <w:rsid w:val="000025C2"/>
    <w:rsid w:val="00004855"/>
    <w:rsid w:val="00004D86"/>
    <w:rsid w:val="000128DE"/>
    <w:rsid w:val="00013E66"/>
    <w:rsid w:val="00015A25"/>
    <w:rsid w:val="000160CB"/>
    <w:rsid w:val="000165CC"/>
    <w:rsid w:val="00017F34"/>
    <w:rsid w:val="000203D2"/>
    <w:rsid w:val="000203F9"/>
    <w:rsid w:val="00020FD3"/>
    <w:rsid w:val="00021D7B"/>
    <w:rsid w:val="000247C3"/>
    <w:rsid w:val="00025EEE"/>
    <w:rsid w:val="00030381"/>
    <w:rsid w:val="00031230"/>
    <w:rsid w:val="000346A2"/>
    <w:rsid w:val="00035162"/>
    <w:rsid w:val="00037898"/>
    <w:rsid w:val="00037A16"/>
    <w:rsid w:val="000417F2"/>
    <w:rsid w:val="0004673E"/>
    <w:rsid w:val="000475E8"/>
    <w:rsid w:val="00050BBD"/>
    <w:rsid w:val="00051705"/>
    <w:rsid w:val="00051F24"/>
    <w:rsid w:val="000524D1"/>
    <w:rsid w:val="0005398A"/>
    <w:rsid w:val="00054131"/>
    <w:rsid w:val="000547C9"/>
    <w:rsid w:val="00054958"/>
    <w:rsid w:val="00054DF2"/>
    <w:rsid w:val="00055B27"/>
    <w:rsid w:val="00055C9D"/>
    <w:rsid w:val="000570A0"/>
    <w:rsid w:val="000611AA"/>
    <w:rsid w:val="0006138D"/>
    <w:rsid w:val="00061422"/>
    <w:rsid w:val="0006217D"/>
    <w:rsid w:val="00064D4D"/>
    <w:rsid w:val="00066230"/>
    <w:rsid w:val="00070887"/>
    <w:rsid w:val="000708C3"/>
    <w:rsid w:val="00073BB1"/>
    <w:rsid w:val="00074840"/>
    <w:rsid w:val="0007643E"/>
    <w:rsid w:val="00080908"/>
    <w:rsid w:val="000810DE"/>
    <w:rsid w:val="00082517"/>
    <w:rsid w:val="0008490B"/>
    <w:rsid w:val="00085ADE"/>
    <w:rsid w:val="00085EA6"/>
    <w:rsid w:val="00086E19"/>
    <w:rsid w:val="000900D7"/>
    <w:rsid w:val="0009160A"/>
    <w:rsid w:val="0009195A"/>
    <w:rsid w:val="000919C7"/>
    <w:rsid w:val="000920EC"/>
    <w:rsid w:val="00093851"/>
    <w:rsid w:val="0009455D"/>
    <w:rsid w:val="00094FFB"/>
    <w:rsid w:val="00095319"/>
    <w:rsid w:val="000A291D"/>
    <w:rsid w:val="000A2BAF"/>
    <w:rsid w:val="000A2FC2"/>
    <w:rsid w:val="000A39E7"/>
    <w:rsid w:val="000A3A27"/>
    <w:rsid w:val="000A4389"/>
    <w:rsid w:val="000A4842"/>
    <w:rsid w:val="000A58DE"/>
    <w:rsid w:val="000B09B5"/>
    <w:rsid w:val="000B0FCB"/>
    <w:rsid w:val="000B582E"/>
    <w:rsid w:val="000B5CFC"/>
    <w:rsid w:val="000B5EFB"/>
    <w:rsid w:val="000C266F"/>
    <w:rsid w:val="000C2D53"/>
    <w:rsid w:val="000C38C1"/>
    <w:rsid w:val="000C38D3"/>
    <w:rsid w:val="000C4D5E"/>
    <w:rsid w:val="000C5145"/>
    <w:rsid w:val="000C53CB"/>
    <w:rsid w:val="000C5A8A"/>
    <w:rsid w:val="000C7542"/>
    <w:rsid w:val="000D0211"/>
    <w:rsid w:val="000D0B9C"/>
    <w:rsid w:val="000D1928"/>
    <w:rsid w:val="000D32AF"/>
    <w:rsid w:val="000D363C"/>
    <w:rsid w:val="000D37F9"/>
    <w:rsid w:val="000D43DC"/>
    <w:rsid w:val="000D4C55"/>
    <w:rsid w:val="000D5106"/>
    <w:rsid w:val="000D52E9"/>
    <w:rsid w:val="000D560A"/>
    <w:rsid w:val="000D62C1"/>
    <w:rsid w:val="000D7DEF"/>
    <w:rsid w:val="000D7E06"/>
    <w:rsid w:val="000E118F"/>
    <w:rsid w:val="000E198B"/>
    <w:rsid w:val="000E1CF1"/>
    <w:rsid w:val="000E7B64"/>
    <w:rsid w:val="000F1052"/>
    <w:rsid w:val="000F1298"/>
    <w:rsid w:val="000F158B"/>
    <w:rsid w:val="000F1D3B"/>
    <w:rsid w:val="000F31AE"/>
    <w:rsid w:val="000F4504"/>
    <w:rsid w:val="000F46F8"/>
    <w:rsid w:val="000F597F"/>
    <w:rsid w:val="000F6763"/>
    <w:rsid w:val="0010261B"/>
    <w:rsid w:val="00103709"/>
    <w:rsid w:val="00104208"/>
    <w:rsid w:val="00107D25"/>
    <w:rsid w:val="00110DAC"/>
    <w:rsid w:val="001117C7"/>
    <w:rsid w:val="00112667"/>
    <w:rsid w:val="001134BE"/>
    <w:rsid w:val="001134C5"/>
    <w:rsid w:val="00114835"/>
    <w:rsid w:val="00116A0E"/>
    <w:rsid w:val="00117045"/>
    <w:rsid w:val="0011742C"/>
    <w:rsid w:val="001179DA"/>
    <w:rsid w:val="001209A5"/>
    <w:rsid w:val="001213CA"/>
    <w:rsid w:val="00122B24"/>
    <w:rsid w:val="00122D17"/>
    <w:rsid w:val="00123FC6"/>
    <w:rsid w:val="0012488E"/>
    <w:rsid w:val="00124F4F"/>
    <w:rsid w:val="001272D9"/>
    <w:rsid w:val="0013197D"/>
    <w:rsid w:val="001321DB"/>
    <w:rsid w:val="0013273A"/>
    <w:rsid w:val="00133697"/>
    <w:rsid w:val="00133CF2"/>
    <w:rsid w:val="00134EA1"/>
    <w:rsid w:val="00136981"/>
    <w:rsid w:val="00137069"/>
    <w:rsid w:val="00137F36"/>
    <w:rsid w:val="00142C30"/>
    <w:rsid w:val="0014359F"/>
    <w:rsid w:val="00146D22"/>
    <w:rsid w:val="0014768E"/>
    <w:rsid w:val="00151C65"/>
    <w:rsid w:val="0015342D"/>
    <w:rsid w:val="00154DC6"/>
    <w:rsid w:val="00155052"/>
    <w:rsid w:val="00156012"/>
    <w:rsid w:val="001577C6"/>
    <w:rsid w:val="00160E74"/>
    <w:rsid w:val="001613BD"/>
    <w:rsid w:val="00162268"/>
    <w:rsid w:val="0016311D"/>
    <w:rsid w:val="00163CFE"/>
    <w:rsid w:val="00164DCD"/>
    <w:rsid w:val="00165189"/>
    <w:rsid w:val="00165464"/>
    <w:rsid w:val="00166C22"/>
    <w:rsid w:val="001671DA"/>
    <w:rsid w:val="00172324"/>
    <w:rsid w:val="00172495"/>
    <w:rsid w:val="001735A5"/>
    <w:rsid w:val="00173EAB"/>
    <w:rsid w:val="00175665"/>
    <w:rsid w:val="00175D6F"/>
    <w:rsid w:val="0017675F"/>
    <w:rsid w:val="001814FA"/>
    <w:rsid w:val="00181549"/>
    <w:rsid w:val="00182C9C"/>
    <w:rsid w:val="001832EB"/>
    <w:rsid w:val="00183A37"/>
    <w:rsid w:val="001843B8"/>
    <w:rsid w:val="00186B86"/>
    <w:rsid w:val="00187085"/>
    <w:rsid w:val="00187445"/>
    <w:rsid w:val="00191AB8"/>
    <w:rsid w:val="00193800"/>
    <w:rsid w:val="0019396E"/>
    <w:rsid w:val="00193AA0"/>
    <w:rsid w:val="0019633A"/>
    <w:rsid w:val="001969EE"/>
    <w:rsid w:val="001A05C6"/>
    <w:rsid w:val="001A17C1"/>
    <w:rsid w:val="001A3C51"/>
    <w:rsid w:val="001A4831"/>
    <w:rsid w:val="001A4BE6"/>
    <w:rsid w:val="001A5586"/>
    <w:rsid w:val="001A5A8F"/>
    <w:rsid w:val="001A5E16"/>
    <w:rsid w:val="001A696B"/>
    <w:rsid w:val="001A7873"/>
    <w:rsid w:val="001B03B5"/>
    <w:rsid w:val="001B0B4B"/>
    <w:rsid w:val="001B240F"/>
    <w:rsid w:val="001B2AE6"/>
    <w:rsid w:val="001B426C"/>
    <w:rsid w:val="001B6EAD"/>
    <w:rsid w:val="001C2123"/>
    <w:rsid w:val="001C5B01"/>
    <w:rsid w:val="001C6776"/>
    <w:rsid w:val="001D150E"/>
    <w:rsid w:val="001D1F7A"/>
    <w:rsid w:val="001D2ABC"/>
    <w:rsid w:val="001D36AE"/>
    <w:rsid w:val="001D37A0"/>
    <w:rsid w:val="001D37B5"/>
    <w:rsid w:val="001D3CAD"/>
    <w:rsid w:val="001D3E94"/>
    <w:rsid w:val="001D403A"/>
    <w:rsid w:val="001D535A"/>
    <w:rsid w:val="001E0759"/>
    <w:rsid w:val="001E09C2"/>
    <w:rsid w:val="001E1F37"/>
    <w:rsid w:val="001E2418"/>
    <w:rsid w:val="001E2D18"/>
    <w:rsid w:val="001E5DDD"/>
    <w:rsid w:val="001E62F0"/>
    <w:rsid w:val="001E6411"/>
    <w:rsid w:val="001E6ECF"/>
    <w:rsid w:val="001E79EE"/>
    <w:rsid w:val="001F1F3C"/>
    <w:rsid w:val="001F3080"/>
    <w:rsid w:val="001F39B0"/>
    <w:rsid w:val="001F5DF9"/>
    <w:rsid w:val="001F73D9"/>
    <w:rsid w:val="001F7593"/>
    <w:rsid w:val="001F78A3"/>
    <w:rsid w:val="001F78EB"/>
    <w:rsid w:val="0020012C"/>
    <w:rsid w:val="00201497"/>
    <w:rsid w:val="00201662"/>
    <w:rsid w:val="002044E2"/>
    <w:rsid w:val="002064F6"/>
    <w:rsid w:val="00211379"/>
    <w:rsid w:val="00211415"/>
    <w:rsid w:val="00212173"/>
    <w:rsid w:val="00212866"/>
    <w:rsid w:val="00212A4B"/>
    <w:rsid w:val="002148CE"/>
    <w:rsid w:val="00214D5B"/>
    <w:rsid w:val="00217A1E"/>
    <w:rsid w:val="00217F0A"/>
    <w:rsid w:val="002221CA"/>
    <w:rsid w:val="0022478E"/>
    <w:rsid w:val="00225099"/>
    <w:rsid w:val="0022533A"/>
    <w:rsid w:val="00225A2B"/>
    <w:rsid w:val="0022726A"/>
    <w:rsid w:val="00227F11"/>
    <w:rsid w:val="00230005"/>
    <w:rsid w:val="002314B7"/>
    <w:rsid w:val="002320EE"/>
    <w:rsid w:val="00232179"/>
    <w:rsid w:val="002330C7"/>
    <w:rsid w:val="0023318D"/>
    <w:rsid w:val="00233411"/>
    <w:rsid w:val="002345CE"/>
    <w:rsid w:val="00236850"/>
    <w:rsid w:val="00236AB1"/>
    <w:rsid w:val="002373ED"/>
    <w:rsid w:val="00237421"/>
    <w:rsid w:val="00237463"/>
    <w:rsid w:val="0024034B"/>
    <w:rsid w:val="00240377"/>
    <w:rsid w:val="00241F85"/>
    <w:rsid w:val="002433CD"/>
    <w:rsid w:val="0024401D"/>
    <w:rsid w:val="002443BD"/>
    <w:rsid w:val="00245060"/>
    <w:rsid w:val="00245C1F"/>
    <w:rsid w:val="00246A29"/>
    <w:rsid w:val="00250751"/>
    <w:rsid w:val="00253971"/>
    <w:rsid w:val="0025414A"/>
    <w:rsid w:val="0025589C"/>
    <w:rsid w:val="002568B6"/>
    <w:rsid w:val="00257C9F"/>
    <w:rsid w:val="00257D46"/>
    <w:rsid w:val="00260931"/>
    <w:rsid w:val="00261DB1"/>
    <w:rsid w:val="00262421"/>
    <w:rsid w:val="00263999"/>
    <w:rsid w:val="0026598D"/>
    <w:rsid w:val="002662CD"/>
    <w:rsid w:val="002700DA"/>
    <w:rsid w:val="00270D0D"/>
    <w:rsid w:val="00271ED9"/>
    <w:rsid w:val="00271F15"/>
    <w:rsid w:val="00272FEE"/>
    <w:rsid w:val="0027319C"/>
    <w:rsid w:val="002733C6"/>
    <w:rsid w:val="0027391A"/>
    <w:rsid w:val="0027453D"/>
    <w:rsid w:val="00274A8B"/>
    <w:rsid w:val="002767D2"/>
    <w:rsid w:val="002768EC"/>
    <w:rsid w:val="00277C0B"/>
    <w:rsid w:val="00277DB9"/>
    <w:rsid w:val="00280717"/>
    <w:rsid w:val="00280A77"/>
    <w:rsid w:val="002816E3"/>
    <w:rsid w:val="002871E0"/>
    <w:rsid w:val="0028728E"/>
    <w:rsid w:val="002876B8"/>
    <w:rsid w:val="00290429"/>
    <w:rsid w:val="00291C57"/>
    <w:rsid w:val="00291C95"/>
    <w:rsid w:val="00293954"/>
    <w:rsid w:val="00294F2E"/>
    <w:rsid w:val="002A04F1"/>
    <w:rsid w:val="002A0CCB"/>
    <w:rsid w:val="002A109E"/>
    <w:rsid w:val="002A16F8"/>
    <w:rsid w:val="002A1F55"/>
    <w:rsid w:val="002A20C8"/>
    <w:rsid w:val="002A292F"/>
    <w:rsid w:val="002A2CF1"/>
    <w:rsid w:val="002A3231"/>
    <w:rsid w:val="002A42CC"/>
    <w:rsid w:val="002A55A5"/>
    <w:rsid w:val="002A5D62"/>
    <w:rsid w:val="002A65FF"/>
    <w:rsid w:val="002A6AA3"/>
    <w:rsid w:val="002A6EF3"/>
    <w:rsid w:val="002B01CD"/>
    <w:rsid w:val="002B1017"/>
    <w:rsid w:val="002B13D8"/>
    <w:rsid w:val="002B2E76"/>
    <w:rsid w:val="002B35F5"/>
    <w:rsid w:val="002B3AA1"/>
    <w:rsid w:val="002B3E3B"/>
    <w:rsid w:val="002B66CC"/>
    <w:rsid w:val="002B670F"/>
    <w:rsid w:val="002B7347"/>
    <w:rsid w:val="002B78A9"/>
    <w:rsid w:val="002C004F"/>
    <w:rsid w:val="002C23F8"/>
    <w:rsid w:val="002C3486"/>
    <w:rsid w:val="002C34DF"/>
    <w:rsid w:val="002C4CA7"/>
    <w:rsid w:val="002C6750"/>
    <w:rsid w:val="002C771B"/>
    <w:rsid w:val="002D0257"/>
    <w:rsid w:val="002D0CE1"/>
    <w:rsid w:val="002D1D5D"/>
    <w:rsid w:val="002D2A16"/>
    <w:rsid w:val="002D396C"/>
    <w:rsid w:val="002D453A"/>
    <w:rsid w:val="002D4568"/>
    <w:rsid w:val="002D575E"/>
    <w:rsid w:val="002D6500"/>
    <w:rsid w:val="002D6711"/>
    <w:rsid w:val="002D6F90"/>
    <w:rsid w:val="002D74C3"/>
    <w:rsid w:val="002E18E0"/>
    <w:rsid w:val="002E1DDC"/>
    <w:rsid w:val="002E1DDF"/>
    <w:rsid w:val="002E220A"/>
    <w:rsid w:val="002E5E9A"/>
    <w:rsid w:val="002F2306"/>
    <w:rsid w:val="002F3459"/>
    <w:rsid w:val="002F481E"/>
    <w:rsid w:val="002F59BB"/>
    <w:rsid w:val="002F6178"/>
    <w:rsid w:val="002F7E64"/>
    <w:rsid w:val="0030191C"/>
    <w:rsid w:val="00301BFE"/>
    <w:rsid w:val="00302842"/>
    <w:rsid w:val="00302C69"/>
    <w:rsid w:val="00305A04"/>
    <w:rsid w:val="0030664F"/>
    <w:rsid w:val="003122F4"/>
    <w:rsid w:val="0031493F"/>
    <w:rsid w:val="0031609B"/>
    <w:rsid w:val="003176D4"/>
    <w:rsid w:val="00320BD0"/>
    <w:rsid w:val="003220AC"/>
    <w:rsid w:val="003227E3"/>
    <w:rsid w:val="003233E2"/>
    <w:rsid w:val="003233F9"/>
    <w:rsid w:val="003245FA"/>
    <w:rsid w:val="00327846"/>
    <w:rsid w:val="00331740"/>
    <w:rsid w:val="0033305D"/>
    <w:rsid w:val="003331F2"/>
    <w:rsid w:val="00334968"/>
    <w:rsid w:val="003350E8"/>
    <w:rsid w:val="0033569D"/>
    <w:rsid w:val="003400EF"/>
    <w:rsid w:val="0034027C"/>
    <w:rsid w:val="0034173A"/>
    <w:rsid w:val="003430C0"/>
    <w:rsid w:val="003434A0"/>
    <w:rsid w:val="003434F0"/>
    <w:rsid w:val="003438A3"/>
    <w:rsid w:val="00343A1B"/>
    <w:rsid w:val="00345903"/>
    <w:rsid w:val="00347178"/>
    <w:rsid w:val="003471B4"/>
    <w:rsid w:val="0035404C"/>
    <w:rsid w:val="003548DB"/>
    <w:rsid w:val="00355F55"/>
    <w:rsid w:val="00356A6E"/>
    <w:rsid w:val="00357098"/>
    <w:rsid w:val="00362553"/>
    <w:rsid w:val="003625BB"/>
    <w:rsid w:val="00362F95"/>
    <w:rsid w:val="00363339"/>
    <w:rsid w:val="003645D8"/>
    <w:rsid w:val="00364688"/>
    <w:rsid w:val="0036486B"/>
    <w:rsid w:val="003658F6"/>
    <w:rsid w:val="0036613A"/>
    <w:rsid w:val="00366694"/>
    <w:rsid w:val="00366EFF"/>
    <w:rsid w:val="00370BD8"/>
    <w:rsid w:val="0037134C"/>
    <w:rsid w:val="00372624"/>
    <w:rsid w:val="00372C3F"/>
    <w:rsid w:val="00373A87"/>
    <w:rsid w:val="003742E0"/>
    <w:rsid w:val="00380395"/>
    <w:rsid w:val="00381719"/>
    <w:rsid w:val="00381A07"/>
    <w:rsid w:val="003838D8"/>
    <w:rsid w:val="00383BD2"/>
    <w:rsid w:val="003841B2"/>
    <w:rsid w:val="00384F57"/>
    <w:rsid w:val="00387A2C"/>
    <w:rsid w:val="00387FEB"/>
    <w:rsid w:val="003904DE"/>
    <w:rsid w:val="003917F5"/>
    <w:rsid w:val="00393CE4"/>
    <w:rsid w:val="00394C58"/>
    <w:rsid w:val="003A2E09"/>
    <w:rsid w:val="003A2FA7"/>
    <w:rsid w:val="003A47A5"/>
    <w:rsid w:val="003A514B"/>
    <w:rsid w:val="003A7E06"/>
    <w:rsid w:val="003B0ABC"/>
    <w:rsid w:val="003B13F2"/>
    <w:rsid w:val="003B1E5C"/>
    <w:rsid w:val="003B24C7"/>
    <w:rsid w:val="003B2F96"/>
    <w:rsid w:val="003B5EAB"/>
    <w:rsid w:val="003C10DB"/>
    <w:rsid w:val="003C216D"/>
    <w:rsid w:val="003C27D2"/>
    <w:rsid w:val="003C5CE6"/>
    <w:rsid w:val="003C5DD7"/>
    <w:rsid w:val="003C7272"/>
    <w:rsid w:val="003C7325"/>
    <w:rsid w:val="003D0064"/>
    <w:rsid w:val="003D160C"/>
    <w:rsid w:val="003D25DE"/>
    <w:rsid w:val="003D2A5D"/>
    <w:rsid w:val="003D356C"/>
    <w:rsid w:val="003D4CBD"/>
    <w:rsid w:val="003D5A9C"/>
    <w:rsid w:val="003E02DB"/>
    <w:rsid w:val="003E0FA0"/>
    <w:rsid w:val="003E133B"/>
    <w:rsid w:val="003E15A3"/>
    <w:rsid w:val="003E25B3"/>
    <w:rsid w:val="003E278B"/>
    <w:rsid w:val="003E3295"/>
    <w:rsid w:val="003E6109"/>
    <w:rsid w:val="003E6490"/>
    <w:rsid w:val="003E7720"/>
    <w:rsid w:val="003E7A2E"/>
    <w:rsid w:val="003F1507"/>
    <w:rsid w:val="003F1A54"/>
    <w:rsid w:val="003F2866"/>
    <w:rsid w:val="003F4003"/>
    <w:rsid w:val="003F47B4"/>
    <w:rsid w:val="003F5782"/>
    <w:rsid w:val="003F59C7"/>
    <w:rsid w:val="0040057F"/>
    <w:rsid w:val="0040179B"/>
    <w:rsid w:val="00404F32"/>
    <w:rsid w:val="004057FC"/>
    <w:rsid w:val="00405AA7"/>
    <w:rsid w:val="004063D2"/>
    <w:rsid w:val="00406C7B"/>
    <w:rsid w:val="00406C7E"/>
    <w:rsid w:val="0040767E"/>
    <w:rsid w:val="0041042B"/>
    <w:rsid w:val="004108B3"/>
    <w:rsid w:val="004116D9"/>
    <w:rsid w:val="00411D27"/>
    <w:rsid w:val="00413A60"/>
    <w:rsid w:val="00414F35"/>
    <w:rsid w:val="00414FE0"/>
    <w:rsid w:val="00415FD4"/>
    <w:rsid w:val="0041685A"/>
    <w:rsid w:val="00417265"/>
    <w:rsid w:val="004207DC"/>
    <w:rsid w:val="00421BB3"/>
    <w:rsid w:val="00423ADF"/>
    <w:rsid w:val="00424660"/>
    <w:rsid w:val="00424F43"/>
    <w:rsid w:val="00426418"/>
    <w:rsid w:val="00431AA8"/>
    <w:rsid w:val="0043594B"/>
    <w:rsid w:val="00437A15"/>
    <w:rsid w:val="00437EB0"/>
    <w:rsid w:val="00441A3A"/>
    <w:rsid w:val="00441ECC"/>
    <w:rsid w:val="00443915"/>
    <w:rsid w:val="00443C80"/>
    <w:rsid w:val="00445BB7"/>
    <w:rsid w:val="0044790B"/>
    <w:rsid w:val="00451DD5"/>
    <w:rsid w:val="004524A9"/>
    <w:rsid w:val="0045325B"/>
    <w:rsid w:val="004532AC"/>
    <w:rsid w:val="00455B27"/>
    <w:rsid w:val="0045738E"/>
    <w:rsid w:val="00461C6D"/>
    <w:rsid w:val="00462B3A"/>
    <w:rsid w:val="00462B69"/>
    <w:rsid w:val="00462C26"/>
    <w:rsid w:val="00465A38"/>
    <w:rsid w:val="00465ED7"/>
    <w:rsid w:val="004675AD"/>
    <w:rsid w:val="004676CD"/>
    <w:rsid w:val="00470E31"/>
    <w:rsid w:val="00472913"/>
    <w:rsid w:val="00473ECF"/>
    <w:rsid w:val="0047518D"/>
    <w:rsid w:val="004751F0"/>
    <w:rsid w:val="00476AA3"/>
    <w:rsid w:val="00477725"/>
    <w:rsid w:val="00477855"/>
    <w:rsid w:val="0047797A"/>
    <w:rsid w:val="00477B17"/>
    <w:rsid w:val="00480523"/>
    <w:rsid w:val="004805DA"/>
    <w:rsid w:val="004820B6"/>
    <w:rsid w:val="004822B1"/>
    <w:rsid w:val="00482532"/>
    <w:rsid w:val="004825A8"/>
    <w:rsid w:val="00483D52"/>
    <w:rsid w:val="00486426"/>
    <w:rsid w:val="004874E1"/>
    <w:rsid w:val="00487B99"/>
    <w:rsid w:val="00491426"/>
    <w:rsid w:val="004914A0"/>
    <w:rsid w:val="00491D24"/>
    <w:rsid w:val="00492036"/>
    <w:rsid w:val="00492123"/>
    <w:rsid w:val="00492ACB"/>
    <w:rsid w:val="00495DB9"/>
    <w:rsid w:val="004962EC"/>
    <w:rsid w:val="004A034D"/>
    <w:rsid w:val="004A5163"/>
    <w:rsid w:val="004A5A95"/>
    <w:rsid w:val="004A6B8C"/>
    <w:rsid w:val="004A6BC5"/>
    <w:rsid w:val="004A7153"/>
    <w:rsid w:val="004B053D"/>
    <w:rsid w:val="004B1D4B"/>
    <w:rsid w:val="004B32F1"/>
    <w:rsid w:val="004B4F2B"/>
    <w:rsid w:val="004B6B5C"/>
    <w:rsid w:val="004C023D"/>
    <w:rsid w:val="004C0C95"/>
    <w:rsid w:val="004C14AE"/>
    <w:rsid w:val="004C1C38"/>
    <w:rsid w:val="004C2F6D"/>
    <w:rsid w:val="004C3708"/>
    <w:rsid w:val="004C45C1"/>
    <w:rsid w:val="004C486C"/>
    <w:rsid w:val="004C659B"/>
    <w:rsid w:val="004C6712"/>
    <w:rsid w:val="004C7146"/>
    <w:rsid w:val="004C74B9"/>
    <w:rsid w:val="004D0235"/>
    <w:rsid w:val="004D0B33"/>
    <w:rsid w:val="004D105A"/>
    <w:rsid w:val="004D147F"/>
    <w:rsid w:val="004D1DA5"/>
    <w:rsid w:val="004D2235"/>
    <w:rsid w:val="004D26F9"/>
    <w:rsid w:val="004D5EEC"/>
    <w:rsid w:val="004D6885"/>
    <w:rsid w:val="004E2A33"/>
    <w:rsid w:val="004E77CB"/>
    <w:rsid w:val="004F251E"/>
    <w:rsid w:val="004F3DDB"/>
    <w:rsid w:val="004F41DC"/>
    <w:rsid w:val="004F501D"/>
    <w:rsid w:val="004F554F"/>
    <w:rsid w:val="004F6AC3"/>
    <w:rsid w:val="004F6D55"/>
    <w:rsid w:val="00500573"/>
    <w:rsid w:val="00501B05"/>
    <w:rsid w:val="0050200A"/>
    <w:rsid w:val="0050305B"/>
    <w:rsid w:val="00505F11"/>
    <w:rsid w:val="005068C4"/>
    <w:rsid w:val="00507B33"/>
    <w:rsid w:val="00510994"/>
    <w:rsid w:val="00511672"/>
    <w:rsid w:val="005135A6"/>
    <w:rsid w:val="005153CB"/>
    <w:rsid w:val="00515996"/>
    <w:rsid w:val="00517D74"/>
    <w:rsid w:val="005200CC"/>
    <w:rsid w:val="005205A2"/>
    <w:rsid w:val="0052151C"/>
    <w:rsid w:val="00522385"/>
    <w:rsid w:val="00523271"/>
    <w:rsid w:val="005241DE"/>
    <w:rsid w:val="00524739"/>
    <w:rsid w:val="005254E3"/>
    <w:rsid w:val="005256EF"/>
    <w:rsid w:val="00527ED9"/>
    <w:rsid w:val="00531AA3"/>
    <w:rsid w:val="00532E93"/>
    <w:rsid w:val="00533648"/>
    <w:rsid w:val="00534108"/>
    <w:rsid w:val="00534F87"/>
    <w:rsid w:val="005352D4"/>
    <w:rsid w:val="0054082B"/>
    <w:rsid w:val="00542224"/>
    <w:rsid w:val="005425E4"/>
    <w:rsid w:val="0054262D"/>
    <w:rsid w:val="0054327E"/>
    <w:rsid w:val="00543777"/>
    <w:rsid w:val="00544B35"/>
    <w:rsid w:val="00545F2F"/>
    <w:rsid w:val="00546508"/>
    <w:rsid w:val="00547932"/>
    <w:rsid w:val="00552F4F"/>
    <w:rsid w:val="00554407"/>
    <w:rsid w:val="00555EC5"/>
    <w:rsid w:val="0055627F"/>
    <w:rsid w:val="005565CC"/>
    <w:rsid w:val="0055780A"/>
    <w:rsid w:val="005606DB"/>
    <w:rsid w:val="00560CAD"/>
    <w:rsid w:val="005610D8"/>
    <w:rsid w:val="005615DA"/>
    <w:rsid w:val="005639C7"/>
    <w:rsid w:val="005661F0"/>
    <w:rsid w:val="00566473"/>
    <w:rsid w:val="005675FB"/>
    <w:rsid w:val="00567E67"/>
    <w:rsid w:val="0057198B"/>
    <w:rsid w:val="005720B1"/>
    <w:rsid w:val="0057440F"/>
    <w:rsid w:val="0057505D"/>
    <w:rsid w:val="00575FD2"/>
    <w:rsid w:val="00577306"/>
    <w:rsid w:val="00580651"/>
    <w:rsid w:val="00580D73"/>
    <w:rsid w:val="00583197"/>
    <w:rsid w:val="00583F78"/>
    <w:rsid w:val="005849A6"/>
    <w:rsid w:val="00584A30"/>
    <w:rsid w:val="0058507A"/>
    <w:rsid w:val="0058545D"/>
    <w:rsid w:val="00587111"/>
    <w:rsid w:val="00591CA9"/>
    <w:rsid w:val="00593554"/>
    <w:rsid w:val="005936D0"/>
    <w:rsid w:val="00594D3A"/>
    <w:rsid w:val="005959A6"/>
    <w:rsid w:val="00595F96"/>
    <w:rsid w:val="005A086C"/>
    <w:rsid w:val="005A1E2E"/>
    <w:rsid w:val="005A1F6F"/>
    <w:rsid w:val="005A2291"/>
    <w:rsid w:val="005A246F"/>
    <w:rsid w:val="005A2E04"/>
    <w:rsid w:val="005A32CC"/>
    <w:rsid w:val="005A3C99"/>
    <w:rsid w:val="005A3F38"/>
    <w:rsid w:val="005A454F"/>
    <w:rsid w:val="005A45AB"/>
    <w:rsid w:val="005A527C"/>
    <w:rsid w:val="005A5445"/>
    <w:rsid w:val="005A7B86"/>
    <w:rsid w:val="005B0DE9"/>
    <w:rsid w:val="005B14E8"/>
    <w:rsid w:val="005B26E6"/>
    <w:rsid w:val="005B37DE"/>
    <w:rsid w:val="005B451A"/>
    <w:rsid w:val="005B54E5"/>
    <w:rsid w:val="005B6821"/>
    <w:rsid w:val="005B7227"/>
    <w:rsid w:val="005B7420"/>
    <w:rsid w:val="005C077F"/>
    <w:rsid w:val="005C1A7A"/>
    <w:rsid w:val="005C229F"/>
    <w:rsid w:val="005C2530"/>
    <w:rsid w:val="005C2B3B"/>
    <w:rsid w:val="005C2C26"/>
    <w:rsid w:val="005C3038"/>
    <w:rsid w:val="005C3C67"/>
    <w:rsid w:val="005C3F28"/>
    <w:rsid w:val="005C476F"/>
    <w:rsid w:val="005C47E0"/>
    <w:rsid w:val="005C4FE2"/>
    <w:rsid w:val="005C55E5"/>
    <w:rsid w:val="005C63A6"/>
    <w:rsid w:val="005C692C"/>
    <w:rsid w:val="005C7131"/>
    <w:rsid w:val="005C79B3"/>
    <w:rsid w:val="005D0A12"/>
    <w:rsid w:val="005D0BA7"/>
    <w:rsid w:val="005D12F8"/>
    <w:rsid w:val="005D1379"/>
    <w:rsid w:val="005D2AB5"/>
    <w:rsid w:val="005D40C0"/>
    <w:rsid w:val="005D4F18"/>
    <w:rsid w:val="005D5F89"/>
    <w:rsid w:val="005D7EF2"/>
    <w:rsid w:val="005D7F9C"/>
    <w:rsid w:val="005E30CF"/>
    <w:rsid w:val="005E34D0"/>
    <w:rsid w:val="005E3C72"/>
    <w:rsid w:val="005E4118"/>
    <w:rsid w:val="005E7971"/>
    <w:rsid w:val="005E7E77"/>
    <w:rsid w:val="005F2B67"/>
    <w:rsid w:val="005F33E5"/>
    <w:rsid w:val="005F3A1E"/>
    <w:rsid w:val="005F6795"/>
    <w:rsid w:val="005F790D"/>
    <w:rsid w:val="005F7A80"/>
    <w:rsid w:val="006000FC"/>
    <w:rsid w:val="00600669"/>
    <w:rsid w:val="006007F8"/>
    <w:rsid w:val="00601057"/>
    <w:rsid w:val="006018B3"/>
    <w:rsid w:val="00602F03"/>
    <w:rsid w:val="006030DC"/>
    <w:rsid w:val="006031B3"/>
    <w:rsid w:val="00603464"/>
    <w:rsid w:val="00606905"/>
    <w:rsid w:val="00606909"/>
    <w:rsid w:val="00606B7E"/>
    <w:rsid w:val="00610D9E"/>
    <w:rsid w:val="006110F7"/>
    <w:rsid w:val="00611281"/>
    <w:rsid w:val="00613ECD"/>
    <w:rsid w:val="00614ED3"/>
    <w:rsid w:val="006163A4"/>
    <w:rsid w:val="00617AE3"/>
    <w:rsid w:val="00617B4D"/>
    <w:rsid w:val="00620226"/>
    <w:rsid w:val="0062053B"/>
    <w:rsid w:val="006218AB"/>
    <w:rsid w:val="00622C55"/>
    <w:rsid w:val="006235E1"/>
    <w:rsid w:val="00624347"/>
    <w:rsid w:val="00626088"/>
    <w:rsid w:val="0062722C"/>
    <w:rsid w:val="0062751C"/>
    <w:rsid w:val="00630289"/>
    <w:rsid w:val="006312BD"/>
    <w:rsid w:val="0063156E"/>
    <w:rsid w:val="00631DE8"/>
    <w:rsid w:val="006321E5"/>
    <w:rsid w:val="00635678"/>
    <w:rsid w:val="00636656"/>
    <w:rsid w:val="00637643"/>
    <w:rsid w:val="00637858"/>
    <w:rsid w:val="00637AB7"/>
    <w:rsid w:val="00642718"/>
    <w:rsid w:val="006431D5"/>
    <w:rsid w:val="006435F3"/>
    <w:rsid w:val="00643F8F"/>
    <w:rsid w:val="006452D1"/>
    <w:rsid w:val="00646DC2"/>
    <w:rsid w:val="00647503"/>
    <w:rsid w:val="006475A1"/>
    <w:rsid w:val="00647650"/>
    <w:rsid w:val="00647667"/>
    <w:rsid w:val="00647A0B"/>
    <w:rsid w:val="00650EA8"/>
    <w:rsid w:val="006518CB"/>
    <w:rsid w:val="00652E29"/>
    <w:rsid w:val="00653A02"/>
    <w:rsid w:val="00660A69"/>
    <w:rsid w:val="00660FF6"/>
    <w:rsid w:val="006611B0"/>
    <w:rsid w:val="00662B00"/>
    <w:rsid w:val="0066320C"/>
    <w:rsid w:val="0066330D"/>
    <w:rsid w:val="006651DE"/>
    <w:rsid w:val="00666344"/>
    <w:rsid w:val="0066756C"/>
    <w:rsid w:val="006702AE"/>
    <w:rsid w:val="006712B0"/>
    <w:rsid w:val="00671CBC"/>
    <w:rsid w:val="006728CF"/>
    <w:rsid w:val="00672A3A"/>
    <w:rsid w:val="0067469A"/>
    <w:rsid w:val="006748DB"/>
    <w:rsid w:val="00674A87"/>
    <w:rsid w:val="00676E62"/>
    <w:rsid w:val="00680BF2"/>
    <w:rsid w:val="00681732"/>
    <w:rsid w:val="00681A1E"/>
    <w:rsid w:val="00682C94"/>
    <w:rsid w:val="00682D62"/>
    <w:rsid w:val="00684184"/>
    <w:rsid w:val="00684BD6"/>
    <w:rsid w:val="00685F4E"/>
    <w:rsid w:val="006863E6"/>
    <w:rsid w:val="006864BC"/>
    <w:rsid w:val="00690622"/>
    <w:rsid w:val="00690F2D"/>
    <w:rsid w:val="0069273B"/>
    <w:rsid w:val="00692A35"/>
    <w:rsid w:val="006931D7"/>
    <w:rsid w:val="006939E9"/>
    <w:rsid w:val="0069672D"/>
    <w:rsid w:val="006A0C12"/>
    <w:rsid w:val="006A13F1"/>
    <w:rsid w:val="006A37D7"/>
    <w:rsid w:val="006A4671"/>
    <w:rsid w:val="006A46CE"/>
    <w:rsid w:val="006A4B77"/>
    <w:rsid w:val="006A6093"/>
    <w:rsid w:val="006A66F8"/>
    <w:rsid w:val="006A7C4E"/>
    <w:rsid w:val="006B0AC1"/>
    <w:rsid w:val="006B1B2D"/>
    <w:rsid w:val="006B2313"/>
    <w:rsid w:val="006B2A1E"/>
    <w:rsid w:val="006B3D7F"/>
    <w:rsid w:val="006B4A92"/>
    <w:rsid w:val="006B4E0C"/>
    <w:rsid w:val="006B523D"/>
    <w:rsid w:val="006B5672"/>
    <w:rsid w:val="006B67F2"/>
    <w:rsid w:val="006B77AB"/>
    <w:rsid w:val="006C0450"/>
    <w:rsid w:val="006C07B3"/>
    <w:rsid w:val="006C14A1"/>
    <w:rsid w:val="006C3545"/>
    <w:rsid w:val="006C3A02"/>
    <w:rsid w:val="006C3AF9"/>
    <w:rsid w:val="006C44D7"/>
    <w:rsid w:val="006C47B2"/>
    <w:rsid w:val="006C49DF"/>
    <w:rsid w:val="006C4C1C"/>
    <w:rsid w:val="006C514D"/>
    <w:rsid w:val="006D2424"/>
    <w:rsid w:val="006D45BF"/>
    <w:rsid w:val="006D59C3"/>
    <w:rsid w:val="006D5E75"/>
    <w:rsid w:val="006D6BE8"/>
    <w:rsid w:val="006E0897"/>
    <w:rsid w:val="006E35FB"/>
    <w:rsid w:val="006E558B"/>
    <w:rsid w:val="006E56B5"/>
    <w:rsid w:val="006E59D3"/>
    <w:rsid w:val="006F096D"/>
    <w:rsid w:val="006F1707"/>
    <w:rsid w:val="006F343F"/>
    <w:rsid w:val="006F441E"/>
    <w:rsid w:val="006F5AEE"/>
    <w:rsid w:val="006F5F41"/>
    <w:rsid w:val="006F646D"/>
    <w:rsid w:val="007004E5"/>
    <w:rsid w:val="00702222"/>
    <w:rsid w:val="00703159"/>
    <w:rsid w:val="00703B8D"/>
    <w:rsid w:val="0070459B"/>
    <w:rsid w:val="00704678"/>
    <w:rsid w:val="00704927"/>
    <w:rsid w:val="00704EE3"/>
    <w:rsid w:val="00705EA3"/>
    <w:rsid w:val="00710C6C"/>
    <w:rsid w:val="00711B59"/>
    <w:rsid w:val="00712873"/>
    <w:rsid w:val="007131C2"/>
    <w:rsid w:val="00713B8D"/>
    <w:rsid w:val="00713C1B"/>
    <w:rsid w:val="00713EAD"/>
    <w:rsid w:val="007143F1"/>
    <w:rsid w:val="00715EE3"/>
    <w:rsid w:val="00716678"/>
    <w:rsid w:val="007173D5"/>
    <w:rsid w:val="0071789F"/>
    <w:rsid w:val="00721205"/>
    <w:rsid w:val="0072154F"/>
    <w:rsid w:val="0072195F"/>
    <w:rsid w:val="0072263F"/>
    <w:rsid w:val="007239A3"/>
    <w:rsid w:val="007250E6"/>
    <w:rsid w:val="00725850"/>
    <w:rsid w:val="007261DF"/>
    <w:rsid w:val="00726C45"/>
    <w:rsid w:val="007276C1"/>
    <w:rsid w:val="00730206"/>
    <w:rsid w:val="00730519"/>
    <w:rsid w:val="00731380"/>
    <w:rsid w:val="00734A7E"/>
    <w:rsid w:val="00735714"/>
    <w:rsid w:val="007404CB"/>
    <w:rsid w:val="00740A30"/>
    <w:rsid w:val="00740B1E"/>
    <w:rsid w:val="00741FE3"/>
    <w:rsid w:val="00741FFD"/>
    <w:rsid w:val="00743AE7"/>
    <w:rsid w:val="00744092"/>
    <w:rsid w:val="00744EB8"/>
    <w:rsid w:val="007468FE"/>
    <w:rsid w:val="007473D3"/>
    <w:rsid w:val="007509FC"/>
    <w:rsid w:val="007538FE"/>
    <w:rsid w:val="00753C85"/>
    <w:rsid w:val="007549F6"/>
    <w:rsid w:val="00755C1E"/>
    <w:rsid w:val="00757709"/>
    <w:rsid w:val="00760837"/>
    <w:rsid w:val="00764317"/>
    <w:rsid w:val="007676F4"/>
    <w:rsid w:val="00767C80"/>
    <w:rsid w:val="00767FD0"/>
    <w:rsid w:val="007711A4"/>
    <w:rsid w:val="00771A30"/>
    <w:rsid w:val="0077248D"/>
    <w:rsid w:val="007740C9"/>
    <w:rsid w:val="00774551"/>
    <w:rsid w:val="00775B26"/>
    <w:rsid w:val="0077688A"/>
    <w:rsid w:val="00777219"/>
    <w:rsid w:val="00777281"/>
    <w:rsid w:val="0078002B"/>
    <w:rsid w:val="00780CA6"/>
    <w:rsid w:val="007816BC"/>
    <w:rsid w:val="00782E48"/>
    <w:rsid w:val="007838D4"/>
    <w:rsid w:val="00783BC8"/>
    <w:rsid w:val="00784FE5"/>
    <w:rsid w:val="0078604D"/>
    <w:rsid w:val="00790202"/>
    <w:rsid w:val="00790B30"/>
    <w:rsid w:val="007922B7"/>
    <w:rsid w:val="007926C9"/>
    <w:rsid w:val="007935DC"/>
    <w:rsid w:val="00793A81"/>
    <w:rsid w:val="00793DE6"/>
    <w:rsid w:val="00794478"/>
    <w:rsid w:val="0079694D"/>
    <w:rsid w:val="0079699A"/>
    <w:rsid w:val="007A1E88"/>
    <w:rsid w:val="007A29C3"/>
    <w:rsid w:val="007A437E"/>
    <w:rsid w:val="007A4D0B"/>
    <w:rsid w:val="007A6342"/>
    <w:rsid w:val="007A6847"/>
    <w:rsid w:val="007B0111"/>
    <w:rsid w:val="007B171D"/>
    <w:rsid w:val="007B247D"/>
    <w:rsid w:val="007B573C"/>
    <w:rsid w:val="007B5D11"/>
    <w:rsid w:val="007B7AFE"/>
    <w:rsid w:val="007C01F2"/>
    <w:rsid w:val="007C057C"/>
    <w:rsid w:val="007C15D0"/>
    <w:rsid w:val="007C164B"/>
    <w:rsid w:val="007C1CC3"/>
    <w:rsid w:val="007C1E8C"/>
    <w:rsid w:val="007C3698"/>
    <w:rsid w:val="007C40BC"/>
    <w:rsid w:val="007C485F"/>
    <w:rsid w:val="007C6E8C"/>
    <w:rsid w:val="007C73EF"/>
    <w:rsid w:val="007C7B34"/>
    <w:rsid w:val="007D003D"/>
    <w:rsid w:val="007D05A8"/>
    <w:rsid w:val="007D06E3"/>
    <w:rsid w:val="007D085C"/>
    <w:rsid w:val="007D16B2"/>
    <w:rsid w:val="007D2845"/>
    <w:rsid w:val="007D3D4B"/>
    <w:rsid w:val="007D484C"/>
    <w:rsid w:val="007D5237"/>
    <w:rsid w:val="007D56FB"/>
    <w:rsid w:val="007D7BDD"/>
    <w:rsid w:val="007E1223"/>
    <w:rsid w:val="007E22AF"/>
    <w:rsid w:val="007E23C8"/>
    <w:rsid w:val="007E3192"/>
    <w:rsid w:val="007E448E"/>
    <w:rsid w:val="007E4A2F"/>
    <w:rsid w:val="007E70F6"/>
    <w:rsid w:val="007F2844"/>
    <w:rsid w:val="007F3C56"/>
    <w:rsid w:val="007F45D7"/>
    <w:rsid w:val="007F77C0"/>
    <w:rsid w:val="007F7EE7"/>
    <w:rsid w:val="008009A1"/>
    <w:rsid w:val="00801DAE"/>
    <w:rsid w:val="00802062"/>
    <w:rsid w:val="008023E2"/>
    <w:rsid w:val="008030D4"/>
    <w:rsid w:val="00803165"/>
    <w:rsid w:val="00803BDB"/>
    <w:rsid w:val="008043EB"/>
    <w:rsid w:val="00804685"/>
    <w:rsid w:val="00804F77"/>
    <w:rsid w:val="00807F85"/>
    <w:rsid w:val="0081031A"/>
    <w:rsid w:val="00810E12"/>
    <w:rsid w:val="008120CD"/>
    <w:rsid w:val="00812394"/>
    <w:rsid w:val="008149BD"/>
    <w:rsid w:val="008150DA"/>
    <w:rsid w:val="008154C8"/>
    <w:rsid w:val="00816273"/>
    <w:rsid w:val="008163C5"/>
    <w:rsid w:val="008175D0"/>
    <w:rsid w:val="00817C41"/>
    <w:rsid w:val="00817E40"/>
    <w:rsid w:val="00822103"/>
    <w:rsid w:val="00822274"/>
    <w:rsid w:val="00822924"/>
    <w:rsid w:val="00823201"/>
    <w:rsid w:val="00823A50"/>
    <w:rsid w:val="00825864"/>
    <w:rsid w:val="00827F86"/>
    <w:rsid w:val="00830243"/>
    <w:rsid w:val="00830AE8"/>
    <w:rsid w:val="008342DB"/>
    <w:rsid w:val="008368F7"/>
    <w:rsid w:val="0083756F"/>
    <w:rsid w:val="0083761A"/>
    <w:rsid w:val="00840719"/>
    <w:rsid w:val="00840C38"/>
    <w:rsid w:val="00841384"/>
    <w:rsid w:val="008432CF"/>
    <w:rsid w:val="00843A7F"/>
    <w:rsid w:val="00844FDA"/>
    <w:rsid w:val="00846CA0"/>
    <w:rsid w:val="00846F23"/>
    <w:rsid w:val="008473F4"/>
    <w:rsid w:val="008476BA"/>
    <w:rsid w:val="008501C4"/>
    <w:rsid w:val="00850930"/>
    <w:rsid w:val="00850F51"/>
    <w:rsid w:val="00852491"/>
    <w:rsid w:val="00852707"/>
    <w:rsid w:val="00853A58"/>
    <w:rsid w:val="00853B99"/>
    <w:rsid w:val="0085479E"/>
    <w:rsid w:val="00854D08"/>
    <w:rsid w:val="0085514A"/>
    <w:rsid w:val="008621A5"/>
    <w:rsid w:val="00864B00"/>
    <w:rsid w:val="0086633C"/>
    <w:rsid w:val="00867BBE"/>
    <w:rsid w:val="00867E7D"/>
    <w:rsid w:val="00867F0A"/>
    <w:rsid w:val="008727D4"/>
    <w:rsid w:val="00873B2F"/>
    <w:rsid w:val="008753DA"/>
    <w:rsid w:val="00875BB8"/>
    <w:rsid w:val="00875DD5"/>
    <w:rsid w:val="008766B5"/>
    <w:rsid w:val="00876D5A"/>
    <w:rsid w:val="00876E7B"/>
    <w:rsid w:val="008778FC"/>
    <w:rsid w:val="008800A9"/>
    <w:rsid w:val="00880621"/>
    <w:rsid w:val="00880DB8"/>
    <w:rsid w:val="00881A55"/>
    <w:rsid w:val="008829BF"/>
    <w:rsid w:val="00883BA2"/>
    <w:rsid w:val="00884B1E"/>
    <w:rsid w:val="008855F3"/>
    <w:rsid w:val="00885777"/>
    <w:rsid w:val="00885E73"/>
    <w:rsid w:val="0088670B"/>
    <w:rsid w:val="00886CB6"/>
    <w:rsid w:val="0088745C"/>
    <w:rsid w:val="00890C51"/>
    <w:rsid w:val="00891C45"/>
    <w:rsid w:val="00893516"/>
    <w:rsid w:val="008936FE"/>
    <w:rsid w:val="00893D69"/>
    <w:rsid w:val="00894512"/>
    <w:rsid w:val="00894BF0"/>
    <w:rsid w:val="0089635A"/>
    <w:rsid w:val="008974D0"/>
    <w:rsid w:val="008A1044"/>
    <w:rsid w:val="008A110C"/>
    <w:rsid w:val="008A1813"/>
    <w:rsid w:val="008A2FE2"/>
    <w:rsid w:val="008A30F7"/>
    <w:rsid w:val="008A3696"/>
    <w:rsid w:val="008A37D1"/>
    <w:rsid w:val="008A430F"/>
    <w:rsid w:val="008A4FE0"/>
    <w:rsid w:val="008A5232"/>
    <w:rsid w:val="008A58E1"/>
    <w:rsid w:val="008B180F"/>
    <w:rsid w:val="008B182A"/>
    <w:rsid w:val="008B1B1B"/>
    <w:rsid w:val="008B1E1A"/>
    <w:rsid w:val="008B2138"/>
    <w:rsid w:val="008B372C"/>
    <w:rsid w:val="008B37CF"/>
    <w:rsid w:val="008B4F1C"/>
    <w:rsid w:val="008B5ED6"/>
    <w:rsid w:val="008B6097"/>
    <w:rsid w:val="008B7020"/>
    <w:rsid w:val="008B75D1"/>
    <w:rsid w:val="008C1AF9"/>
    <w:rsid w:val="008C1B7F"/>
    <w:rsid w:val="008C1D09"/>
    <w:rsid w:val="008C1D3D"/>
    <w:rsid w:val="008C1F7A"/>
    <w:rsid w:val="008C23AD"/>
    <w:rsid w:val="008C2EB5"/>
    <w:rsid w:val="008C2F0A"/>
    <w:rsid w:val="008C3A06"/>
    <w:rsid w:val="008C4882"/>
    <w:rsid w:val="008C6969"/>
    <w:rsid w:val="008C7588"/>
    <w:rsid w:val="008D1D33"/>
    <w:rsid w:val="008D240C"/>
    <w:rsid w:val="008D32BF"/>
    <w:rsid w:val="008D438A"/>
    <w:rsid w:val="008D5B29"/>
    <w:rsid w:val="008D6166"/>
    <w:rsid w:val="008D6AF6"/>
    <w:rsid w:val="008D7695"/>
    <w:rsid w:val="008D7B05"/>
    <w:rsid w:val="008D7CCF"/>
    <w:rsid w:val="008E0E18"/>
    <w:rsid w:val="008E2095"/>
    <w:rsid w:val="008E2C2E"/>
    <w:rsid w:val="008E2D00"/>
    <w:rsid w:val="008E3B1B"/>
    <w:rsid w:val="008E3E0B"/>
    <w:rsid w:val="008E5072"/>
    <w:rsid w:val="008F09DD"/>
    <w:rsid w:val="008F15AD"/>
    <w:rsid w:val="008F1EC3"/>
    <w:rsid w:val="008F28F2"/>
    <w:rsid w:val="008F3C1D"/>
    <w:rsid w:val="008F425F"/>
    <w:rsid w:val="008F6017"/>
    <w:rsid w:val="008F7CD4"/>
    <w:rsid w:val="009003C0"/>
    <w:rsid w:val="00900B0F"/>
    <w:rsid w:val="00901D52"/>
    <w:rsid w:val="00901FAE"/>
    <w:rsid w:val="00903B44"/>
    <w:rsid w:val="00903E3A"/>
    <w:rsid w:val="00905014"/>
    <w:rsid w:val="009050CF"/>
    <w:rsid w:val="00905533"/>
    <w:rsid w:val="00906AD7"/>
    <w:rsid w:val="0091124F"/>
    <w:rsid w:val="0091244F"/>
    <w:rsid w:val="00912552"/>
    <w:rsid w:val="00912F41"/>
    <w:rsid w:val="00913710"/>
    <w:rsid w:val="00914724"/>
    <w:rsid w:val="00917B78"/>
    <w:rsid w:val="00920ABB"/>
    <w:rsid w:val="00920AD0"/>
    <w:rsid w:val="0092153C"/>
    <w:rsid w:val="00925890"/>
    <w:rsid w:val="00925D22"/>
    <w:rsid w:val="009268D1"/>
    <w:rsid w:val="00927239"/>
    <w:rsid w:val="00930500"/>
    <w:rsid w:val="00931644"/>
    <w:rsid w:val="0093293A"/>
    <w:rsid w:val="00932ACE"/>
    <w:rsid w:val="0093415D"/>
    <w:rsid w:val="00935291"/>
    <w:rsid w:val="009366DA"/>
    <w:rsid w:val="00936E47"/>
    <w:rsid w:val="0093757B"/>
    <w:rsid w:val="00937AE7"/>
    <w:rsid w:val="0094001F"/>
    <w:rsid w:val="00940D81"/>
    <w:rsid w:val="00943F10"/>
    <w:rsid w:val="00944E6C"/>
    <w:rsid w:val="00945BD2"/>
    <w:rsid w:val="00947321"/>
    <w:rsid w:val="00947AC7"/>
    <w:rsid w:val="00947B7B"/>
    <w:rsid w:val="00951B28"/>
    <w:rsid w:val="0095253E"/>
    <w:rsid w:val="009529A8"/>
    <w:rsid w:val="0095579C"/>
    <w:rsid w:val="009559BF"/>
    <w:rsid w:val="00955DC1"/>
    <w:rsid w:val="0095693B"/>
    <w:rsid w:val="00956FEF"/>
    <w:rsid w:val="00960738"/>
    <w:rsid w:val="0096131B"/>
    <w:rsid w:val="00961B94"/>
    <w:rsid w:val="00963985"/>
    <w:rsid w:val="00963CC9"/>
    <w:rsid w:val="0096447B"/>
    <w:rsid w:val="00964A62"/>
    <w:rsid w:val="0096664D"/>
    <w:rsid w:val="0096725C"/>
    <w:rsid w:val="00967B60"/>
    <w:rsid w:val="00967C84"/>
    <w:rsid w:val="0097113E"/>
    <w:rsid w:val="0097131D"/>
    <w:rsid w:val="009722C9"/>
    <w:rsid w:val="00973D85"/>
    <w:rsid w:val="00974D43"/>
    <w:rsid w:val="00976AA6"/>
    <w:rsid w:val="009805CD"/>
    <w:rsid w:val="009816FD"/>
    <w:rsid w:val="009859AF"/>
    <w:rsid w:val="009859D2"/>
    <w:rsid w:val="00987831"/>
    <w:rsid w:val="00991000"/>
    <w:rsid w:val="00992C4F"/>
    <w:rsid w:val="00994D11"/>
    <w:rsid w:val="00996479"/>
    <w:rsid w:val="0099652E"/>
    <w:rsid w:val="00996849"/>
    <w:rsid w:val="00996FE4"/>
    <w:rsid w:val="00997895"/>
    <w:rsid w:val="00997F40"/>
    <w:rsid w:val="009A0B95"/>
    <w:rsid w:val="009A16AF"/>
    <w:rsid w:val="009A2C5A"/>
    <w:rsid w:val="009A3D86"/>
    <w:rsid w:val="009A438F"/>
    <w:rsid w:val="009A4F7D"/>
    <w:rsid w:val="009B315F"/>
    <w:rsid w:val="009B3E97"/>
    <w:rsid w:val="009B4350"/>
    <w:rsid w:val="009B43B7"/>
    <w:rsid w:val="009B4C22"/>
    <w:rsid w:val="009B536D"/>
    <w:rsid w:val="009B68A7"/>
    <w:rsid w:val="009C06E4"/>
    <w:rsid w:val="009C1A1B"/>
    <w:rsid w:val="009C4482"/>
    <w:rsid w:val="009C4763"/>
    <w:rsid w:val="009C4984"/>
    <w:rsid w:val="009C6F54"/>
    <w:rsid w:val="009C7362"/>
    <w:rsid w:val="009D1362"/>
    <w:rsid w:val="009D2CCA"/>
    <w:rsid w:val="009D2EFB"/>
    <w:rsid w:val="009D4284"/>
    <w:rsid w:val="009D4830"/>
    <w:rsid w:val="009D5BAC"/>
    <w:rsid w:val="009D69D6"/>
    <w:rsid w:val="009D7588"/>
    <w:rsid w:val="009D7831"/>
    <w:rsid w:val="009E0821"/>
    <w:rsid w:val="009E4434"/>
    <w:rsid w:val="009E48E9"/>
    <w:rsid w:val="009E52D3"/>
    <w:rsid w:val="009E5EB8"/>
    <w:rsid w:val="009E75A2"/>
    <w:rsid w:val="009F00C6"/>
    <w:rsid w:val="009F128F"/>
    <w:rsid w:val="009F1FDF"/>
    <w:rsid w:val="009F2FE0"/>
    <w:rsid w:val="009F34F3"/>
    <w:rsid w:val="009F41D3"/>
    <w:rsid w:val="009F56CF"/>
    <w:rsid w:val="009F5C37"/>
    <w:rsid w:val="009F6D83"/>
    <w:rsid w:val="009F71D0"/>
    <w:rsid w:val="00A00510"/>
    <w:rsid w:val="00A00DBC"/>
    <w:rsid w:val="00A00FB4"/>
    <w:rsid w:val="00A04356"/>
    <w:rsid w:val="00A050F9"/>
    <w:rsid w:val="00A0526A"/>
    <w:rsid w:val="00A05BB7"/>
    <w:rsid w:val="00A0647C"/>
    <w:rsid w:val="00A06EB5"/>
    <w:rsid w:val="00A10F41"/>
    <w:rsid w:val="00A12970"/>
    <w:rsid w:val="00A159B3"/>
    <w:rsid w:val="00A1654E"/>
    <w:rsid w:val="00A16650"/>
    <w:rsid w:val="00A20880"/>
    <w:rsid w:val="00A21334"/>
    <w:rsid w:val="00A2216F"/>
    <w:rsid w:val="00A24C18"/>
    <w:rsid w:val="00A25A06"/>
    <w:rsid w:val="00A277E9"/>
    <w:rsid w:val="00A3173E"/>
    <w:rsid w:val="00A32D42"/>
    <w:rsid w:val="00A33371"/>
    <w:rsid w:val="00A33BA5"/>
    <w:rsid w:val="00A379BE"/>
    <w:rsid w:val="00A40814"/>
    <w:rsid w:val="00A412A0"/>
    <w:rsid w:val="00A42B31"/>
    <w:rsid w:val="00A43CBF"/>
    <w:rsid w:val="00A43D9D"/>
    <w:rsid w:val="00A44244"/>
    <w:rsid w:val="00A4428A"/>
    <w:rsid w:val="00A45ED2"/>
    <w:rsid w:val="00A47C16"/>
    <w:rsid w:val="00A514C9"/>
    <w:rsid w:val="00A5313C"/>
    <w:rsid w:val="00A53940"/>
    <w:rsid w:val="00A54D47"/>
    <w:rsid w:val="00A563AD"/>
    <w:rsid w:val="00A57BF1"/>
    <w:rsid w:val="00A62032"/>
    <w:rsid w:val="00A6237F"/>
    <w:rsid w:val="00A6286E"/>
    <w:rsid w:val="00A63328"/>
    <w:rsid w:val="00A638CD"/>
    <w:rsid w:val="00A64783"/>
    <w:rsid w:val="00A6595C"/>
    <w:rsid w:val="00A65B86"/>
    <w:rsid w:val="00A67347"/>
    <w:rsid w:val="00A67853"/>
    <w:rsid w:val="00A7021F"/>
    <w:rsid w:val="00A7279D"/>
    <w:rsid w:val="00A76212"/>
    <w:rsid w:val="00A7626A"/>
    <w:rsid w:val="00A766F9"/>
    <w:rsid w:val="00A77212"/>
    <w:rsid w:val="00A77B08"/>
    <w:rsid w:val="00A800B0"/>
    <w:rsid w:val="00A80389"/>
    <w:rsid w:val="00A808CE"/>
    <w:rsid w:val="00A8107F"/>
    <w:rsid w:val="00A814DB"/>
    <w:rsid w:val="00A84374"/>
    <w:rsid w:val="00A8466D"/>
    <w:rsid w:val="00A84995"/>
    <w:rsid w:val="00A858C4"/>
    <w:rsid w:val="00A85B2D"/>
    <w:rsid w:val="00A863BC"/>
    <w:rsid w:val="00A864E0"/>
    <w:rsid w:val="00A86FE8"/>
    <w:rsid w:val="00A90E8F"/>
    <w:rsid w:val="00A90E90"/>
    <w:rsid w:val="00A9268D"/>
    <w:rsid w:val="00A928B9"/>
    <w:rsid w:val="00A946D4"/>
    <w:rsid w:val="00A94917"/>
    <w:rsid w:val="00A96C8A"/>
    <w:rsid w:val="00A972BC"/>
    <w:rsid w:val="00A97573"/>
    <w:rsid w:val="00A97CE0"/>
    <w:rsid w:val="00AA0A74"/>
    <w:rsid w:val="00AA0E81"/>
    <w:rsid w:val="00AA19CF"/>
    <w:rsid w:val="00AA504D"/>
    <w:rsid w:val="00AA58D1"/>
    <w:rsid w:val="00AA684A"/>
    <w:rsid w:val="00AA70E2"/>
    <w:rsid w:val="00AB0236"/>
    <w:rsid w:val="00AB446D"/>
    <w:rsid w:val="00AB5E05"/>
    <w:rsid w:val="00AB6ADF"/>
    <w:rsid w:val="00AB6C72"/>
    <w:rsid w:val="00AC051A"/>
    <w:rsid w:val="00AC191A"/>
    <w:rsid w:val="00AC3C67"/>
    <w:rsid w:val="00AC4532"/>
    <w:rsid w:val="00AC5DB9"/>
    <w:rsid w:val="00AC627E"/>
    <w:rsid w:val="00AC69D1"/>
    <w:rsid w:val="00AD17FB"/>
    <w:rsid w:val="00AD2731"/>
    <w:rsid w:val="00AD3D24"/>
    <w:rsid w:val="00AD3E3D"/>
    <w:rsid w:val="00AD4627"/>
    <w:rsid w:val="00AE1AFC"/>
    <w:rsid w:val="00AE281E"/>
    <w:rsid w:val="00AE2DA4"/>
    <w:rsid w:val="00AE2F37"/>
    <w:rsid w:val="00AE66FF"/>
    <w:rsid w:val="00AE6DB3"/>
    <w:rsid w:val="00AE7F5A"/>
    <w:rsid w:val="00AF173C"/>
    <w:rsid w:val="00B0086C"/>
    <w:rsid w:val="00B0380E"/>
    <w:rsid w:val="00B03AA6"/>
    <w:rsid w:val="00B050A6"/>
    <w:rsid w:val="00B078E4"/>
    <w:rsid w:val="00B07C67"/>
    <w:rsid w:val="00B1005E"/>
    <w:rsid w:val="00B10466"/>
    <w:rsid w:val="00B1138C"/>
    <w:rsid w:val="00B115FC"/>
    <w:rsid w:val="00B12724"/>
    <w:rsid w:val="00B13993"/>
    <w:rsid w:val="00B14BD2"/>
    <w:rsid w:val="00B16022"/>
    <w:rsid w:val="00B174B3"/>
    <w:rsid w:val="00B175B4"/>
    <w:rsid w:val="00B20EBD"/>
    <w:rsid w:val="00B21842"/>
    <w:rsid w:val="00B21EBD"/>
    <w:rsid w:val="00B22DB3"/>
    <w:rsid w:val="00B23261"/>
    <w:rsid w:val="00B2332C"/>
    <w:rsid w:val="00B24FBE"/>
    <w:rsid w:val="00B26B4C"/>
    <w:rsid w:val="00B27F40"/>
    <w:rsid w:val="00B300D8"/>
    <w:rsid w:val="00B303C4"/>
    <w:rsid w:val="00B30D08"/>
    <w:rsid w:val="00B33C20"/>
    <w:rsid w:val="00B33C5D"/>
    <w:rsid w:val="00B340B7"/>
    <w:rsid w:val="00B34154"/>
    <w:rsid w:val="00B36E25"/>
    <w:rsid w:val="00B37011"/>
    <w:rsid w:val="00B373D7"/>
    <w:rsid w:val="00B4036D"/>
    <w:rsid w:val="00B40519"/>
    <w:rsid w:val="00B405C7"/>
    <w:rsid w:val="00B4395D"/>
    <w:rsid w:val="00B445CE"/>
    <w:rsid w:val="00B47459"/>
    <w:rsid w:val="00B5051E"/>
    <w:rsid w:val="00B51B8B"/>
    <w:rsid w:val="00B5250A"/>
    <w:rsid w:val="00B52957"/>
    <w:rsid w:val="00B52E57"/>
    <w:rsid w:val="00B55F98"/>
    <w:rsid w:val="00B56C01"/>
    <w:rsid w:val="00B577BA"/>
    <w:rsid w:val="00B60226"/>
    <w:rsid w:val="00B6128D"/>
    <w:rsid w:val="00B61E7D"/>
    <w:rsid w:val="00B62428"/>
    <w:rsid w:val="00B636E2"/>
    <w:rsid w:val="00B63DEA"/>
    <w:rsid w:val="00B6441F"/>
    <w:rsid w:val="00B6645C"/>
    <w:rsid w:val="00B665E7"/>
    <w:rsid w:val="00B6745C"/>
    <w:rsid w:val="00B700CE"/>
    <w:rsid w:val="00B70545"/>
    <w:rsid w:val="00B72A09"/>
    <w:rsid w:val="00B72A99"/>
    <w:rsid w:val="00B73C20"/>
    <w:rsid w:val="00B7594A"/>
    <w:rsid w:val="00B75DA1"/>
    <w:rsid w:val="00B7687C"/>
    <w:rsid w:val="00B805B2"/>
    <w:rsid w:val="00B80A7C"/>
    <w:rsid w:val="00B818BB"/>
    <w:rsid w:val="00B81E4C"/>
    <w:rsid w:val="00B82030"/>
    <w:rsid w:val="00B8247E"/>
    <w:rsid w:val="00B82A63"/>
    <w:rsid w:val="00B82BAE"/>
    <w:rsid w:val="00B83181"/>
    <w:rsid w:val="00B83A37"/>
    <w:rsid w:val="00B83BBD"/>
    <w:rsid w:val="00B84BC3"/>
    <w:rsid w:val="00B85D92"/>
    <w:rsid w:val="00B86B47"/>
    <w:rsid w:val="00B87BDB"/>
    <w:rsid w:val="00B90F23"/>
    <w:rsid w:val="00B9183B"/>
    <w:rsid w:val="00B92B79"/>
    <w:rsid w:val="00B92F5A"/>
    <w:rsid w:val="00B934DC"/>
    <w:rsid w:val="00B94716"/>
    <w:rsid w:val="00B949BF"/>
    <w:rsid w:val="00B95497"/>
    <w:rsid w:val="00BA25DA"/>
    <w:rsid w:val="00BA3405"/>
    <w:rsid w:val="00BA384C"/>
    <w:rsid w:val="00BA51DE"/>
    <w:rsid w:val="00BA6F22"/>
    <w:rsid w:val="00BB03C1"/>
    <w:rsid w:val="00BB1318"/>
    <w:rsid w:val="00BB2B5D"/>
    <w:rsid w:val="00BB519D"/>
    <w:rsid w:val="00BB542F"/>
    <w:rsid w:val="00BB7403"/>
    <w:rsid w:val="00BB7EFE"/>
    <w:rsid w:val="00BC02E6"/>
    <w:rsid w:val="00BC2D7D"/>
    <w:rsid w:val="00BC2E6D"/>
    <w:rsid w:val="00BC44B6"/>
    <w:rsid w:val="00BC626C"/>
    <w:rsid w:val="00BC723F"/>
    <w:rsid w:val="00BC7BA1"/>
    <w:rsid w:val="00BD0501"/>
    <w:rsid w:val="00BD0795"/>
    <w:rsid w:val="00BD362E"/>
    <w:rsid w:val="00BD3695"/>
    <w:rsid w:val="00BD3FD2"/>
    <w:rsid w:val="00BD5384"/>
    <w:rsid w:val="00BD60A0"/>
    <w:rsid w:val="00BD627B"/>
    <w:rsid w:val="00BD6E68"/>
    <w:rsid w:val="00BD7B5B"/>
    <w:rsid w:val="00BE08FA"/>
    <w:rsid w:val="00BE2555"/>
    <w:rsid w:val="00BE2A71"/>
    <w:rsid w:val="00BE2E0E"/>
    <w:rsid w:val="00BE30BF"/>
    <w:rsid w:val="00BE48D9"/>
    <w:rsid w:val="00BE5CB2"/>
    <w:rsid w:val="00BE67A4"/>
    <w:rsid w:val="00BE6981"/>
    <w:rsid w:val="00BE6CC6"/>
    <w:rsid w:val="00BE79C9"/>
    <w:rsid w:val="00BF0095"/>
    <w:rsid w:val="00BF0A84"/>
    <w:rsid w:val="00BF3D6B"/>
    <w:rsid w:val="00BF530E"/>
    <w:rsid w:val="00BF54C7"/>
    <w:rsid w:val="00BF5A22"/>
    <w:rsid w:val="00C04CF5"/>
    <w:rsid w:val="00C05635"/>
    <w:rsid w:val="00C07ACF"/>
    <w:rsid w:val="00C129AA"/>
    <w:rsid w:val="00C12B89"/>
    <w:rsid w:val="00C130AE"/>
    <w:rsid w:val="00C13DF1"/>
    <w:rsid w:val="00C145FB"/>
    <w:rsid w:val="00C148B8"/>
    <w:rsid w:val="00C17A9A"/>
    <w:rsid w:val="00C2053B"/>
    <w:rsid w:val="00C21CC2"/>
    <w:rsid w:val="00C22D88"/>
    <w:rsid w:val="00C30555"/>
    <w:rsid w:val="00C306BD"/>
    <w:rsid w:val="00C3198C"/>
    <w:rsid w:val="00C339B2"/>
    <w:rsid w:val="00C343D6"/>
    <w:rsid w:val="00C34613"/>
    <w:rsid w:val="00C354D5"/>
    <w:rsid w:val="00C35A36"/>
    <w:rsid w:val="00C361A6"/>
    <w:rsid w:val="00C37646"/>
    <w:rsid w:val="00C37D93"/>
    <w:rsid w:val="00C40392"/>
    <w:rsid w:val="00C4071E"/>
    <w:rsid w:val="00C43236"/>
    <w:rsid w:val="00C43326"/>
    <w:rsid w:val="00C43B4A"/>
    <w:rsid w:val="00C43DC7"/>
    <w:rsid w:val="00C4474F"/>
    <w:rsid w:val="00C44A5F"/>
    <w:rsid w:val="00C462E6"/>
    <w:rsid w:val="00C46444"/>
    <w:rsid w:val="00C46A0E"/>
    <w:rsid w:val="00C47698"/>
    <w:rsid w:val="00C47A6C"/>
    <w:rsid w:val="00C47CFF"/>
    <w:rsid w:val="00C5090E"/>
    <w:rsid w:val="00C50DC4"/>
    <w:rsid w:val="00C516A9"/>
    <w:rsid w:val="00C5301D"/>
    <w:rsid w:val="00C540A0"/>
    <w:rsid w:val="00C60731"/>
    <w:rsid w:val="00C60C78"/>
    <w:rsid w:val="00C617A2"/>
    <w:rsid w:val="00C61A63"/>
    <w:rsid w:val="00C631DC"/>
    <w:rsid w:val="00C639CA"/>
    <w:rsid w:val="00C63AC2"/>
    <w:rsid w:val="00C63CF7"/>
    <w:rsid w:val="00C63EB5"/>
    <w:rsid w:val="00C6453F"/>
    <w:rsid w:val="00C64D84"/>
    <w:rsid w:val="00C654DF"/>
    <w:rsid w:val="00C65B90"/>
    <w:rsid w:val="00C66211"/>
    <w:rsid w:val="00C67014"/>
    <w:rsid w:val="00C72F5C"/>
    <w:rsid w:val="00C74080"/>
    <w:rsid w:val="00C74206"/>
    <w:rsid w:val="00C754C9"/>
    <w:rsid w:val="00C75B6F"/>
    <w:rsid w:val="00C76F92"/>
    <w:rsid w:val="00C80036"/>
    <w:rsid w:val="00C80285"/>
    <w:rsid w:val="00C8116F"/>
    <w:rsid w:val="00C81DC7"/>
    <w:rsid w:val="00C8227E"/>
    <w:rsid w:val="00C823A4"/>
    <w:rsid w:val="00C82DD9"/>
    <w:rsid w:val="00C83E07"/>
    <w:rsid w:val="00C83EB9"/>
    <w:rsid w:val="00C855BB"/>
    <w:rsid w:val="00C92103"/>
    <w:rsid w:val="00C92FF7"/>
    <w:rsid w:val="00C93C10"/>
    <w:rsid w:val="00C96D57"/>
    <w:rsid w:val="00C96D95"/>
    <w:rsid w:val="00C96FD2"/>
    <w:rsid w:val="00C97451"/>
    <w:rsid w:val="00C9792D"/>
    <w:rsid w:val="00C97996"/>
    <w:rsid w:val="00CA1F57"/>
    <w:rsid w:val="00CA37DB"/>
    <w:rsid w:val="00CA4D81"/>
    <w:rsid w:val="00CA537E"/>
    <w:rsid w:val="00CA5C0C"/>
    <w:rsid w:val="00CA5CCC"/>
    <w:rsid w:val="00CA70AE"/>
    <w:rsid w:val="00CB02BF"/>
    <w:rsid w:val="00CB1013"/>
    <w:rsid w:val="00CB1A7A"/>
    <w:rsid w:val="00CB30CE"/>
    <w:rsid w:val="00CB3A05"/>
    <w:rsid w:val="00CB3C3E"/>
    <w:rsid w:val="00CB4BF0"/>
    <w:rsid w:val="00CB61EB"/>
    <w:rsid w:val="00CB74CA"/>
    <w:rsid w:val="00CC1F77"/>
    <w:rsid w:val="00CC28F8"/>
    <w:rsid w:val="00CC2BAC"/>
    <w:rsid w:val="00CC2EFD"/>
    <w:rsid w:val="00CC4156"/>
    <w:rsid w:val="00CC47DB"/>
    <w:rsid w:val="00CC5183"/>
    <w:rsid w:val="00CC5C33"/>
    <w:rsid w:val="00CC68E4"/>
    <w:rsid w:val="00CC7EAE"/>
    <w:rsid w:val="00CD10C2"/>
    <w:rsid w:val="00CD3F47"/>
    <w:rsid w:val="00CD4801"/>
    <w:rsid w:val="00CD55DC"/>
    <w:rsid w:val="00CD799A"/>
    <w:rsid w:val="00CE0420"/>
    <w:rsid w:val="00CE0A04"/>
    <w:rsid w:val="00CE1B6C"/>
    <w:rsid w:val="00CE2989"/>
    <w:rsid w:val="00CE4427"/>
    <w:rsid w:val="00CE4CBC"/>
    <w:rsid w:val="00CE5D4E"/>
    <w:rsid w:val="00CE5DA5"/>
    <w:rsid w:val="00CE5FA7"/>
    <w:rsid w:val="00CE603D"/>
    <w:rsid w:val="00CE7724"/>
    <w:rsid w:val="00CF17BA"/>
    <w:rsid w:val="00CF4BF3"/>
    <w:rsid w:val="00CF4DE3"/>
    <w:rsid w:val="00CF644F"/>
    <w:rsid w:val="00CF7FE1"/>
    <w:rsid w:val="00D0499E"/>
    <w:rsid w:val="00D12789"/>
    <w:rsid w:val="00D143B5"/>
    <w:rsid w:val="00D14A58"/>
    <w:rsid w:val="00D15795"/>
    <w:rsid w:val="00D17546"/>
    <w:rsid w:val="00D17D9F"/>
    <w:rsid w:val="00D205FA"/>
    <w:rsid w:val="00D20697"/>
    <w:rsid w:val="00D22253"/>
    <w:rsid w:val="00D229F6"/>
    <w:rsid w:val="00D2495F"/>
    <w:rsid w:val="00D2517F"/>
    <w:rsid w:val="00D25348"/>
    <w:rsid w:val="00D2599A"/>
    <w:rsid w:val="00D26461"/>
    <w:rsid w:val="00D27B97"/>
    <w:rsid w:val="00D3036B"/>
    <w:rsid w:val="00D31517"/>
    <w:rsid w:val="00D31C4C"/>
    <w:rsid w:val="00D32966"/>
    <w:rsid w:val="00D329FA"/>
    <w:rsid w:val="00D3396A"/>
    <w:rsid w:val="00D33DC0"/>
    <w:rsid w:val="00D43E8B"/>
    <w:rsid w:val="00D44E18"/>
    <w:rsid w:val="00D46629"/>
    <w:rsid w:val="00D5133F"/>
    <w:rsid w:val="00D52C70"/>
    <w:rsid w:val="00D536F0"/>
    <w:rsid w:val="00D54B77"/>
    <w:rsid w:val="00D57201"/>
    <w:rsid w:val="00D62297"/>
    <w:rsid w:val="00D63945"/>
    <w:rsid w:val="00D63F05"/>
    <w:rsid w:val="00D64B36"/>
    <w:rsid w:val="00D64B9E"/>
    <w:rsid w:val="00D64F7B"/>
    <w:rsid w:val="00D704BA"/>
    <w:rsid w:val="00D708EC"/>
    <w:rsid w:val="00D72775"/>
    <w:rsid w:val="00D727BE"/>
    <w:rsid w:val="00D72B84"/>
    <w:rsid w:val="00D75274"/>
    <w:rsid w:val="00D771E0"/>
    <w:rsid w:val="00D7752F"/>
    <w:rsid w:val="00D77AF4"/>
    <w:rsid w:val="00D77C96"/>
    <w:rsid w:val="00D808A5"/>
    <w:rsid w:val="00D810A3"/>
    <w:rsid w:val="00D81646"/>
    <w:rsid w:val="00D82C01"/>
    <w:rsid w:val="00D835D5"/>
    <w:rsid w:val="00D840D1"/>
    <w:rsid w:val="00D8430E"/>
    <w:rsid w:val="00D854CD"/>
    <w:rsid w:val="00D85D10"/>
    <w:rsid w:val="00D862CF"/>
    <w:rsid w:val="00D91349"/>
    <w:rsid w:val="00D958A8"/>
    <w:rsid w:val="00D95AD9"/>
    <w:rsid w:val="00D95C11"/>
    <w:rsid w:val="00D95E09"/>
    <w:rsid w:val="00D96FF4"/>
    <w:rsid w:val="00D96FF5"/>
    <w:rsid w:val="00D9738F"/>
    <w:rsid w:val="00D97F86"/>
    <w:rsid w:val="00DA0A9C"/>
    <w:rsid w:val="00DA240C"/>
    <w:rsid w:val="00DA2BF8"/>
    <w:rsid w:val="00DA45C2"/>
    <w:rsid w:val="00DA5A4F"/>
    <w:rsid w:val="00DA7220"/>
    <w:rsid w:val="00DA7C38"/>
    <w:rsid w:val="00DB1140"/>
    <w:rsid w:val="00DB23EC"/>
    <w:rsid w:val="00DB2DD8"/>
    <w:rsid w:val="00DB34F2"/>
    <w:rsid w:val="00DB4ED8"/>
    <w:rsid w:val="00DB54F2"/>
    <w:rsid w:val="00DB62C1"/>
    <w:rsid w:val="00DB7298"/>
    <w:rsid w:val="00DC0DBE"/>
    <w:rsid w:val="00DC225C"/>
    <w:rsid w:val="00DC22A0"/>
    <w:rsid w:val="00DC41C4"/>
    <w:rsid w:val="00DC630E"/>
    <w:rsid w:val="00DC6316"/>
    <w:rsid w:val="00DD0CE2"/>
    <w:rsid w:val="00DD1774"/>
    <w:rsid w:val="00DD558A"/>
    <w:rsid w:val="00DD70DF"/>
    <w:rsid w:val="00DD7DA7"/>
    <w:rsid w:val="00DE0B99"/>
    <w:rsid w:val="00DE14E2"/>
    <w:rsid w:val="00DE2437"/>
    <w:rsid w:val="00DE3028"/>
    <w:rsid w:val="00DE54C5"/>
    <w:rsid w:val="00DE71DD"/>
    <w:rsid w:val="00DF0126"/>
    <w:rsid w:val="00DF024C"/>
    <w:rsid w:val="00DF067A"/>
    <w:rsid w:val="00DF15A5"/>
    <w:rsid w:val="00DF3C56"/>
    <w:rsid w:val="00DF5609"/>
    <w:rsid w:val="00DF7499"/>
    <w:rsid w:val="00E008CB"/>
    <w:rsid w:val="00E01D1A"/>
    <w:rsid w:val="00E02D18"/>
    <w:rsid w:val="00E03AF2"/>
    <w:rsid w:val="00E047D2"/>
    <w:rsid w:val="00E04A8D"/>
    <w:rsid w:val="00E0522F"/>
    <w:rsid w:val="00E061B4"/>
    <w:rsid w:val="00E062F3"/>
    <w:rsid w:val="00E06E76"/>
    <w:rsid w:val="00E1176F"/>
    <w:rsid w:val="00E12247"/>
    <w:rsid w:val="00E13BCF"/>
    <w:rsid w:val="00E13CA5"/>
    <w:rsid w:val="00E1463E"/>
    <w:rsid w:val="00E14839"/>
    <w:rsid w:val="00E164F7"/>
    <w:rsid w:val="00E16DAB"/>
    <w:rsid w:val="00E20C7D"/>
    <w:rsid w:val="00E231F2"/>
    <w:rsid w:val="00E235E9"/>
    <w:rsid w:val="00E2443A"/>
    <w:rsid w:val="00E26722"/>
    <w:rsid w:val="00E270D0"/>
    <w:rsid w:val="00E303CC"/>
    <w:rsid w:val="00E328AA"/>
    <w:rsid w:val="00E32EF8"/>
    <w:rsid w:val="00E33B37"/>
    <w:rsid w:val="00E33F91"/>
    <w:rsid w:val="00E35D31"/>
    <w:rsid w:val="00E36A67"/>
    <w:rsid w:val="00E37598"/>
    <w:rsid w:val="00E42F2A"/>
    <w:rsid w:val="00E446EF"/>
    <w:rsid w:val="00E45F4D"/>
    <w:rsid w:val="00E4758E"/>
    <w:rsid w:val="00E47702"/>
    <w:rsid w:val="00E47A35"/>
    <w:rsid w:val="00E47F35"/>
    <w:rsid w:val="00E504F4"/>
    <w:rsid w:val="00E50ADB"/>
    <w:rsid w:val="00E536DD"/>
    <w:rsid w:val="00E53827"/>
    <w:rsid w:val="00E53F56"/>
    <w:rsid w:val="00E55102"/>
    <w:rsid w:val="00E561FD"/>
    <w:rsid w:val="00E5650A"/>
    <w:rsid w:val="00E56F75"/>
    <w:rsid w:val="00E573CB"/>
    <w:rsid w:val="00E60576"/>
    <w:rsid w:val="00E60686"/>
    <w:rsid w:val="00E61255"/>
    <w:rsid w:val="00E62F73"/>
    <w:rsid w:val="00E6424B"/>
    <w:rsid w:val="00E64504"/>
    <w:rsid w:val="00E648C8"/>
    <w:rsid w:val="00E654F3"/>
    <w:rsid w:val="00E6628D"/>
    <w:rsid w:val="00E67F7B"/>
    <w:rsid w:val="00E71720"/>
    <w:rsid w:val="00E7178A"/>
    <w:rsid w:val="00E71D31"/>
    <w:rsid w:val="00E732EE"/>
    <w:rsid w:val="00E76527"/>
    <w:rsid w:val="00E7681F"/>
    <w:rsid w:val="00E77876"/>
    <w:rsid w:val="00E82002"/>
    <w:rsid w:val="00E84272"/>
    <w:rsid w:val="00E91248"/>
    <w:rsid w:val="00E941D5"/>
    <w:rsid w:val="00E949FD"/>
    <w:rsid w:val="00E94E2E"/>
    <w:rsid w:val="00E96F5A"/>
    <w:rsid w:val="00EA256E"/>
    <w:rsid w:val="00EA36E1"/>
    <w:rsid w:val="00EA3C11"/>
    <w:rsid w:val="00EA3F87"/>
    <w:rsid w:val="00EA50B9"/>
    <w:rsid w:val="00EA6132"/>
    <w:rsid w:val="00EB0E29"/>
    <w:rsid w:val="00EB1215"/>
    <w:rsid w:val="00EB15B2"/>
    <w:rsid w:val="00EB1CB8"/>
    <w:rsid w:val="00EB22C4"/>
    <w:rsid w:val="00EB2427"/>
    <w:rsid w:val="00EB28A8"/>
    <w:rsid w:val="00EB2F73"/>
    <w:rsid w:val="00EB44E6"/>
    <w:rsid w:val="00EB49F6"/>
    <w:rsid w:val="00EB4DA7"/>
    <w:rsid w:val="00EB6E25"/>
    <w:rsid w:val="00EC0080"/>
    <w:rsid w:val="00EC0156"/>
    <w:rsid w:val="00EC077D"/>
    <w:rsid w:val="00EC11C4"/>
    <w:rsid w:val="00EC1CC8"/>
    <w:rsid w:val="00EC294E"/>
    <w:rsid w:val="00EC3B28"/>
    <w:rsid w:val="00EC4094"/>
    <w:rsid w:val="00EC4CF4"/>
    <w:rsid w:val="00EC4FB6"/>
    <w:rsid w:val="00EC5C55"/>
    <w:rsid w:val="00EC62A6"/>
    <w:rsid w:val="00EC6A71"/>
    <w:rsid w:val="00EC7C2E"/>
    <w:rsid w:val="00ED1596"/>
    <w:rsid w:val="00ED30C2"/>
    <w:rsid w:val="00ED3763"/>
    <w:rsid w:val="00ED3AB7"/>
    <w:rsid w:val="00ED4934"/>
    <w:rsid w:val="00ED56CA"/>
    <w:rsid w:val="00EE0357"/>
    <w:rsid w:val="00EE0771"/>
    <w:rsid w:val="00EE1A6A"/>
    <w:rsid w:val="00EE1F1C"/>
    <w:rsid w:val="00EE54A3"/>
    <w:rsid w:val="00EE5C3E"/>
    <w:rsid w:val="00EE676C"/>
    <w:rsid w:val="00EE723A"/>
    <w:rsid w:val="00EF0DF8"/>
    <w:rsid w:val="00EF0FA0"/>
    <w:rsid w:val="00EF104D"/>
    <w:rsid w:val="00EF1620"/>
    <w:rsid w:val="00EF1911"/>
    <w:rsid w:val="00EF20B3"/>
    <w:rsid w:val="00EF31D4"/>
    <w:rsid w:val="00EF42F2"/>
    <w:rsid w:val="00EF58C1"/>
    <w:rsid w:val="00EF6035"/>
    <w:rsid w:val="00EF6089"/>
    <w:rsid w:val="00EF732D"/>
    <w:rsid w:val="00EF7DF8"/>
    <w:rsid w:val="00F002CD"/>
    <w:rsid w:val="00F00501"/>
    <w:rsid w:val="00F01A60"/>
    <w:rsid w:val="00F0242C"/>
    <w:rsid w:val="00F02CF9"/>
    <w:rsid w:val="00F10525"/>
    <w:rsid w:val="00F10B8E"/>
    <w:rsid w:val="00F10C90"/>
    <w:rsid w:val="00F12B5F"/>
    <w:rsid w:val="00F1404E"/>
    <w:rsid w:val="00F140E0"/>
    <w:rsid w:val="00F14180"/>
    <w:rsid w:val="00F147B8"/>
    <w:rsid w:val="00F16488"/>
    <w:rsid w:val="00F16ECC"/>
    <w:rsid w:val="00F17381"/>
    <w:rsid w:val="00F21013"/>
    <w:rsid w:val="00F21EC7"/>
    <w:rsid w:val="00F2394E"/>
    <w:rsid w:val="00F23E42"/>
    <w:rsid w:val="00F25E0B"/>
    <w:rsid w:val="00F26A17"/>
    <w:rsid w:val="00F26C5E"/>
    <w:rsid w:val="00F320BF"/>
    <w:rsid w:val="00F3491F"/>
    <w:rsid w:val="00F35C52"/>
    <w:rsid w:val="00F365E2"/>
    <w:rsid w:val="00F37485"/>
    <w:rsid w:val="00F420A9"/>
    <w:rsid w:val="00F42141"/>
    <w:rsid w:val="00F42450"/>
    <w:rsid w:val="00F426CA"/>
    <w:rsid w:val="00F42A8B"/>
    <w:rsid w:val="00F43EF1"/>
    <w:rsid w:val="00F43F86"/>
    <w:rsid w:val="00F45CAA"/>
    <w:rsid w:val="00F4609B"/>
    <w:rsid w:val="00F46B92"/>
    <w:rsid w:val="00F46DE1"/>
    <w:rsid w:val="00F473E0"/>
    <w:rsid w:val="00F47732"/>
    <w:rsid w:val="00F47DED"/>
    <w:rsid w:val="00F507D3"/>
    <w:rsid w:val="00F52201"/>
    <w:rsid w:val="00F54B2F"/>
    <w:rsid w:val="00F5550D"/>
    <w:rsid w:val="00F5699A"/>
    <w:rsid w:val="00F57158"/>
    <w:rsid w:val="00F601CA"/>
    <w:rsid w:val="00F63682"/>
    <w:rsid w:val="00F64C5E"/>
    <w:rsid w:val="00F666F6"/>
    <w:rsid w:val="00F6685E"/>
    <w:rsid w:val="00F67886"/>
    <w:rsid w:val="00F70EDE"/>
    <w:rsid w:val="00F712FC"/>
    <w:rsid w:val="00F71ADA"/>
    <w:rsid w:val="00F72477"/>
    <w:rsid w:val="00F7248B"/>
    <w:rsid w:val="00F72976"/>
    <w:rsid w:val="00F72987"/>
    <w:rsid w:val="00F72E3D"/>
    <w:rsid w:val="00F74F20"/>
    <w:rsid w:val="00F768A2"/>
    <w:rsid w:val="00F76A46"/>
    <w:rsid w:val="00F76C8A"/>
    <w:rsid w:val="00F772CB"/>
    <w:rsid w:val="00F7748F"/>
    <w:rsid w:val="00F80378"/>
    <w:rsid w:val="00F80B82"/>
    <w:rsid w:val="00F80DEC"/>
    <w:rsid w:val="00F827FF"/>
    <w:rsid w:val="00F82D37"/>
    <w:rsid w:val="00F832F5"/>
    <w:rsid w:val="00F855A2"/>
    <w:rsid w:val="00F85A94"/>
    <w:rsid w:val="00F87BD5"/>
    <w:rsid w:val="00F9031C"/>
    <w:rsid w:val="00F904EF"/>
    <w:rsid w:val="00F913AC"/>
    <w:rsid w:val="00F91799"/>
    <w:rsid w:val="00F92A96"/>
    <w:rsid w:val="00F9386C"/>
    <w:rsid w:val="00F96A11"/>
    <w:rsid w:val="00FA039F"/>
    <w:rsid w:val="00FA1AED"/>
    <w:rsid w:val="00FA1C43"/>
    <w:rsid w:val="00FA1E68"/>
    <w:rsid w:val="00FA2178"/>
    <w:rsid w:val="00FA2DCF"/>
    <w:rsid w:val="00FA501A"/>
    <w:rsid w:val="00FA536A"/>
    <w:rsid w:val="00FA6EC1"/>
    <w:rsid w:val="00FA72C1"/>
    <w:rsid w:val="00FA7A59"/>
    <w:rsid w:val="00FB137F"/>
    <w:rsid w:val="00FB4088"/>
    <w:rsid w:val="00FB46C1"/>
    <w:rsid w:val="00FB7A78"/>
    <w:rsid w:val="00FB7B92"/>
    <w:rsid w:val="00FC10EB"/>
    <w:rsid w:val="00FC12F9"/>
    <w:rsid w:val="00FC26B4"/>
    <w:rsid w:val="00FC6F5A"/>
    <w:rsid w:val="00FC77E6"/>
    <w:rsid w:val="00FD25A0"/>
    <w:rsid w:val="00FD5ED5"/>
    <w:rsid w:val="00FD6EF5"/>
    <w:rsid w:val="00FD7184"/>
    <w:rsid w:val="00FE0FC3"/>
    <w:rsid w:val="00FE153F"/>
    <w:rsid w:val="00FE17E5"/>
    <w:rsid w:val="00FE2856"/>
    <w:rsid w:val="00FE40FF"/>
    <w:rsid w:val="00FE5CDD"/>
    <w:rsid w:val="00FE61EA"/>
    <w:rsid w:val="00FE6690"/>
    <w:rsid w:val="00FE67FC"/>
    <w:rsid w:val="00FE7132"/>
    <w:rsid w:val="00FE7B93"/>
    <w:rsid w:val="00FF2119"/>
    <w:rsid w:val="00FF3695"/>
    <w:rsid w:val="00FF3963"/>
    <w:rsid w:val="00FF3BA5"/>
    <w:rsid w:val="00FF4405"/>
    <w:rsid w:val="00FF5009"/>
    <w:rsid w:val="00FF64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7F1FF38"/>
  <w14:defaultImageDpi w14:val="32767"/>
  <w15:chartTrackingRefBased/>
  <w15:docId w15:val="{DD689CE0-66E3-4042-97B5-5C7B12AB5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766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7004E5"/>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7004E5"/>
    <w:rPr>
      <w:rFonts w:ascii="Calibri" w:hAnsi="Calibri" w:cs="Calibri"/>
      <w:noProof/>
    </w:rPr>
  </w:style>
  <w:style w:type="paragraph" w:customStyle="1" w:styleId="EndNoteBibliography">
    <w:name w:val="EndNote Bibliography"/>
    <w:basedOn w:val="a"/>
    <w:link w:val="EndNoteBibliographyChar"/>
    <w:rsid w:val="007004E5"/>
    <w:pPr>
      <w:spacing w:line="240" w:lineRule="auto"/>
    </w:pPr>
    <w:rPr>
      <w:rFonts w:ascii="Calibri" w:hAnsi="Calibri" w:cs="Calibri"/>
      <w:noProof/>
    </w:rPr>
  </w:style>
  <w:style w:type="character" w:customStyle="1" w:styleId="EndNoteBibliographyChar">
    <w:name w:val="EndNote Bibliography Char"/>
    <w:basedOn w:val="a0"/>
    <w:link w:val="EndNoteBibliography"/>
    <w:rsid w:val="007004E5"/>
    <w:rPr>
      <w:rFonts w:ascii="Calibri" w:hAnsi="Calibri" w:cs="Calibri"/>
      <w:noProof/>
    </w:rPr>
  </w:style>
  <w:style w:type="paragraph" w:styleId="a3">
    <w:name w:val="List Paragraph"/>
    <w:basedOn w:val="a"/>
    <w:uiPriority w:val="34"/>
    <w:qFormat/>
    <w:rsid w:val="00F855A2"/>
    <w:pPr>
      <w:ind w:left="720"/>
      <w:contextualSpacing/>
    </w:pPr>
  </w:style>
  <w:style w:type="paragraph" w:styleId="a4">
    <w:name w:val="header"/>
    <w:basedOn w:val="a"/>
    <w:link w:val="a5"/>
    <w:uiPriority w:val="99"/>
    <w:unhideWhenUsed/>
    <w:rsid w:val="0067469A"/>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67469A"/>
    <w:rPr>
      <w:sz w:val="18"/>
      <w:szCs w:val="18"/>
    </w:rPr>
  </w:style>
  <w:style w:type="paragraph" w:styleId="a6">
    <w:name w:val="footer"/>
    <w:basedOn w:val="a"/>
    <w:link w:val="a7"/>
    <w:uiPriority w:val="99"/>
    <w:unhideWhenUsed/>
    <w:rsid w:val="0067469A"/>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67469A"/>
    <w:rPr>
      <w:sz w:val="18"/>
      <w:szCs w:val="18"/>
    </w:rPr>
  </w:style>
  <w:style w:type="table" w:styleId="a8">
    <w:name w:val="Table Grid"/>
    <w:basedOn w:val="a1"/>
    <w:uiPriority w:val="39"/>
    <w:rsid w:val="009329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9D2CCA"/>
    <w:rPr>
      <w:sz w:val="21"/>
      <w:szCs w:val="21"/>
    </w:rPr>
  </w:style>
  <w:style w:type="paragraph" w:styleId="aa">
    <w:name w:val="annotation text"/>
    <w:basedOn w:val="a"/>
    <w:link w:val="ab"/>
    <w:uiPriority w:val="99"/>
    <w:semiHidden/>
    <w:unhideWhenUsed/>
    <w:rsid w:val="009D2CCA"/>
  </w:style>
  <w:style w:type="character" w:customStyle="1" w:styleId="ab">
    <w:name w:val="批注文字 字符"/>
    <w:basedOn w:val="a0"/>
    <w:link w:val="aa"/>
    <w:uiPriority w:val="99"/>
    <w:semiHidden/>
    <w:rsid w:val="009D2CCA"/>
  </w:style>
  <w:style w:type="paragraph" w:styleId="ac">
    <w:name w:val="annotation subject"/>
    <w:basedOn w:val="aa"/>
    <w:next w:val="aa"/>
    <w:link w:val="ad"/>
    <w:uiPriority w:val="99"/>
    <w:semiHidden/>
    <w:unhideWhenUsed/>
    <w:rsid w:val="009D2CCA"/>
    <w:rPr>
      <w:b/>
      <w:bCs/>
    </w:rPr>
  </w:style>
  <w:style w:type="character" w:customStyle="1" w:styleId="ad">
    <w:name w:val="批注主题 字符"/>
    <w:basedOn w:val="ab"/>
    <w:link w:val="ac"/>
    <w:uiPriority w:val="99"/>
    <w:semiHidden/>
    <w:rsid w:val="009D2CCA"/>
    <w:rPr>
      <w:b/>
      <w:bCs/>
    </w:rPr>
  </w:style>
  <w:style w:type="paragraph" w:styleId="ae">
    <w:name w:val="Balloon Text"/>
    <w:basedOn w:val="a"/>
    <w:link w:val="af"/>
    <w:uiPriority w:val="99"/>
    <w:semiHidden/>
    <w:unhideWhenUsed/>
    <w:rsid w:val="009D2CCA"/>
    <w:pPr>
      <w:spacing w:after="0" w:line="240" w:lineRule="auto"/>
    </w:pPr>
    <w:rPr>
      <w:sz w:val="18"/>
      <w:szCs w:val="18"/>
    </w:rPr>
  </w:style>
  <w:style w:type="character" w:customStyle="1" w:styleId="af">
    <w:name w:val="批注框文本 字符"/>
    <w:basedOn w:val="a0"/>
    <w:link w:val="ae"/>
    <w:uiPriority w:val="99"/>
    <w:semiHidden/>
    <w:rsid w:val="009D2CCA"/>
    <w:rPr>
      <w:sz w:val="18"/>
      <w:szCs w:val="18"/>
    </w:rPr>
  </w:style>
  <w:style w:type="character" w:styleId="af0">
    <w:name w:val="Hyperlink"/>
    <w:basedOn w:val="a0"/>
    <w:qFormat/>
    <w:rsid w:val="00793A81"/>
    <w:rPr>
      <w:color w:val="0563C1" w:themeColor="hyperlink"/>
      <w:u w:val="single"/>
    </w:rPr>
  </w:style>
  <w:style w:type="character" w:styleId="af1">
    <w:name w:val="line number"/>
    <w:basedOn w:val="a0"/>
    <w:uiPriority w:val="99"/>
    <w:semiHidden/>
    <w:unhideWhenUsed/>
    <w:rsid w:val="00794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4503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AD92C5-68D3-4AA1-B5D8-ADF3337826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8</TotalTime>
  <Pages>4</Pages>
  <Words>580</Words>
  <Characters>3109</Characters>
  <Application>Microsoft Office Word</Application>
  <DocSecurity>0</DocSecurity>
  <Lines>182</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kstation</dc:creator>
  <cp:keywords/>
  <dc:description/>
  <cp:lastModifiedBy>标 五</cp:lastModifiedBy>
  <cp:revision>66</cp:revision>
  <dcterms:created xsi:type="dcterms:W3CDTF">2022-10-31T08:14:00Z</dcterms:created>
  <dcterms:modified xsi:type="dcterms:W3CDTF">2026-05-17T13:27:00Z</dcterms:modified>
</cp:coreProperties>
</file>